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0667" w14:textId="238358B3" w:rsidR="00153559" w:rsidRDefault="00153559" w:rsidP="001535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90F5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Categorisation of </w:t>
      </w:r>
      <w:r w:rsidR="00290F5A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Facebook Groups posts </w:t>
      </w:r>
    </w:p>
    <w:p w14:paraId="6D28CDA6" w14:textId="77777777" w:rsidR="00153559" w:rsidRDefault="00153559" w:rsidP="001535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1132"/>
        <w:gridCol w:w="994"/>
        <w:gridCol w:w="2268"/>
        <w:gridCol w:w="1134"/>
        <w:gridCol w:w="1082"/>
      </w:tblGrid>
      <w:tr w:rsidR="00153559" w:rsidRPr="00153559" w14:paraId="6A638C60" w14:textId="77777777" w:rsidTr="001F3337">
        <w:trPr>
          <w:cantSplit/>
          <w:trHeight w:val="274"/>
        </w:trPr>
        <w:tc>
          <w:tcPr>
            <w:tcW w:w="1334" w:type="pct"/>
          </w:tcPr>
          <w:p w14:paraId="6194566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FAQs</w:t>
            </w:r>
          </w:p>
        </w:tc>
        <w:tc>
          <w:tcPr>
            <w:tcW w:w="628" w:type="pct"/>
          </w:tcPr>
          <w:p w14:paraId="12C3E81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551" w:type="pct"/>
          </w:tcPr>
          <w:p w14:paraId="00AA999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1258" w:type="pct"/>
            <w:shd w:val="clear" w:color="auto" w:fill="auto"/>
          </w:tcPr>
          <w:p w14:paraId="2BD1E46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al questions</w:t>
            </w:r>
          </w:p>
        </w:tc>
        <w:tc>
          <w:tcPr>
            <w:tcW w:w="629" w:type="pct"/>
            <w:shd w:val="clear" w:color="auto" w:fill="auto"/>
          </w:tcPr>
          <w:p w14:paraId="2E3535D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600" w:type="pct"/>
            <w:shd w:val="clear" w:color="auto" w:fill="auto"/>
          </w:tcPr>
          <w:p w14:paraId="4A6045D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153559" w:rsidRPr="00153559" w14:paraId="731FE218" w14:textId="77777777" w:rsidTr="001F3337">
        <w:trPr>
          <w:cantSplit/>
        </w:trPr>
        <w:tc>
          <w:tcPr>
            <w:tcW w:w="1334" w:type="pct"/>
          </w:tcPr>
          <w:p w14:paraId="080D236F" w14:textId="2B1783D6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Coping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</w:tcPr>
          <w:p w14:paraId="7B1503A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1" w:type="pct"/>
          </w:tcPr>
          <w:p w14:paraId="703A35E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258" w:type="pct"/>
            <w:shd w:val="clear" w:color="auto" w:fill="auto"/>
          </w:tcPr>
          <w:p w14:paraId="04337C2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</w:p>
        </w:tc>
        <w:tc>
          <w:tcPr>
            <w:tcW w:w="629" w:type="pct"/>
            <w:shd w:val="clear" w:color="auto" w:fill="auto"/>
          </w:tcPr>
          <w:p w14:paraId="462F6AF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14:paraId="242679E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53559" w:rsidRPr="00153559" w14:paraId="2196250C" w14:textId="77777777" w:rsidTr="001F3337">
        <w:trPr>
          <w:cantSplit/>
        </w:trPr>
        <w:tc>
          <w:tcPr>
            <w:tcW w:w="1334" w:type="pct"/>
          </w:tcPr>
          <w:p w14:paraId="293195A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628" w:type="pct"/>
          </w:tcPr>
          <w:p w14:paraId="6E45EBF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1" w:type="pct"/>
          </w:tcPr>
          <w:p w14:paraId="0B7A88E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58" w:type="pct"/>
            <w:shd w:val="clear" w:color="auto" w:fill="auto"/>
          </w:tcPr>
          <w:p w14:paraId="76E39B13" w14:textId="0E7BF6AC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Aneurism</w:t>
            </w:r>
          </w:p>
        </w:tc>
        <w:tc>
          <w:tcPr>
            <w:tcW w:w="629" w:type="pct"/>
            <w:shd w:val="clear" w:color="auto" w:fill="auto"/>
          </w:tcPr>
          <w:p w14:paraId="14C123D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14:paraId="50888D0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53559" w:rsidRPr="00153559" w14:paraId="7703F072" w14:textId="77777777" w:rsidTr="001F3337">
        <w:trPr>
          <w:cantSplit/>
        </w:trPr>
        <w:tc>
          <w:tcPr>
            <w:tcW w:w="1334" w:type="pct"/>
          </w:tcPr>
          <w:p w14:paraId="1818145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Nephrologist Questions</w:t>
            </w:r>
          </w:p>
        </w:tc>
        <w:tc>
          <w:tcPr>
            <w:tcW w:w="628" w:type="pct"/>
          </w:tcPr>
          <w:p w14:paraId="6ED1961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</w:tcPr>
          <w:p w14:paraId="7978B31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58" w:type="pct"/>
            <w:shd w:val="clear" w:color="auto" w:fill="auto"/>
          </w:tcPr>
          <w:p w14:paraId="267A9FF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Blood in urine</w:t>
            </w:r>
          </w:p>
        </w:tc>
        <w:tc>
          <w:tcPr>
            <w:tcW w:w="629" w:type="pct"/>
            <w:shd w:val="clear" w:color="auto" w:fill="auto"/>
          </w:tcPr>
          <w:p w14:paraId="4957AC4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pct"/>
            <w:shd w:val="clear" w:color="auto" w:fill="auto"/>
          </w:tcPr>
          <w:p w14:paraId="43783E8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153559" w:rsidRPr="00153559" w14:paraId="1822B148" w14:textId="77777777" w:rsidTr="001F3337">
        <w:trPr>
          <w:cantSplit/>
        </w:trPr>
        <w:tc>
          <w:tcPr>
            <w:tcW w:w="1334" w:type="pct"/>
          </w:tcPr>
          <w:p w14:paraId="6D2C4E1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628" w:type="pct"/>
          </w:tcPr>
          <w:p w14:paraId="57BC617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70F399A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4C5A4E7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Bone Marrow Suppression</w:t>
            </w:r>
          </w:p>
        </w:tc>
        <w:tc>
          <w:tcPr>
            <w:tcW w:w="629" w:type="pct"/>
            <w:shd w:val="clear" w:color="auto" w:fill="auto"/>
          </w:tcPr>
          <w:p w14:paraId="3F81316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5A5208A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EAF57E9" w14:textId="77777777" w:rsidTr="001F3337">
        <w:trPr>
          <w:cantSplit/>
        </w:trPr>
        <w:tc>
          <w:tcPr>
            <w:tcW w:w="1334" w:type="pct"/>
          </w:tcPr>
          <w:p w14:paraId="05F7DCF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hysical Activity and Lifestyle</w:t>
            </w:r>
          </w:p>
        </w:tc>
        <w:tc>
          <w:tcPr>
            <w:tcW w:w="628" w:type="pct"/>
          </w:tcPr>
          <w:p w14:paraId="10E5BAD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583D974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4DE1827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Creatine levels</w:t>
            </w:r>
          </w:p>
        </w:tc>
        <w:tc>
          <w:tcPr>
            <w:tcW w:w="629" w:type="pct"/>
            <w:shd w:val="clear" w:color="auto" w:fill="auto"/>
          </w:tcPr>
          <w:p w14:paraId="5F56085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028B8D1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67F0A8FC" w14:textId="77777777" w:rsidTr="001F3337">
        <w:trPr>
          <w:cantSplit/>
        </w:trPr>
        <w:tc>
          <w:tcPr>
            <w:tcW w:w="1334" w:type="pct"/>
          </w:tcPr>
          <w:p w14:paraId="67CC48D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628" w:type="pct"/>
          </w:tcPr>
          <w:p w14:paraId="2313E7C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4DAF9E8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6562583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Cyst</w:t>
            </w:r>
          </w:p>
        </w:tc>
        <w:tc>
          <w:tcPr>
            <w:tcW w:w="629" w:type="pct"/>
            <w:shd w:val="clear" w:color="auto" w:fill="auto"/>
          </w:tcPr>
          <w:p w14:paraId="08DF43C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7836C35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4A1DC3FC" w14:textId="77777777" w:rsidTr="001F3337">
        <w:trPr>
          <w:cantSplit/>
        </w:trPr>
        <w:tc>
          <w:tcPr>
            <w:tcW w:w="1334" w:type="pct"/>
          </w:tcPr>
          <w:p w14:paraId="168FB75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hysical activity and creatine</w:t>
            </w:r>
          </w:p>
        </w:tc>
        <w:tc>
          <w:tcPr>
            <w:tcW w:w="628" w:type="pct"/>
          </w:tcPr>
          <w:p w14:paraId="227A799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4F97C45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0C54FF3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Cyst </w:t>
            </w:r>
            <w:proofErr w:type="gramStart"/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burst ,</w:t>
            </w:r>
            <w:proofErr w:type="gramEnd"/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Medication</w:t>
            </w:r>
          </w:p>
        </w:tc>
        <w:tc>
          <w:tcPr>
            <w:tcW w:w="629" w:type="pct"/>
            <w:shd w:val="clear" w:color="auto" w:fill="auto"/>
          </w:tcPr>
          <w:p w14:paraId="33CF121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29F57F3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4D1555F6" w14:textId="77777777" w:rsidTr="001F3337">
        <w:trPr>
          <w:cantSplit/>
        </w:trPr>
        <w:tc>
          <w:tcPr>
            <w:tcW w:w="1334" w:type="pct"/>
          </w:tcPr>
          <w:p w14:paraId="72F46912" w14:textId="0F6D0EE1" w:rsidR="00153559" w:rsidRPr="00153559" w:rsidRDefault="00DE21DD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153559"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628" w:type="pct"/>
          </w:tcPr>
          <w:p w14:paraId="256FBF2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4B05903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2F796AC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Cyst burst, medication</w:t>
            </w:r>
          </w:p>
        </w:tc>
        <w:tc>
          <w:tcPr>
            <w:tcW w:w="629" w:type="pct"/>
            <w:shd w:val="clear" w:color="auto" w:fill="auto"/>
          </w:tcPr>
          <w:p w14:paraId="600289B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5C6941F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1B01821F" w14:textId="77777777" w:rsidTr="001F3337">
        <w:trPr>
          <w:cantSplit/>
        </w:trPr>
        <w:tc>
          <w:tcPr>
            <w:tcW w:w="1334" w:type="pct"/>
          </w:tcPr>
          <w:p w14:paraId="468F8A0B" w14:textId="714E26B3" w:rsidR="00153559" w:rsidRPr="00153559" w:rsidRDefault="00DE21DD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153559"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628" w:type="pct"/>
          </w:tcPr>
          <w:p w14:paraId="0BAFB35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6E81022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663C664F" w14:textId="71575F3D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Cyst Haemorrhaging</w:t>
            </w:r>
          </w:p>
        </w:tc>
        <w:tc>
          <w:tcPr>
            <w:tcW w:w="629" w:type="pct"/>
            <w:shd w:val="clear" w:color="auto" w:fill="auto"/>
          </w:tcPr>
          <w:p w14:paraId="362DE44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99C44A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5BEDDAB" w14:textId="77777777" w:rsidTr="001F3337">
        <w:trPr>
          <w:cantSplit/>
        </w:trPr>
        <w:tc>
          <w:tcPr>
            <w:tcW w:w="1334" w:type="pct"/>
          </w:tcPr>
          <w:p w14:paraId="23E9AA7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</w:p>
        </w:tc>
        <w:tc>
          <w:tcPr>
            <w:tcW w:w="628" w:type="pct"/>
          </w:tcPr>
          <w:p w14:paraId="563E655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32C26B9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67A71191" w14:textId="1E66CF45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629" w:type="pct"/>
            <w:shd w:val="clear" w:color="auto" w:fill="auto"/>
          </w:tcPr>
          <w:p w14:paraId="0F59D5F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14:paraId="0472735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53559" w:rsidRPr="00153559" w14:paraId="0CE93FEB" w14:textId="77777777" w:rsidTr="001F3337">
        <w:trPr>
          <w:cantSplit/>
        </w:trPr>
        <w:tc>
          <w:tcPr>
            <w:tcW w:w="1334" w:type="pct"/>
          </w:tcPr>
          <w:p w14:paraId="764AAA8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628" w:type="pct"/>
          </w:tcPr>
          <w:p w14:paraId="297D133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3E5665A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1387184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629" w:type="pct"/>
            <w:shd w:val="clear" w:color="auto" w:fill="auto"/>
          </w:tcPr>
          <w:p w14:paraId="40BC313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14:paraId="0EB9E74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53559" w:rsidRPr="00153559" w14:paraId="71E700C6" w14:textId="77777777" w:rsidTr="001F3337">
        <w:trPr>
          <w:cantSplit/>
        </w:trPr>
        <w:tc>
          <w:tcPr>
            <w:tcW w:w="1334" w:type="pct"/>
          </w:tcPr>
          <w:p w14:paraId="6B45E0A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628" w:type="pct"/>
          </w:tcPr>
          <w:p w14:paraId="72C84F0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</w:tcPr>
          <w:p w14:paraId="098D33E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58" w:type="pct"/>
            <w:shd w:val="clear" w:color="auto" w:fill="auto"/>
          </w:tcPr>
          <w:p w14:paraId="090C4BA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gnosis and children</w:t>
            </w:r>
          </w:p>
        </w:tc>
        <w:tc>
          <w:tcPr>
            <w:tcW w:w="629" w:type="pct"/>
            <w:shd w:val="clear" w:color="auto" w:fill="auto"/>
          </w:tcPr>
          <w:p w14:paraId="37C01F3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607B368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53559" w:rsidRPr="00153559" w14:paraId="1745A687" w14:textId="77777777" w:rsidTr="001F3337">
        <w:trPr>
          <w:cantSplit/>
        </w:trPr>
        <w:tc>
          <w:tcPr>
            <w:tcW w:w="1334" w:type="pct"/>
          </w:tcPr>
          <w:p w14:paraId="4615AD2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28" w:type="pct"/>
          </w:tcPr>
          <w:p w14:paraId="48A1A44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1" w:type="pct"/>
          </w:tcPr>
          <w:p w14:paraId="7C2877E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58" w:type="pct"/>
            <w:shd w:val="clear" w:color="auto" w:fill="auto"/>
          </w:tcPr>
          <w:p w14:paraId="378CF4FF" w14:textId="1A5FF65D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gnosis, Symptoms, GFR, Surgery</w:t>
            </w:r>
          </w:p>
        </w:tc>
        <w:tc>
          <w:tcPr>
            <w:tcW w:w="629" w:type="pct"/>
            <w:shd w:val="clear" w:color="auto" w:fill="auto"/>
          </w:tcPr>
          <w:p w14:paraId="359F9BE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472CA86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561E851" w14:textId="77777777" w:rsidTr="001F3337">
        <w:trPr>
          <w:cantSplit/>
        </w:trPr>
        <w:tc>
          <w:tcPr>
            <w:tcW w:w="1334" w:type="pct"/>
          </w:tcPr>
          <w:p w14:paraId="66124F7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677FCB4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2CA5E8A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73DA957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629" w:type="pct"/>
            <w:shd w:val="clear" w:color="auto" w:fill="auto"/>
          </w:tcPr>
          <w:p w14:paraId="23A612A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0" w:type="pct"/>
            <w:shd w:val="clear" w:color="auto" w:fill="auto"/>
          </w:tcPr>
          <w:p w14:paraId="3525C77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153559" w:rsidRPr="00153559" w14:paraId="74A2281B" w14:textId="77777777" w:rsidTr="001F3337">
        <w:trPr>
          <w:cantSplit/>
        </w:trPr>
        <w:tc>
          <w:tcPr>
            <w:tcW w:w="1334" w:type="pct"/>
          </w:tcPr>
          <w:p w14:paraId="181A14D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B9F26E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63A4EDE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494752F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 and Dehydration</w:t>
            </w:r>
          </w:p>
        </w:tc>
        <w:tc>
          <w:tcPr>
            <w:tcW w:w="629" w:type="pct"/>
            <w:shd w:val="clear" w:color="auto" w:fill="auto"/>
          </w:tcPr>
          <w:p w14:paraId="5045BED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EB72F6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6E88027" w14:textId="77777777" w:rsidTr="001F3337">
        <w:trPr>
          <w:cantSplit/>
        </w:trPr>
        <w:tc>
          <w:tcPr>
            <w:tcW w:w="1334" w:type="pct"/>
          </w:tcPr>
          <w:p w14:paraId="0BE97BA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739D2F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205E4B8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C83798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 and Diagnosis</w:t>
            </w:r>
          </w:p>
        </w:tc>
        <w:tc>
          <w:tcPr>
            <w:tcW w:w="629" w:type="pct"/>
            <w:shd w:val="clear" w:color="auto" w:fill="auto"/>
          </w:tcPr>
          <w:p w14:paraId="3ADA8FA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6DC4EDE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9B3E526" w14:textId="77777777" w:rsidTr="001F3337">
        <w:trPr>
          <w:cantSplit/>
        </w:trPr>
        <w:tc>
          <w:tcPr>
            <w:tcW w:w="1334" w:type="pct"/>
          </w:tcPr>
          <w:p w14:paraId="1089371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B13BF9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FAA6B0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07D8138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 and fatigue</w:t>
            </w:r>
          </w:p>
        </w:tc>
        <w:tc>
          <w:tcPr>
            <w:tcW w:w="629" w:type="pct"/>
            <w:shd w:val="clear" w:color="auto" w:fill="auto"/>
          </w:tcPr>
          <w:p w14:paraId="0771054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5E4E86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153931A8" w14:textId="77777777" w:rsidTr="001F3337">
        <w:trPr>
          <w:cantSplit/>
        </w:trPr>
        <w:tc>
          <w:tcPr>
            <w:tcW w:w="1334" w:type="pct"/>
          </w:tcPr>
          <w:p w14:paraId="556AABB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84A34D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1DA002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344051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 and transplant</w:t>
            </w:r>
          </w:p>
        </w:tc>
        <w:tc>
          <w:tcPr>
            <w:tcW w:w="629" w:type="pct"/>
            <w:shd w:val="clear" w:color="auto" w:fill="auto"/>
          </w:tcPr>
          <w:p w14:paraId="538372E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74DB1EC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4D09C17B" w14:textId="77777777" w:rsidTr="001F3337">
        <w:trPr>
          <w:cantSplit/>
        </w:trPr>
        <w:tc>
          <w:tcPr>
            <w:tcW w:w="1334" w:type="pct"/>
          </w:tcPr>
          <w:p w14:paraId="4E32C0B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0C1704C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6A1FA5F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B2E630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alysis, fatigue</w:t>
            </w:r>
          </w:p>
        </w:tc>
        <w:tc>
          <w:tcPr>
            <w:tcW w:w="629" w:type="pct"/>
            <w:shd w:val="clear" w:color="auto" w:fill="auto"/>
          </w:tcPr>
          <w:p w14:paraId="1D9AA24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5050F66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78C6AEE7" w14:textId="77777777" w:rsidTr="001F3337">
        <w:trPr>
          <w:cantSplit/>
        </w:trPr>
        <w:tc>
          <w:tcPr>
            <w:tcW w:w="1334" w:type="pct"/>
          </w:tcPr>
          <w:p w14:paraId="0A50736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4B675F6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7C4B6D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0A7DCB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629" w:type="pct"/>
            <w:shd w:val="clear" w:color="auto" w:fill="auto"/>
          </w:tcPr>
          <w:p w14:paraId="32CBBE5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4D52B3C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53559" w:rsidRPr="00153559" w14:paraId="64F785AE" w14:textId="77777777" w:rsidTr="001F3337">
        <w:trPr>
          <w:cantSplit/>
        </w:trPr>
        <w:tc>
          <w:tcPr>
            <w:tcW w:w="1334" w:type="pct"/>
          </w:tcPr>
          <w:p w14:paraId="7930D22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60FBBE5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4C31B0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BEFBCB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Fatigue and Pain</w:t>
            </w:r>
          </w:p>
        </w:tc>
        <w:tc>
          <w:tcPr>
            <w:tcW w:w="629" w:type="pct"/>
            <w:shd w:val="clear" w:color="auto" w:fill="auto"/>
          </w:tcPr>
          <w:p w14:paraId="7726CF8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26F375B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489318ED" w14:textId="77777777" w:rsidTr="001F3337">
        <w:trPr>
          <w:cantSplit/>
        </w:trPr>
        <w:tc>
          <w:tcPr>
            <w:tcW w:w="1334" w:type="pct"/>
          </w:tcPr>
          <w:p w14:paraId="06D057C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01C33E0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A2FBE9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4AF0F6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GFR</w:t>
            </w:r>
          </w:p>
        </w:tc>
        <w:tc>
          <w:tcPr>
            <w:tcW w:w="629" w:type="pct"/>
            <w:shd w:val="clear" w:color="auto" w:fill="auto"/>
          </w:tcPr>
          <w:p w14:paraId="5AEED8E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pct"/>
            <w:shd w:val="clear" w:color="auto" w:fill="auto"/>
          </w:tcPr>
          <w:p w14:paraId="1803104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153559" w:rsidRPr="00153559" w14:paraId="50C88E82" w14:textId="77777777" w:rsidTr="001F3337">
        <w:trPr>
          <w:cantSplit/>
        </w:trPr>
        <w:tc>
          <w:tcPr>
            <w:tcW w:w="1334" w:type="pct"/>
          </w:tcPr>
          <w:p w14:paraId="4E30265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283BED8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1E148C5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1559C5B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medical </w:t>
            </w:r>
          </w:p>
        </w:tc>
        <w:tc>
          <w:tcPr>
            <w:tcW w:w="629" w:type="pct"/>
            <w:shd w:val="clear" w:color="auto" w:fill="auto"/>
          </w:tcPr>
          <w:p w14:paraId="3002057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0" w:type="pct"/>
            <w:shd w:val="clear" w:color="auto" w:fill="auto"/>
          </w:tcPr>
          <w:p w14:paraId="5897C0B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153559" w:rsidRPr="00153559" w14:paraId="7777E816" w14:textId="77777777" w:rsidTr="001F3337">
        <w:trPr>
          <w:cantSplit/>
        </w:trPr>
        <w:tc>
          <w:tcPr>
            <w:tcW w:w="1334" w:type="pct"/>
          </w:tcPr>
          <w:p w14:paraId="390FF84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4B3A61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6AF776F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29C3E9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Heart Condition</w:t>
            </w:r>
          </w:p>
        </w:tc>
        <w:tc>
          <w:tcPr>
            <w:tcW w:w="629" w:type="pct"/>
            <w:shd w:val="clear" w:color="auto" w:fill="auto"/>
          </w:tcPr>
          <w:p w14:paraId="2F1B1F8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3E950F4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00DE78A" w14:textId="77777777" w:rsidTr="001F3337">
        <w:trPr>
          <w:cantSplit/>
        </w:trPr>
        <w:tc>
          <w:tcPr>
            <w:tcW w:w="1334" w:type="pct"/>
          </w:tcPr>
          <w:p w14:paraId="4E0F974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472AEE8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50DC7A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0CB108E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629" w:type="pct"/>
            <w:shd w:val="clear" w:color="auto" w:fill="auto"/>
          </w:tcPr>
          <w:p w14:paraId="7EAEE7A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6F9967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1CF1C4B" w14:textId="77777777" w:rsidTr="001F3337">
        <w:trPr>
          <w:cantSplit/>
        </w:trPr>
        <w:tc>
          <w:tcPr>
            <w:tcW w:w="1334" w:type="pct"/>
          </w:tcPr>
          <w:p w14:paraId="3078553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36A5F7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2DD7E6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647CA6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Kidney Function, Kidney Size</w:t>
            </w:r>
          </w:p>
        </w:tc>
        <w:tc>
          <w:tcPr>
            <w:tcW w:w="629" w:type="pct"/>
            <w:shd w:val="clear" w:color="auto" w:fill="auto"/>
          </w:tcPr>
          <w:p w14:paraId="7B2DA5A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2139647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16DD065" w14:textId="77777777" w:rsidTr="001F3337">
        <w:trPr>
          <w:cantSplit/>
        </w:trPr>
        <w:tc>
          <w:tcPr>
            <w:tcW w:w="1334" w:type="pct"/>
          </w:tcPr>
          <w:p w14:paraId="717D298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69AF40C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3546A8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886C5C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Kidney Size</w:t>
            </w:r>
          </w:p>
        </w:tc>
        <w:tc>
          <w:tcPr>
            <w:tcW w:w="629" w:type="pct"/>
            <w:shd w:val="clear" w:color="auto" w:fill="auto"/>
          </w:tcPr>
          <w:p w14:paraId="455D76B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2DA0807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53559" w:rsidRPr="00153559" w14:paraId="5B4EC65A" w14:textId="77777777" w:rsidTr="001F3337">
        <w:trPr>
          <w:cantSplit/>
        </w:trPr>
        <w:tc>
          <w:tcPr>
            <w:tcW w:w="1334" w:type="pct"/>
          </w:tcPr>
          <w:p w14:paraId="6CE060C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6ED5A9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AB9C70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1415F00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629" w:type="pct"/>
            <w:shd w:val="clear" w:color="auto" w:fill="auto"/>
          </w:tcPr>
          <w:p w14:paraId="28A5054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0" w:type="pct"/>
            <w:shd w:val="clear" w:color="auto" w:fill="auto"/>
          </w:tcPr>
          <w:p w14:paraId="5DC7F6A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153559" w:rsidRPr="00153559" w14:paraId="363710AC" w14:textId="77777777" w:rsidTr="001F3337">
        <w:trPr>
          <w:cantSplit/>
        </w:trPr>
        <w:tc>
          <w:tcPr>
            <w:tcW w:w="1334" w:type="pct"/>
          </w:tcPr>
          <w:p w14:paraId="781C486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01386B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82403E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8B6A4A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Medication, Dialysis, GFR</w:t>
            </w:r>
          </w:p>
        </w:tc>
        <w:tc>
          <w:tcPr>
            <w:tcW w:w="629" w:type="pct"/>
            <w:shd w:val="clear" w:color="auto" w:fill="auto"/>
          </w:tcPr>
          <w:p w14:paraId="71D6D46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599EA54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278087F" w14:textId="77777777" w:rsidTr="001F3337">
        <w:trPr>
          <w:cantSplit/>
        </w:trPr>
        <w:tc>
          <w:tcPr>
            <w:tcW w:w="1334" w:type="pct"/>
          </w:tcPr>
          <w:p w14:paraId="798770B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5BFB512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366169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0E7CB61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629" w:type="pct"/>
            <w:shd w:val="clear" w:color="auto" w:fill="auto"/>
          </w:tcPr>
          <w:p w14:paraId="6163063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0" w:type="pct"/>
            <w:shd w:val="clear" w:color="auto" w:fill="auto"/>
          </w:tcPr>
          <w:p w14:paraId="2EF1849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53559" w:rsidRPr="00153559" w14:paraId="72E3EEF4" w14:textId="77777777" w:rsidTr="001F3337">
        <w:trPr>
          <w:cantSplit/>
        </w:trPr>
        <w:tc>
          <w:tcPr>
            <w:tcW w:w="1334" w:type="pct"/>
          </w:tcPr>
          <w:p w14:paraId="51EAA4B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1BEADC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B1D378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2AE7410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ain and alcohol</w:t>
            </w:r>
          </w:p>
        </w:tc>
        <w:tc>
          <w:tcPr>
            <w:tcW w:w="629" w:type="pct"/>
            <w:shd w:val="clear" w:color="auto" w:fill="auto"/>
          </w:tcPr>
          <w:p w14:paraId="04B5A7F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47FA92F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801FB9A" w14:textId="77777777" w:rsidTr="001F3337">
        <w:trPr>
          <w:cantSplit/>
        </w:trPr>
        <w:tc>
          <w:tcPr>
            <w:tcW w:w="1334" w:type="pct"/>
          </w:tcPr>
          <w:p w14:paraId="2D530AD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65D2B74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FCE50A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08F9B89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ain, cyst burst</w:t>
            </w:r>
          </w:p>
        </w:tc>
        <w:tc>
          <w:tcPr>
            <w:tcW w:w="629" w:type="pct"/>
            <w:shd w:val="clear" w:color="auto" w:fill="auto"/>
          </w:tcPr>
          <w:p w14:paraId="6F2A639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483BC50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6D3517B" w14:textId="77777777" w:rsidTr="001F3337">
        <w:trPr>
          <w:cantSplit/>
        </w:trPr>
        <w:tc>
          <w:tcPr>
            <w:tcW w:w="1334" w:type="pct"/>
          </w:tcPr>
          <w:p w14:paraId="3F1E11E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FA24F7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10CE918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FB2662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ain, Dialysis</w:t>
            </w:r>
          </w:p>
        </w:tc>
        <w:tc>
          <w:tcPr>
            <w:tcW w:w="629" w:type="pct"/>
            <w:shd w:val="clear" w:color="auto" w:fill="auto"/>
          </w:tcPr>
          <w:p w14:paraId="5A04B14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011251A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708D70C1" w14:textId="77777777" w:rsidTr="001F3337">
        <w:trPr>
          <w:cantSplit/>
        </w:trPr>
        <w:tc>
          <w:tcPr>
            <w:tcW w:w="1334" w:type="pct"/>
          </w:tcPr>
          <w:p w14:paraId="63E99F0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487599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2785B61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4FA7C3A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ancreatic cysts, treatment</w:t>
            </w:r>
          </w:p>
        </w:tc>
        <w:tc>
          <w:tcPr>
            <w:tcW w:w="629" w:type="pct"/>
            <w:shd w:val="clear" w:color="auto" w:fill="auto"/>
          </w:tcPr>
          <w:p w14:paraId="7209F76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0365B99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75C57AC8" w14:textId="77777777" w:rsidTr="001F3337">
        <w:trPr>
          <w:cantSplit/>
        </w:trPr>
        <w:tc>
          <w:tcPr>
            <w:tcW w:w="1334" w:type="pct"/>
          </w:tcPr>
          <w:p w14:paraId="7D2B7DF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088C75A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F894F9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21BE62B7" w14:textId="0333B6D4" w:rsidR="00153559" w:rsidRPr="00153559" w:rsidRDefault="00DE21DD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arvovirus</w:t>
            </w:r>
          </w:p>
        </w:tc>
        <w:tc>
          <w:tcPr>
            <w:tcW w:w="629" w:type="pct"/>
            <w:shd w:val="clear" w:color="auto" w:fill="auto"/>
          </w:tcPr>
          <w:p w14:paraId="1FDDD5A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C5B4DD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8D310E9" w14:textId="77777777" w:rsidTr="001F3337">
        <w:trPr>
          <w:cantSplit/>
        </w:trPr>
        <w:tc>
          <w:tcPr>
            <w:tcW w:w="1334" w:type="pct"/>
          </w:tcPr>
          <w:p w14:paraId="3404306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FC1F96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6F897BF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0864CE1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elvic Floor rehab, treatments</w:t>
            </w:r>
          </w:p>
        </w:tc>
        <w:tc>
          <w:tcPr>
            <w:tcW w:w="629" w:type="pct"/>
            <w:shd w:val="clear" w:color="auto" w:fill="auto"/>
          </w:tcPr>
          <w:p w14:paraId="1E43978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22191F5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6D8E6EC0" w14:textId="77777777" w:rsidTr="001F3337">
        <w:trPr>
          <w:cantSplit/>
        </w:trPr>
        <w:tc>
          <w:tcPr>
            <w:tcW w:w="1334" w:type="pct"/>
          </w:tcPr>
          <w:p w14:paraId="143C941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30ACB5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0289CC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113710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LD</w:t>
            </w:r>
          </w:p>
        </w:tc>
        <w:tc>
          <w:tcPr>
            <w:tcW w:w="629" w:type="pct"/>
            <w:shd w:val="clear" w:color="auto" w:fill="auto"/>
          </w:tcPr>
          <w:p w14:paraId="51E3371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pct"/>
            <w:shd w:val="clear" w:color="auto" w:fill="auto"/>
          </w:tcPr>
          <w:p w14:paraId="14C53BA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153559" w:rsidRPr="00153559" w14:paraId="6114C0E9" w14:textId="77777777" w:rsidTr="001F3337">
        <w:trPr>
          <w:cantSplit/>
        </w:trPr>
        <w:tc>
          <w:tcPr>
            <w:tcW w:w="1334" w:type="pct"/>
          </w:tcPr>
          <w:p w14:paraId="0C3BA9F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67F4706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2789DD9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6F05C09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LD, medication and high cholesterol</w:t>
            </w:r>
          </w:p>
        </w:tc>
        <w:tc>
          <w:tcPr>
            <w:tcW w:w="629" w:type="pct"/>
            <w:shd w:val="clear" w:color="auto" w:fill="auto"/>
          </w:tcPr>
          <w:p w14:paraId="4ABA548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694A43B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1AD2F156" w14:textId="77777777" w:rsidTr="001F3337">
        <w:trPr>
          <w:cantSplit/>
        </w:trPr>
        <w:tc>
          <w:tcPr>
            <w:tcW w:w="1334" w:type="pct"/>
          </w:tcPr>
          <w:p w14:paraId="7439870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5DFE165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7AB2E8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7D2458E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ponge Kidneys</w:t>
            </w:r>
          </w:p>
        </w:tc>
        <w:tc>
          <w:tcPr>
            <w:tcW w:w="629" w:type="pct"/>
            <w:shd w:val="clear" w:color="auto" w:fill="auto"/>
          </w:tcPr>
          <w:p w14:paraId="7673F6A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59C94E6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648F60DC" w14:textId="77777777" w:rsidTr="001F3337">
        <w:trPr>
          <w:cantSplit/>
        </w:trPr>
        <w:tc>
          <w:tcPr>
            <w:tcW w:w="1334" w:type="pct"/>
          </w:tcPr>
          <w:p w14:paraId="2981312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5C46A45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1D1C7AC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689EC27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upplements</w:t>
            </w:r>
          </w:p>
        </w:tc>
        <w:tc>
          <w:tcPr>
            <w:tcW w:w="629" w:type="pct"/>
            <w:shd w:val="clear" w:color="auto" w:fill="auto"/>
          </w:tcPr>
          <w:p w14:paraId="2D9816F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pct"/>
            <w:shd w:val="clear" w:color="auto" w:fill="auto"/>
          </w:tcPr>
          <w:p w14:paraId="3EB5EE9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53559" w:rsidRPr="00153559" w14:paraId="69698E8F" w14:textId="77777777" w:rsidTr="001F3337">
        <w:trPr>
          <w:cantSplit/>
        </w:trPr>
        <w:tc>
          <w:tcPr>
            <w:tcW w:w="1334" w:type="pct"/>
          </w:tcPr>
          <w:p w14:paraId="6B83CCB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A5228F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CF9FEC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1DAF952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629" w:type="pct"/>
            <w:shd w:val="clear" w:color="auto" w:fill="auto"/>
          </w:tcPr>
          <w:p w14:paraId="73F994A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0" w:type="pct"/>
            <w:shd w:val="clear" w:color="auto" w:fill="auto"/>
          </w:tcPr>
          <w:p w14:paraId="48C930F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153559" w:rsidRPr="00153559" w14:paraId="74C05AF4" w14:textId="77777777" w:rsidTr="001F3337">
        <w:trPr>
          <w:cantSplit/>
        </w:trPr>
        <w:tc>
          <w:tcPr>
            <w:tcW w:w="1334" w:type="pct"/>
          </w:tcPr>
          <w:p w14:paraId="118F01A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640421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A34F41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C8571A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urgery and Pain</w:t>
            </w:r>
          </w:p>
        </w:tc>
        <w:tc>
          <w:tcPr>
            <w:tcW w:w="629" w:type="pct"/>
            <w:shd w:val="clear" w:color="auto" w:fill="auto"/>
          </w:tcPr>
          <w:p w14:paraId="6666A05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0A22D13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1DD852DE" w14:textId="77777777" w:rsidTr="001F3337">
        <w:trPr>
          <w:cantSplit/>
        </w:trPr>
        <w:tc>
          <w:tcPr>
            <w:tcW w:w="1334" w:type="pct"/>
          </w:tcPr>
          <w:p w14:paraId="126E432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2B12A9B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60507E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0A0CF48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urgery, low blood pressure</w:t>
            </w:r>
          </w:p>
        </w:tc>
        <w:tc>
          <w:tcPr>
            <w:tcW w:w="629" w:type="pct"/>
            <w:shd w:val="clear" w:color="auto" w:fill="auto"/>
          </w:tcPr>
          <w:p w14:paraId="2E0D76B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559059F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EAE631D" w14:textId="77777777" w:rsidTr="001F3337">
        <w:trPr>
          <w:cantSplit/>
        </w:trPr>
        <w:tc>
          <w:tcPr>
            <w:tcW w:w="1334" w:type="pct"/>
          </w:tcPr>
          <w:p w14:paraId="0EEFC4F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F64526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66B94FD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6E38EDEE" w14:textId="1108BDEB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629" w:type="pct"/>
            <w:shd w:val="clear" w:color="auto" w:fill="auto"/>
          </w:tcPr>
          <w:p w14:paraId="190CA2D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4D01B2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DA1DC67" w14:textId="77777777" w:rsidTr="001F3337">
        <w:trPr>
          <w:cantSplit/>
        </w:trPr>
        <w:tc>
          <w:tcPr>
            <w:tcW w:w="1334" w:type="pct"/>
          </w:tcPr>
          <w:p w14:paraId="531D0F0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CD54712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3D144FB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4F43C31A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629" w:type="pct"/>
            <w:shd w:val="clear" w:color="auto" w:fill="auto"/>
          </w:tcPr>
          <w:p w14:paraId="75A0942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0" w:type="pct"/>
            <w:shd w:val="clear" w:color="auto" w:fill="auto"/>
          </w:tcPr>
          <w:p w14:paraId="2C61C3D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153559" w:rsidRPr="00153559" w14:paraId="7C04549D" w14:textId="77777777" w:rsidTr="001F3337">
        <w:trPr>
          <w:cantSplit/>
        </w:trPr>
        <w:tc>
          <w:tcPr>
            <w:tcW w:w="1334" w:type="pct"/>
          </w:tcPr>
          <w:p w14:paraId="05912D1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2D7BA4B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7B6C019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7986AFC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ymptoms and PLD</w:t>
            </w:r>
          </w:p>
        </w:tc>
        <w:tc>
          <w:tcPr>
            <w:tcW w:w="629" w:type="pct"/>
            <w:shd w:val="clear" w:color="auto" w:fill="auto"/>
          </w:tcPr>
          <w:p w14:paraId="3F12A46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493B1E4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30C63BD" w14:textId="77777777" w:rsidTr="001F3337">
        <w:trPr>
          <w:cantSplit/>
        </w:trPr>
        <w:tc>
          <w:tcPr>
            <w:tcW w:w="1334" w:type="pct"/>
          </w:tcPr>
          <w:p w14:paraId="4D2F034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1F9E429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156E703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48D4503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ransplant</w:t>
            </w:r>
          </w:p>
        </w:tc>
        <w:tc>
          <w:tcPr>
            <w:tcW w:w="629" w:type="pct"/>
            <w:shd w:val="clear" w:color="auto" w:fill="auto"/>
          </w:tcPr>
          <w:p w14:paraId="1415299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0" w:type="pct"/>
            <w:shd w:val="clear" w:color="auto" w:fill="auto"/>
          </w:tcPr>
          <w:p w14:paraId="0AE94BC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153559" w:rsidRPr="00153559" w14:paraId="432B0BE3" w14:textId="77777777" w:rsidTr="001F3337">
        <w:trPr>
          <w:cantSplit/>
        </w:trPr>
        <w:tc>
          <w:tcPr>
            <w:tcW w:w="1334" w:type="pct"/>
          </w:tcPr>
          <w:p w14:paraId="7D5B12B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29E9D42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A7C450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5C707F6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ransplant and Blood in urine</w:t>
            </w:r>
          </w:p>
        </w:tc>
        <w:tc>
          <w:tcPr>
            <w:tcW w:w="629" w:type="pct"/>
            <w:shd w:val="clear" w:color="auto" w:fill="auto"/>
          </w:tcPr>
          <w:p w14:paraId="62D52B5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26EBE7D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49DB2533" w14:textId="77777777" w:rsidTr="001F3337">
        <w:trPr>
          <w:cantSplit/>
        </w:trPr>
        <w:tc>
          <w:tcPr>
            <w:tcW w:w="1334" w:type="pct"/>
          </w:tcPr>
          <w:p w14:paraId="6573CDF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26B0858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CFF198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4183448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ransplant and Medication</w:t>
            </w:r>
          </w:p>
        </w:tc>
        <w:tc>
          <w:tcPr>
            <w:tcW w:w="629" w:type="pct"/>
            <w:shd w:val="clear" w:color="auto" w:fill="auto"/>
          </w:tcPr>
          <w:p w14:paraId="63E9E6B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1F458A66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390A7375" w14:textId="77777777" w:rsidTr="001F3337">
        <w:trPr>
          <w:cantSplit/>
        </w:trPr>
        <w:tc>
          <w:tcPr>
            <w:tcW w:w="1334" w:type="pct"/>
          </w:tcPr>
          <w:p w14:paraId="772EED9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5E5CBDEC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26EEF67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8719350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ransplant and Surgery</w:t>
            </w:r>
          </w:p>
        </w:tc>
        <w:tc>
          <w:tcPr>
            <w:tcW w:w="629" w:type="pct"/>
            <w:shd w:val="clear" w:color="auto" w:fill="auto"/>
          </w:tcPr>
          <w:p w14:paraId="782D2F5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787EF1AD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0CA78266" w14:textId="77777777" w:rsidTr="001F3337">
        <w:trPr>
          <w:cantSplit/>
        </w:trPr>
        <w:tc>
          <w:tcPr>
            <w:tcW w:w="1334" w:type="pct"/>
          </w:tcPr>
          <w:p w14:paraId="60FC21D9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43AB739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237D9DE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251F760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629" w:type="pct"/>
            <w:shd w:val="clear" w:color="auto" w:fill="auto"/>
          </w:tcPr>
          <w:p w14:paraId="430056A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pct"/>
            <w:shd w:val="clear" w:color="auto" w:fill="auto"/>
          </w:tcPr>
          <w:p w14:paraId="7F08B8D3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153559" w:rsidRPr="00153559" w14:paraId="345D48AF" w14:textId="77777777" w:rsidTr="001F3337">
        <w:trPr>
          <w:cantSplit/>
        </w:trPr>
        <w:tc>
          <w:tcPr>
            <w:tcW w:w="1334" w:type="pct"/>
          </w:tcPr>
          <w:p w14:paraId="11422D6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2D420DB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0EFD4EF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26CC5385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UTI, Kidney function</w:t>
            </w:r>
          </w:p>
        </w:tc>
        <w:tc>
          <w:tcPr>
            <w:tcW w:w="629" w:type="pct"/>
            <w:shd w:val="clear" w:color="auto" w:fill="auto"/>
          </w:tcPr>
          <w:p w14:paraId="07ACE8B7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auto"/>
          </w:tcPr>
          <w:p w14:paraId="0F686E54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153559" w:rsidRPr="00153559" w14:paraId="265D51E5" w14:textId="77777777" w:rsidTr="001F3337">
        <w:trPr>
          <w:cantSplit/>
        </w:trPr>
        <w:tc>
          <w:tcPr>
            <w:tcW w:w="1334" w:type="pct"/>
          </w:tcPr>
          <w:p w14:paraId="79BA35F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77B44C9E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</w:tcPr>
          <w:p w14:paraId="5AEC4328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pct"/>
            <w:shd w:val="clear" w:color="auto" w:fill="auto"/>
          </w:tcPr>
          <w:p w14:paraId="34D935D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29" w:type="pct"/>
            <w:shd w:val="clear" w:color="auto" w:fill="auto"/>
          </w:tcPr>
          <w:p w14:paraId="0BF25611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00" w:type="pct"/>
            <w:shd w:val="clear" w:color="auto" w:fill="auto"/>
          </w:tcPr>
          <w:p w14:paraId="6ADC740F" w14:textId="77777777" w:rsidR="00153559" w:rsidRPr="00153559" w:rsidRDefault="00153559" w:rsidP="001F33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6E2020B9" w14:textId="77777777" w:rsidR="00153559" w:rsidRPr="00153559" w:rsidRDefault="00153559" w:rsidP="001535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BDE7A2" w14:textId="5C165053" w:rsidR="00153559" w:rsidRPr="00153559" w:rsidRDefault="007D6947" w:rsidP="0015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6947">
        <w:rPr>
          <w:rFonts w:ascii="Times New Roman" w:hAnsi="Times New Roman" w:cs="Times New Roman"/>
          <w:b/>
          <w:bCs/>
          <w:sz w:val="24"/>
          <w:szCs w:val="24"/>
        </w:rPr>
        <w:t>Categorisation of Diet and Nutrition related posts</w:t>
      </w:r>
    </w:p>
    <w:p w14:paraId="6481DF65" w14:textId="77777777" w:rsidR="00153559" w:rsidRPr="00153559" w:rsidRDefault="00153559" w:rsidP="0015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5"/>
        <w:gridCol w:w="1241"/>
        <w:gridCol w:w="885"/>
        <w:gridCol w:w="2267"/>
        <w:gridCol w:w="1134"/>
        <w:gridCol w:w="1084"/>
      </w:tblGrid>
      <w:tr w:rsidR="007D6947" w:rsidRPr="007D6947" w14:paraId="59655F70" w14:textId="77777777" w:rsidTr="007D6947">
        <w:trPr>
          <w:cantSplit/>
        </w:trPr>
        <w:tc>
          <w:tcPr>
            <w:tcW w:w="1334" w:type="pct"/>
          </w:tcPr>
          <w:p w14:paraId="11EDCFF8" w14:textId="4DEC2E73" w:rsidR="00153559" w:rsidRPr="007D6947" w:rsidRDefault="007D6947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Nutrition related </w:t>
            </w:r>
          </w:p>
        </w:tc>
        <w:tc>
          <w:tcPr>
            <w:tcW w:w="688" w:type="pct"/>
          </w:tcPr>
          <w:p w14:paraId="6B502014" w14:textId="316322CE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491" w:type="pct"/>
          </w:tcPr>
          <w:p w14:paraId="7BEB87F0" w14:textId="433AF3E1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</w:tc>
        <w:tc>
          <w:tcPr>
            <w:tcW w:w="1257" w:type="pct"/>
            <w:shd w:val="clear" w:color="auto" w:fill="auto"/>
          </w:tcPr>
          <w:p w14:paraId="4DD69454" w14:textId="3B157475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et related</w:t>
            </w:r>
          </w:p>
        </w:tc>
        <w:tc>
          <w:tcPr>
            <w:tcW w:w="629" w:type="pct"/>
            <w:shd w:val="clear" w:color="auto" w:fill="auto"/>
          </w:tcPr>
          <w:p w14:paraId="3C053DDF" w14:textId="7F5A52B3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01" w:type="pct"/>
            <w:shd w:val="clear" w:color="auto" w:fill="auto"/>
          </w:tcPr>
          <w:p w14:paraId="3023684F" w14:textId="2F6E56CC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</w:tc>
      </w:tr>
      <w:tr w:rsidR="007D6947" w:rsidRPr="007D6947" w14:paraId="5F5F4338" w14:textId="77777777" w:rsidTr="007D6947">
        <w:trPr>
          <w:cantSplit/>
        </w:trPr>
        <w:tc>
          <w:tcPr>
            <w:tcW w:w="1334" w:type="pct"/>
          </w:tcPr>
          <w:p w14:paraId="26BD585F" w14:textId="6A57E478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how to eat to lose weight</w:t>
            </w:r>
          </w:p>
        </w:tc>
        <w:tc>
          <w:tcPr>
            <w:tcW w:w="688" w:type="pct"/>
          </w:tcPr>
          <w:p w14:paraId="48F40309" w14:textId="31E4EA52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542557E5" w14:textId="35FE1765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57" w:type="pct"/>
            <w:shd w:val="clear" w:color="auto" w:fill="auto"/>
          </w:tcPr>
          <w:p w14:paraId="7D8042C0" w14:textId="44619CF6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diet dialysis</w:t>
            </w:r>
          </w:p>
        </w:tc>
        <w:tc>
          <w:tcPr>
            <w:tcW w:w="629" w:type="pct"/>
            <w:shd w:val="clear" w:color="auto" w:fill="auto"/>
          </w:tcPr>
          <w:p w14:paraId="3C8DC293" w14:textId="77777777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256E60F0" w14:textId="77777777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1990FDBC" w14:textId="77777777" w:rsidTr="007D6947">
        <w:trPr>
          <w:cantSplit/>
        </w:trPr>
        <w:tc>
          <w:tcPr>
            <w:tcW w:w="1334" w:type="pct"/>
          </w:tcPr>
          <w:p w14:paraId="085284BE" w14:textId="48E4C48E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reference to </w:t>
            </w:r>
            <w:proofErr w:type="gramStart"/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evidence based</w:t>
            </w:r>
            <w:proofErr w:type="gramEnd"/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nutrition guidelines</w:t>
            </w:r>
          </w:p>
        </w:tc>
        <w:tc>
          <w:tcPr>
            <w:tcW w:w="688" w:type="pct"/>
          </w:tcPr>
          <w:p w14:paraId="60BB3374" w14:textId="6FD43BBB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1" w:type="pct"/>
          </w:tcPr>
          <w:p w14:paraId="08B1DF75" w14:textId="3C045E0F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57" w:type="pct"/>
            <w:shd w:val="clear" w:color="auto" w:fill="auto"/>
          </w:tcPr>
          <w:p w14:paraId="5007D24B" w14:textId="648E2313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  <w:r w:rsidR="007D6947">
              <w:rPr>
                <w:rFonts w:ascii="Times New Roman" w:hAnsi="Times New Roman" w:cs="Times New Roman"/>
                <w:sz w:val="20"/>
                <w:szCs w:val="20"/>
              </w:rPr>
              <w:t>for stag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e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571B5D0A" w14:textId="77777777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1" w:type="pct"/>
            <w:shd w:val="clear" w:color="auto" w:fill="auto"/>
          </w:tcPr>
          <w:p w14:paraId="4FCD21A6" w14:textId="77777777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D6947" w:rsidRPr="007D6947" w14:paraId="1DBB16CE" w14:textId="77777777" w:rsidTr="007D6947">
        <w:trPr>
          <w:cantSplit/>
        </w:trPr>
        <w:tc>
          <w:tcPr>
            <w:tcW w:w="1334" w:type="pct"/>
          </w:tcPr>
          <w:p w14:paraId="77242166" w14:textId="48206882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reference to </w:t>
            </w:r>
            <w:proofErr w:type="gramStart"/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evidence based</w:t>
            </w:r>
            <w:proofErr w:type="gramEnd"/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6947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88" w:type="pct"/>
          </w:tcPr>
          <w:p w14:paraId="40222F8E" w14:textId="0E99394C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" w:type="pct"/>
          </w:tcPr>
          <w:p w14:paraId="7A872AD5" w14:textId="2737D5E7" w:rsidR="00153559" w:rsidRPr="007D6947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7" w:type="pct"/>
            <w:shd w:val="clear" w:color="auto" w:fill="auto"/>
          </w:tcPr>
          <w:p w14:paraId="6E6EDB0D" w14:textId="463B5681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die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2DD6745D" w14:textId="77777777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173AEA55" w14:textId="77777777" w:rsidR="00153559" w:rsidRPr="00153559" w:rsidRDefault="00153559" w:rsidP="0015355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0D8D3511" w14:textId="77777777" w:rsidTr="007D6947">
        <w:trPr>
          <w:cantSplit/>
        </w:trPr>
        <w:tc>
          <w:tcPr>
            <w:tcW w:w="1334" w:type="pct"/>
          </w:tcPr>
          <w:p w14:paraId="76CF3D99" w14:textId="5ACC5B0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resources for people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88" w:type="pct"/>
          </w:tcPr>
          <w:p w14:paraId="077B0F85" w14:textId="6DAF26F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1" w:type="pct"/>
          </w:tcPr>
          <w:p w14:paraId="170F1B63" w14:textId="7377FC8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7" w:type="pct"/>
            <w:shd w:val="clear" w:color="auto" w:fill="auto"/>
          </w:tcPr>
          <w:p w14:paraId="5697F23F" w14:textId="196DFDD9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die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1E353614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1" w:type="pct"/>
            <w:shd w:val="clear" w:color="auto" w:fill="auto"/>
          </w:tcPr>
          <w:p w14:paraId="7A6852E9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7D6947" w:rsidRPr="007D6947" w14:paraId="620EBDBE" w14:textId="77777777" w:rsidTr="007D6947">
        <w:trPr>
          <w:cantSplit/>
        </w:trPr>
        <w:tc>
          <w:tcPr>
            <w:tcW w:w="1334" w:type="pct"/>
          </w:tcPr>
          <w:p w14:paraId="75AF25A3" w14:textId="1A245C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upplements</w:t>
            </w:r>
          </w:p>
        </w:tc>
        <w:tc>
          <w:tcPr>
            <w:tcW w:w="688" w:type="pct"/>
          </w:tcPr>
          <w:p w14:paraId="5B43CD68" w14:textId="0005A35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1" w:type="pct"/>
          </w:tcPr>
          <w:p w14:paraId="532BFDE6" w14:textId="7357DF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57" w:type="pct"/>
            <w:shd w:val="clear" w:color="auto" w:fill="auto"/>
          </w:tcPr>
          <w:p w14:paraId="21402165" w14:textId="1EEF25E4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diet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344DE6A6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2B9648AB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3F21700E" w14:textId="77777777" w:rsidTr="007D6947">
        <w:trPr>
          <w:cantSplit/>
        </w:trPr>
        <w:tc>
          <w:tcPr>
            <w:tcW w:w="1334" w:type="pct"/>
          </w:tcPr>
          <w:p w14:paraId="0DCA0DAA" w14:textId="3B5EC1A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88" w:type="pct"/>
          </w:tcPr>
          <w:p w14:paraId="1B7AF84B" w14:textId="3D375E2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1" w:type="pct"/>
          </w:tcPr>
          <w:p w14:paraId="57941E4D" w14:textId="102328F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57" w:type="pct"/>
            <w:shd w:val="clear" w:color="auto" w:fill="auto"/>
          </w:tcPr>
          <w:p w14:paraId="7D69BF9A" w14:textId="658F5954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diet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5CE864F0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  <w:shd w:val="clear" w:color="auto" w:fill="auto"/>
          </w:tcPr>
          <w:p w14:paraId="5A753DE7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D6947" w:rsidRPr="007D6947" w14:paraId="7BC91D3F" w14:textId="77777777" w:rsidTr="007D6947">
        <w:trPr>
          <w:cantSplit/>
        </w:trPr>
        <w:tc>
          <w:tcPr>
            <w:tcW w:w="1334" w:type="pct"/>
          </w:tcPr>
          <w:p w14:paraId="11BE1BA4" w14:textId="5A17D56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537299C" w14:textId="3128130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91" w:type="pct"/>
          </w:tcPr>
          <w:p w14:paraId="70442700" w14:textId="696FA12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257" w:type="pct"/>
            <w:shd w:val="clear" w:color="auto" w:fill="auto"/>
          </w:tcPr>
          <w:p w14:paraId="7961256C" w14:textId="6BEB9631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diets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/specific die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1EE58936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66CDAE10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6EE8A34C" w14:textId="77777777" w:rsidTr="007D6947">
        <w:trPr>
          <w:cantSplit/>
        </w:trPr>
        <w:tc>
          <w:tcPr>
            <w:tcW w:w="1334" w:type="pct"/>
          </w:tcPr>
          <w:p w14:paraId="6BD35EF1" w14:textId="306BD27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26EE452E" w14:textId="45CBA4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1DE0BDDF" w14:textId="1A017AA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5DAEFB1" w14:textId="081B4E6D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general diet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0B2A28A7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6B664FDA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5EDF27A4" w14:textId="77777777" w:rsidTr="007D6947">
        <w:trPr>
          <w:cantSplit/>
        </w:trPr>
        <w:tc>
          <w:tcPr>
            <w:tcW w:w="1334" w:type="pct"/>
          </w:tcPr>
          <w:p w14:paraId="36DBFD6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0948181" w14:textId="48126E2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4C38F0BA" w14:textId="4424851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226816B" w14:textId="7E11B563" w:rsidR="007D6947" w:rsidRPr="00153559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7D6947"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specific recipes</w:t>
            </w:r>
          </w:p>
        </w:tc>
        <w:tc>
          <w:tcPr>
            <w:tcW w:w="629" w:type="pct"/>
            <w:shd w:val="clear" w:color="auto" w:fill="auto"/>
          </w:tcPr>
          <w:p w14:paraId="1A3FA171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  <w:shd w:val="clear" w:color="auto" w:fill="auto"/>
          </w:tcPr>
          <w:p w14:paraId="16212F0B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D6947" w:rsidRPr="007D6947" w14:paraId="128D48DC" w14:textId="77777777" w:rsidTr="007D6947">
        <w:trPr>
          <w:cantSplit/>
        </w:trPr>
        <w:tc>
          <w:tcPr>
            <w:tcW w:w="1334" w:type="pct"/>
          </w:tcPr>
          <w:p w14:paraId="7889B88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67A4D1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2CED6BD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F81B45D" w14:textId="2EE984E4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0DF134E5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  <w:shd w:val="clear" w:color="auto" w:fill="auto"/>
          </w:tcPr>
          <w:p w14:paraId="7986F840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D6947" w:rsidRPr="007D6947" w14:paraId="30CD26D9" w14:textId="77777777" w:rsidTr="007D6947">
        <w:trPr>
          <w:cantSplit/>
        </w:trPr>
        <w:tc>
          <w:tcPr>
            <w:tcW w:w="1334" w:type="pct"/>
          </w:tcPr>
          <w:p w14:paraId="663D353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52F82D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1ABBD96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B07EC42" w14:textId="2A8ECD1A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59FF7FCF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1" w:type="pct"/>
            <w:shd w:val="clear" w:color="auto" w:fill="auto"/>
          </w:tcPr>
          <w:p w14:paraId="39D70E41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7D6947" w:rsidRPr="007D6947" w14:paraId="7E644AF0" w14:textId="77777777" w:rsidTr="007D6947">
        <w:trPr>
          <w:cantSplit/>
        </w:trPr>
        <w:tc>
          <w:tcPr>
            <w:tcW w:w="1334" w:type="pct"/>
          </w:tcPr>
          <w:p w14:paraId="44CFC97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7270462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584005E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4D0CA03" w14:textId="558B65DB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/diet information related to stage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68E2B465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5C2F88B1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095B98E5" w14:textId="77777777" w:rsidTr="007D6947">
        <w:trPr>
          <w:cantSplit/>
        </w:trPr>
        <w:tc>
          <w:tcPr>
            <w:tcW w:w="1334" w:type="pct"/>
          </w:tcPr>
          <w:p w14:paraId="7B98165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149ECEF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2B76CA3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3AA848D7" w14:textId="3040F06D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s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64FF282F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  <w:shd w:val="clear" w:color="auto" w:fill="auto"/>
          </w:tcPr>
          <w:p w14:paraId="2BB5893D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D6947" w:rsidRPr="007D6947" w14:paraId="1E402E23" w14:textId="77777777" w:rsidTr="007D6947">
        <w:trPr>
          <w:cantSplit/>
        </w:trPr>
        <w:tc>
          <w:tcPr>
            <w:tcW w:w="1334" w:type="pct"/>
          </w:tcPr>
          <w:p w14:paraId="03993F7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29256AB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1B7AB85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69ED629" w14:textId="2E203A63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specific diets for people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268AD5B0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  <w:shd w:val="clear" w:color="auto" w:fill="auto"/>
          </w:tcPr>
          <w:p w14:paraId="37347EE7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7D6947" w:rsidRPr="007D6947" w14:paraId="5A026BFC" w14:textId="77777777" w:rsidTr="007D6947">
        <w:trPr>
          <w:cantSplit/>
        </w:trPr>
        <w:tc>
          <w:tcPr>
            <w:tcW w:w="1334" w:type="pct"/>
          </w:tcPr>
          <w:p w14:paraId="31A5E02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394F52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448DFA3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EA893EF" w14:textId="558DCD73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s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743FEC6C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535DD8B4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7D6947" w:rsidRPr="007D6947" w14:paraId="6ADB23B5" w14:textId="77777777" w:rsidTr="007D6947">
        <w:trPr>
          <w:cantSplit/>
        </w:trPr>
        <w:tc>
          <w:tcPr>
            <w:tcW w:w="1334" w:type="pct"/>
          </w:tcPr>
          <w:p w14:paraId="1809879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0A2EB4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452879E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4D18AC73" w14:textId="3EDE928A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s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469CA27A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01" w:type="pct"/>
            <w:shd w:val="clear" w:color="auto" w:fill="auto"/>
          </w:tcPr>
          <w:p w14:paraId="0211EEFA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</w:tr>
      <w:tr w:rsidR="007D6947" w:rsidRPr="007D6947" w14:paraId="1019707A" w14:textId="77777777" w:rsidTr="007D6947">
        <w:trPr>
          <w:cantSplit/>
        </w:trPr>
        <w:tc>
          <w:tcPr>
            <w:tcW w:w="1334" w:type="pct"/>
          </w:tcPr>
          <w:p w14:paraId="5626362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12F92F8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7CA0CC9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34679ED3" w14:textId="748DAD2A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s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/diet information related to stage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9" w:type="pct"/>
            <w:shd w:val="clear" w:color="auto" w:fill="auto"/>
          </w:tcPr>
          <w:p w14:paraId="0644D966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1" w:type="pct"/>
            <w:shd w:val="clear" w:color="auto" w:fill="auto"/>
          </w:tcPr>
          <w:p w14:paraId="1A54E23E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7D6947" w:rsidRPr="007D6947" w14:paraId="72CBDBFC" w14:textId="77777777" w:rsidTr="007D6947">
        <w:trPr>
          <w:cantSplit/>
        </w:trPr>
        <w:tc>
          <w:tcPr>
            <w:tcW w:w="1334" w:type="pct"/>
          </w:tcPr>
          <w:p w14:paraId="2B68E87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72ABFC0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4AF11CC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B46180D" w14:textId="209C9781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specific diets for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 xml:space="preserve"> specific recipes</w:t>
            </w:r>
          </w:p>
        </w:tc>
        <w:tc>
          <w:tcPr>
            <w:tcW w:w="629" w:type="pct"/>
            <w:shd w:val="clear" w:color="auto" w:fill="auto"/>
          </w:tcPr>
          <w:p w14:paraId="1B1560F9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1" w:type="pct"/>
            <w:shd w:val="clear" w:color="auto" w:fill="auto"/>
          </w:tcPr>
          <w:p w14:paraId="1E35F76B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7D6947" w:rsidRPr="007D6947" w14:paraId="2F8E4D5E" w14:textId="77777777" w:rsidTr="007D6947">
        <w:trPr>
          <w:cantSplit/>
        </w:trPr>
        <w:tc>
          <w:tcPr>
            <w:tcW w:w="1334" w:type="pct"/>
          </w:tcPr>
          <w:p w14:paraId="7FAA310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F28DE7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</w:tcPr>
          <w:p w14:paraId="1DEC841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BF17105" w14:textId="1EE98543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29" w:type="pct"/>
            <w:shd w:val="clear" w:color="auto" w:fill="auto"/>
          </w:tcPr>
          <w:p w14:paraId="4889829D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01" w:type="pct"/>
            <w:shd w:val="clear" w:color="auto" w:fill="auto"/>
          </w:tcPr>
          <w:p w14:paraId="5E64AAE8" w14:textId="77777777" w:rsidR="007D6947" w:rsidRPr="00153559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3559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013AE88B" w14:textId="77777777" w:rsidR="00153559" w:rsidRPr="00153559" w:rsidRDefault="00153559" w:rsidP="001535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ED46D8" w14:textId="77777777" w:rsidR="00153559" w:rsidRPr="00153559" w:rsidRDefault="00153559" w:rsidP="001535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1B184D" w14:textId="36200264" w:rsidR="00153559" w:rsidRDefault="007D6947" w:rsidP="0015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tegorisation of food and other related posts </w:t>
      </w:r>
    </w:p>
    <w:p w14:paraId="29CD2AA5" w14:textId="77777777" w:rsidR="007D6947" w:rsidRPr="007D6947" w:rsidRDefault="007D6947" w:rsidP="007D69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1277"/>
        <w:gridCol w:w="849"/>
        <w:gridCol w:w="2268"/>
        <w:gridCol w:w="1132"/>
        <w:gridCol w:w="1084"/>
      </w:tblGrid>
      <w:tr w:rsidR="007D6947" w:rsidRPr="007D6947" w14:paraId="4A2D0D1F" w14:textId="77777777" w:rsidTr="007D6947">
        <w:trPr>
          <w:cantSplit/>
        </w:trPr>
        <w:tc>
          <w:tcPr>
            <w:tcW w:w="1334" w:type="pct"/>
          </w:tcPr>
          <w:p w14:paraId="2055561F" w14:textId="7FB8253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Other related posts</w:t>
            </w:r>
          </w:p>
        </w:tc>
        <w:tc>
          <w:tcPr>
            <w:tcW w:w="708" w:type="pct"/>
          </w:tcPr>
          <w:p w14:paraId="6013DC01" w14:textId="7288478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471" w:type="pct"/>
          </w:tcPr>
          <w:p w14:paraId="2D3EC6EB" w14:textId="712E1DC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</w:tc>
        <w:tc>
          <w:tcPr>
            <w:tcW w:w="1258" w:type="pct"/>
            <w:shd w:val="clear" w:color="auto" w:fill="auto"/>
          </w:tcPr>
          <w:p w14:paraId="1E595AEE" w14:textId="408BFA3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Food related posts</w:t>
            </w:r>
          </w:p>
        </w:tc>
        <w:tc>
          <w:tcPr>
            <w:tcW w:w="628" w:type="pct"/>
            <w:shd w:val="clear" w:color="auto" w:fill="auto"/>
          </w:tcPr>
          <w:p w14:paraId="65020CA3" w14:textId="781794F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601" w:type="pct"/>
            <w:shd w:val="clear" w:color="auto" w:fill="auto"/>
          </w:tcPr>
          <w:p w14:paraId="1AABC18D" w14:textId="064301B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</w:tc>
      </w:tr>
      <w:tr w:rsidR="007D6947" w:rsidRPr="007D6947" w14:paraId="4455CEB8" w14:textId="77777777" w:rsidTr="007D6947">
        <w:trPr>
          <w:cantSplit/>
        </w:trPr>
        <w:tc>
          <w:tcPr>
            <w:tcW w:w="1334" w:type="pct"/>
          </w:tcPr>
          <w:p w14:paraId="15153385" w14:textId="1E562DE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ntal health/encouragement/support/humour</w:t>
            </w:r>
          </w:p>
        </w:tc>
        <w:tc>
          <w:tcPr>
            <w:tcW w:w="708" w:type="pct"/>
          </w:tcPr>
          <w:p w14:paraId="1CA2D81B" w14:textId="6D7173F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604523D" w14:textId="3479FCE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C9EB7D8" w14:textId="5C61FBC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FFF90B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1" w:type="pct"/>
            <w:shd w:val="clear" w:color="auto" w:fill="auto"/>
          </w:tcPr>
          <w:p w14:paraId="4A5EAB1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7D6947" w:rsidRPr="007D6947" w14:paraId="4D9B6A31" w14:textId="77777777" w:rsidTr="007D6947">
        <w:trPr>
          <w:cantSplit/>
        </w:trPr>
        <w:tc>
          <w:tcPr>
            <w:tcW w:w="1334" w:type="pct"/>
          </w:tcPr>
          <w:p w14:paraId="0FCD3EB2" w14:textId="084DCE42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alternative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therapies</w:t>
            </w:r>
          </w:p>
        </w:tc>
        <w:tc>
          <w:tcPr>
            <w:tcW w:w="708" w:type="pct"/>
          </w:tcPr>
          <w:p w14:paraId="4A02FB61" w14:textId="2CFEB6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D44FE53" w14:textId="429BC68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A13F39A" w14:textId="72C4C583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628" w:type="pct"/>
            <w:shd w:val="clear" w:color="auto" w:fill="auto"/>
          </w:tcPr>
          <w:p w14:paraId="5A75316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5CF57A8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68D9441F" w14:textId="77777777" w:rsidTr="007D6947">
        <w:trPr>
          <w:cantSplit/>
        </w:trPr>
        <w:tc>
          <w:tcPr>
            <w:tcW w:w="1334" w:type="pct"/>
          </w:tcPr>
          <w:p w14:paraId="03DBEA1D" w14:textId="6D1CEC4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alternative therapies</w:t>
            </w:r>
          </w:p>
        </w:tc>
        <w:tc>
          <w:tcPr>
            <w:tcW w:w="708" w:type="pct"/>
          </w:tcPr>
          <w:p w14:paraId="1C23BADE" w14:textId="09A176E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1" w:type="pct"/>
          </w:tcPr>
          <w:p w14:paraId="05D4DC61" w14:textId="125C23D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58" w:type="pct"/>
            <w:shd w:val="clear" w:color="auto" w:fill="auto"/>
          </w:tcPr>
          <w:p w14:paraId="31EFB8ED" w14:textId="5ADDB0C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628" w:type="pct"/>
            <w:shd w:val="clear" w:color="auto" w:fill="auto"/>
          </w:tcPr>
          <w:p w14:paraId="5496235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1" w:type="pct"/>
            <w:shd w:val="clear" w:color="auto" w:fill="auto"/>
          </w:tcPr>
          <w:p w14:paraId="1ED729E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7D6947" w:rsidRPr="007D6947" w14:paraId="2CAE7FBA" w14:textId="77777777" w:rsidTr="007D6947">
        <w:trPr>
          <w:cantSplit/>
        </w:trPr>
        <w:tc>
          <w:tcPr>
            <w:tcW w:w="1334" w:type="pct"/>
          </w:tcPr>
          <w:p w14:paraId="70A46412" w14:textId="73D6A18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alternative therapies/dialysis</w:t>
            </w:r>
          </w:p>
        </w:tc>
        <w:tc>
          <w:tcPr>
            <w:tcW w:w="708" w:type="pct"/>
          </w:tcPr>
          <w:p w14:paraId="0DF92806" w14:textId="0BFE9B8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E311E43" w14:textId="41A1061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3E72662" w14:textId="52172D4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caffeine/miscellaneous food questions</w:t>
            </w:r>
          </w:p>
        </w:tc>
        <w:tc>
          <w:tcPr>
            <w:tcW w:w="628" w:type="pct"/>
            <w:shd w:val="clear" w:color="auto" w:fill="auto"/>
          </w:tcPr>
          <w:p w14:paraId="55B8253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1479726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52D5771D" w14:textId="77777777" w:rsidTr="007D6947">
        <w:trPr>
          <w:cantSplit/>
        </w:trPr>
        <w:tc>
          <w:tcPr>
            <w:tcW w:w="1334" w:type="pct"/>
          </w:tcPr>
          <w:p w14:paraId="2D974B23" w14:textId="5972C8B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alternative therapies/information relating to renal function and stage</w:t>
            </w:r>
          </w:p>
        </w:tc>
        <w:tc>
          <w:tcPr>
            <w:tcW w:w="708" w:type="pct"/>
          </w:tcPr>
          <w:p w14:paraId="34F552B9" w14:textId="2389F43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74741B8A" w14:textId="7E6A812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2B457ACC" w14:textId="189EF82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affeine/types of foods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2384A63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32E8ADF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167D2EE7" w14:textId="77777777" w:rsidTr="007D6947">
        <w:trPr>
          <w:cantSplit/>
        </w:trPr>
        <w:tc>
          <w:tcPr>
            <w:tcW w:w="1334" w:type="pct"/>
          </w:tcPr>
          <w:p w14:paraId="10209A48" w14:textId="72D5ED4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alternative therapies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5F665FCA" w14:textId="569C2E7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272FBB7" w14:textId="40AE87C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8AC1403" w14:textId="3FF11BB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foods to avoid eating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2C889EB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103DB45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61A70220" w14:textId="77777777" w:rsidTr="007D6947">
        <w:trPr>
          <w:cantSplit/>
        </w:trPr>
        <w:tc>
          <w:tcPr>
            <w:tcW w:w="1334" w:type="pct"/>
          </w:tcPr>
          <w:p w14:paraId="13CDC5C3" w14:textId="2804284A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alternative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therapies</w:t>
            </w:r>
          </w:p>
        </w:tc>
        <w:tc>
          <w:tcPr>
            <w:tcW w:w="708" w:type="pct"/>
          </w:tcPr>
          <w:p w14:paraId="3CB4F831" w14:textId="555BBAE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8A331BA" w14:textId="3B1D1E2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57AABE8" w14:textId="502F7B8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iscellaneous food questions</w:t>
            </w:r>
          </w:p>
        </w:tc>
        <w:tc>
          <w:tcPr>
            <w:tcW w:w="628" w:type="pct"/>
            <w:shd w:val="clear" w:color="auto" w:fill="auto"/>
          </w:tcPr>
          <w:p w14:paraId="2E21CCC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01" w:type="pct"/>
            <w:shd w:val="clear" w:color="auto" w:fill="auto"/>
          </w:tcPr>
          <w:p w14:paraId="61B9E4E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</w:tr>
      <w:tr w:rsidR="007D6947" w:rsidRPr="007D6947" w14:paraId="3A042924" w14:textId="77777777" w:rsidTr="007D6947">
        <w:trPr>
          <w:cantSplit/>
        </w:trPr>
        <w:tc>
          <w:tcPr>
            <w:tcW w:w="1334" w:type="pct"/>
          </w:tcPr>
          <w:p w14:paraId="27EE74F9" w14:textId="5A2B88E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B048BE0" w14:textId="320A703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7169709" w14:textId="5580FB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7D3908F" w14:textId="31DDB3C7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food questions</w:t>
            </w:r>
          </w:p>
        </w:tc>
        <w:tc>
          <w:tcPr>
            <w:tcW w:w="628" w:type="pct"/>
            <w:shd w:val="clear" w:color="auto" w:fill="auto"/>
          </w:tcPr>
          <w:p w14:paraId="5A5D6EE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4D7378A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1DAD3FF5" w14:textId="77777777" w:rsidTr="007D6947">
        <w:trPr>
          <w:cantSplit/>
        </w:trPr>
        <w:tc>
          <w:tcPr>
            <w:tcW w:w="1334" w:type="pct"/>
          </w:tcPr>
          <w:p w14:paraId="5F6D96A9" w14:textId="6B522D8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48B5716" w14:textId="562E0A0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1" w:type="pct"/>
          </w:tcPr>
          <w:p w14:paraId="7C577B26" w14:textId="3F43F2D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8" w:type="pct"/>
            <w:shd w:val="clear" w:color="auto" w:fill="auto"/>
          </w:tcPr>
          <w:p w14:paraId="5BFB26A3" w14:textId="58ACE84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rotein -based foods</w:t>
            </w:r>
          </w:p>
        </w:tc>
        <w:tc>
          <w:tcPr>
            <w:tcW w:w="628" w:type="pct"/>
            <w:shd w:val="clear" w:color="auto" w:fill="auto"/>
          </w:tcPr>
          <w:p w14:paraId="4D0626F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00118CD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7B598313" w14:textId="77777777" w:rsidTr="007D6947">
        <w:trPr>
          <w:cantSplit/>
        </w:trPr>
        <w:tc>
          <w:tcPr>
            <w:tcW w:w="1334" w:type="pct"/>
          </w:tcPr>
          <w:p w14:paraId="63F4A83E" w14:textId="0E491E2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C4A9E28" w14:textId="2582C27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41E2BC0" w14:textId="246AA5A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93B23A2" w14:textId="431C6A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rotein based foods</w:t>
            </w:r>
          </w:p>
        </w:tc>
        <w:tc>
          <w:tcPr>
            <w:tcW w:w="628" w:type="pct"/>
            <w:shd w:val="clear" w:color="auto" w:fill="auto"/>
          </w:tcPr>
          <w:p w14:paraId="3CD2AF1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7993791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053691AE" w14:textId="77777777" w:rsidTr="007D6947">
        <w:trPr>
          <w:cantSplit/>
        </w:trPr>
        <w:tc>
          <w:tcPr>
            <w:tcW w:w="1334" w:type="pct"/>
          </w:tcPr>
          <w:p w14:paraId="31583E08" w14:textId="50BAC82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F0E33ED" w14:textId="7B4691C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D3C992C" w14:textId="5D53954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3FC6517" w14:textId="04813E3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rotein-based food</w:t>
            </w:r>
          </w:p>
        </w:tc>
        <w:tc>
          <w:tcPr>
            <w:tcW w:w="628" w:type="pct"/>
            <w:shd w:val="clear" w:color="auto" w:fill="auto"/>
          </w:tcPr>
          <w:p w14:paraId="34BF18D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1" w:type="pct"/>
            <w:shd w:val="clear" w:color="auto" w:fill="auto"/>
          </w:tcPr>
          <w:p w14:paraId="2228E91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7D6947" w:rsidRPr="007D6947" w14:paraId="30325799" w14:textId="77777777" w:rsidTr="007D6947">
        <w:trPr>
          <w:cantSplit/>
        </w:trPr>
        <w:tc>
          <w:tcPr>
            <w:tcW w:w="1334" w:type="pct"/>
          </w:tcPr>
          <w:p w14:paraId="2A70E2B1" w14:textId="38DBD92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62C680A" w14:textId="3655888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F90DB88" w14:textId="0A62EFD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C155B1F" w14:textId="48CD1AF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rotein-based foods</w:t>
            </w:r>
          </w:p>
        </w:tc>
        <w:tc>
          <w:tcPr>
            <w:tcW w:w="628" w:type="pct"/>
            <w:shd w:val="clear" w:color="auto" w:fill="auto"/>
          </w:tcPr>
          <w:p w14:paraId="6A55A12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  <w:shd w:val="clear" w:color="auto" w:fill="auto"/>
          </w:tcPr>
          <w:p w14:paraId="72136C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D6947" w:rsidRPr="007D6947" w14:paraId="0FD96C6B" w14:textId="77777777" w:rsidTr="007D6947">
        <w:trPr>
          <w:cantSplit/>
        </w:trPr>
        <w:tc>
          <w:tcPr>
            <w:tcW w:w="1334" w:type="pct"/>
          </w:tcPr>
          <w:p w14:paraId="143BD55F" w14:textId="1EE315F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humour</w:t>
            </w:r>
          </w:p>
        </w:tc>
        <w:tc>
          <w:tcPr>
            <w:tcW w:w="708" w:type="pct"/>
          </w:tcPr>
          <w:p w14:paraId="786DA4EE" w14:textId="561BFE1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A9C7C6A" w14:textId="0AEF9E6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D4E6A1D" w14:textId="77E295C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 of food to ea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3449959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05FC2DB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7E46B7D3" w14:textId="77777777" w:rsidTr="007D6947">
        <w:trPr>
          <w:cantSplit/>
        </w:trPr>
        <w:tc>
          <w:tcPr>
            <w:tcW w:w="1334" w:type="pct"/>
          </w:tcPr>
          <w:p w14:paraId="6DF8A859" w14:textId="79EA5B4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information relating to renal function and stage</w:t>
            </w:r>
          </w:p>
        </w:tc>
        <w:tc>
          <w:tcPr>
            <w:tcW w:w="708" w:type="pct"/>
          </w:tcPr>
          <w:p w14:paraId="10623B22" w14:textId="0F00AC5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7A9C3BD3" w14:textId="27DF37A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45232624" w14:textId="0CD754F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707AF9E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1" w:type="pct"/>
            <w:shd w:val="clear" w:color="auto" w:fill="auto"/>
          </w:tcPr>
          <w:p w14:paraId="38D145E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7D6947" w:rsidRPr="007D6947" w14:paraId="35E76B4D" w14:textId="77777777" w:rsidTr="007D6947">
        <w:trPr>
          <w:cantSplit/>
        </w:trPr>
        <w:tc>
          <w:tcPr>
            <w:tcW w:w="1334" w:type="pct"/>
          </w:tcPr>
          <w:p w14:paraId="1CB84DC3" w14:textId="2B78FD9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encouragement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support/humour</w:t>
            </w:r>
          </w:p>
        </w:tc>
        <w:tc>
          <w:tcPr>
            <w:tcW w:w="708" w:type="pct"/>
          </w:tcPr>
          <w:p w14:paraId="7CB6C5B6" w14:textId="159B9F0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C638D0C" w14:textId="0E31484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DD693F6" w14:textId="5006E93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 to ea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2BF72F4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44DE0B8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000D920B" w14:textId="77777777" w:rsidTr="007D6947">
        <w:trPr>
          <w:cantSplit/>
        </w:trPr>
        <w:tc>
          <w:tcPr>
            <w:tcW w:w="1334" w:type="pct"/>
          </w:tcPr>
          <w:p w14:paraId="46F3F78A" w14:textId="1D27031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64A3668" w14:textId="569836E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564FAB2" w14:textId="287F989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3EA7D03" w14:textId="4F44A01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 to ea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25CA919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1" w:type="pct"/>
            <w:shd w:val="clear" w:color="auto" w:fill="auto"/>
          </w:tcPr>
          <w:p w14:paraId="67401BD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7D6947" w:rsidRPr="007D6947" w14:paraId="6FF9B707" w14:textId="77777777" w:rsidTr="007D6947">
        <w:trPr>
          <w:cantSplit/>
        </w:trPr>
        <w:tc>
          <w:tcPr>
            <w:tcW w:w="1334" w:type="pct"/>
          </w:tcPr>
          <w:p w14:paraId="0E23C72E" w14:textId="295C7A5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on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E551E1E" w14:textId="16A9114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4234B14" w14:textId="6F093A6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EC62195" w14:textId="2ABF7E5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 to ea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types of food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6202FDD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27D1CB9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1DE1B763" w14:textId="77777777" w:rsidTr="007D6947">
        <w:trPr>
          <w:cantSplit/>
        </w:trPr>
        <w:tc>
          <w:tcPr>
            <w:tcW w:w="1334" w:type="pct"/>
          </w:tcPr>
          <w:p w14:paraId="5A22D34F" w14:textId="4E86091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on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5F43F607" w14:textId="044DE45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</w:tcPr>
          <w:p w14:paraId="5F793A52" w14:textId="3B3D35B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58" w:type="pct"/>
            <w:shd w:val="clear" w:color="auto" w:fill="auto"/>
          </w:tcPr>
          <w:p w14:paraId="5517F48F" w14:textId="05E60C9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s for people to eat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130DF03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18C50E6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3FC5C344" w14:textId="77777777" w:rsidTr="007D6947">
        <w:trPr>
          <w:cantSplit/>
        </w:trPr>
        <w:tc>
          <w:tcPr>
            <w:tcW w:w="1334" w:type="pct"/>
          </w:tcPr>
          <w:p w14:paraId="09B9285F" w14:textId="344CAA7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background information relating to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02FB4D21" w14:textId="5BA8BEA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6CF196B5" w14:textId="73A691D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2D7D7816" w14:textId="7654E1C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s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4174B57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3561748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7D04987D" w14:textId="77777777" w:rsidTr="007D6947">
        <w:trPr>
          <w:cantSplit/>
        </w:trPr>
        <w:tc>
          <w:tcPr>
            <w:tcW w:w="1334" w:type="pct"/>
          </w:tcPr>
          <w:p w14:paraId="20E7F060" w14:textId="5E193E55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information ab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272DE4A" w14:textId="1E3C1A7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916FC6E" w14:textId="02D1470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D0B90BF" w14:textId="08DC132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s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6FBCD37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1" w:type="pct"/>
            <w:shd w:val="clear" w:color="auto" w:fill="auto"/>
          </w:tcPr>
          <w:p w14:paraId="3A0A560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7D6947" w:rsidRPr="007D6947" w14:paraId="38E227AD" w14:textId="77777777" w:rsidTr="007D6947">
        <w:trPr>
          <w:cantSplit/>
        </w:trPr>
        <w:tc>
          <w:tcPr>
            <w:tcW w:w="1334" w:type="pct"/>
          </w:tcPr>
          <w:p w14:paraId="20494547" w14:textId="5C4DA93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and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F262B22" w14:textId="1B1F7F1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C58C05E" w14:textId="225B136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09F7B71" w14:textId="0352DEF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s to ea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214F628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pct"/>
            <w:shd w:val="clear" w:color="auto" w:fill="auto"/>
          </w:tcPr>
          <w:p w14:paraId="7D83FC5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7D6947" w:rsidRPr="007D6947" w14:paraId="1541983D" w14:textId="77777777" w:rsidTr="007D6947">
        <w:trPr>
          <w:cantSplit/>
        </w:trPr>
        <w:tc>
          <w:tcPr>
            <w:tcW w:w="1334" w:type="pct"/>
          </w:tcPr>
          <w:p w14:paraId="574161BC" w14:textId="66EEF63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73D9C3D9" w14:textId="121411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74C5B510" w14:textId="26DFAF3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7159117D" w14:textId="2950B80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s to eat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types of foods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0100DC0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1905B68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0675AEB7" w14:textId="77777777" w:rsidTr="007D6947">
        <w:trPr>
          <w:cantSplit/>
        </w:trPr>
        <w:tc>
          <w:tcPr>
            <w:tcW w:w="1334" w:type="pct"/>
          </w:tcPr>
          <w:p w14:paraId="38D78478" w14:textId="323059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718376D4" w14:textId="265075E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66F69508" w14:textId="77C806F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34831FBA" w14:textId="4168FB7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types of foods to eat for people 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types of foods to avoid for people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628" w:type="pct"/>
            <w:shd w:val="clear" w:color="auto" w:fill="auto"/>
          </w:tcPr>
          <w:p w14:paraId="2564E88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</w:tcPr>
          <w:p w14:paraId="2B3A5C1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6947" w:rsidRPr="007D6947" w14:paraId="2B199B6A" w14:textId="77777777" w:rsidTr="007D6947">
        <w:trPr>
          <w:cantSplit/>
        </w:trPr>
        <w:tc>
          <w:tcPr>
            <w:tcW w:w="1334" w:type="pct"/>
          </w:tcPr>
          <w:p w14:paraId="42829109" w14:textId="09CC9C6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559967C9" w14:textId="3F7EAE6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7763E38" w14:textId="79F62DE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41D9674" w14:textId="1CC0472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28" w:type="pct"/>
            <w:shd w:val="clear" w:color="auto" w:fill="auto"/>
          </w:tcPr>
          <w:p w14:paraId="6E21B50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01" w:type="pct"/>
            <w:shd w:val="clear" w:color="auto" w:fill="auto"/>
          </w:tcPr>
          <w:p w14:paraId="1E2AEC6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7D6947" w:rsidRPr="007D6947" w14:paraId="170A86B6" w14:textId="77777777" w:rsidTr="007D6947">
        <w:trPr>
          <w:cantSplit/>
        </w:trPr>
        <w:tc>
          <w:tcPr>
            <w:tcW w:w="1334" w:type="pct"/>
          </w:tcPr>
          <w:p w14:paraId="171E81CC" w14:textId="30FBEE1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diagnosis</w:t>
            </w:r>
          </w:p>
        </w:tc>
        <w:tc>
          <w:tcPr>
            <w:tcW w:w="708" w:type="pct"/>
          </w:tcPr>
          <w:p w14:paraId="0866347F" w14:textId="3D408A5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53F8B2C1" w14:textId="7008ACA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06EE8AA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84A772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BCA9D8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236B9BC" w14:textId="77777777" w:rsidTr="007D6947">
        <w:trPr>
          <w:cantSplit/>
        </w:trPr>
        <w:tc>
          <w:tcPr>
            <w:tcW w:w="1334" w:type="pct"/>
          </w:tcPr>
          <w:p w14:paraId="0757A059" w14:textId="070A246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7AF1CEC" w14:textId="692D4D9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3F5521E" w14:textId="0A07526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55C0E3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799E1C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577063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49D9ECE" w14:textId="77777777" w:rsidTr="007D6947">
        <w:trPr>
          <w:cantSplit/>
        </w:trPr>
        <w:tc>
          <w:tcPr>
            <w:tcW w:w="1334" w:type="pct"/>
          </w:tcPr>
          <w:p w14:paraId="6F272078" w14:textId="1147ED3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humour</w:t>
            </w:r>
          </w:p>
        </w:tc>
        <w:tc>
          <w:tcPr>
            <w:tcW w:w="708" w:type="pct"/>
          </w:tcPr>
          <w:p w14:paraId="4B158684" w14:textId="757AD32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3D65796" w14:textId="04029E1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0EAE2F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E1216E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704F7A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C01E6D1" w14:textId="77777777" w:rsidTr="007D6947">
        <w:trPr>
          <w:cantSplit/>
        </w:trPr>
        <w:tc>
          <w:tcPr>
            <w:tcW w:w="1334" w:type="pct"/>
          </w:tcPr>
          <w:p w14:paraId="092C540A" w14:textId="3181793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708" w:type="pct"/>
          </w:tcPr>
          <w:p w14:paraId="04A0BCCF" w14:textId="26482CD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577F504" w14:textId="39EDC5A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5FF6D8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31A7E8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A76009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13DA060" w14:textId="77777777" w:rsidTr="007D6947">
        <w:trPr>
          <w:cantSplit/>
        </w:trPr>
        <w:tc>
          <w:tcPr>
            <w:tcW w:w="1334" w:type="pct"/>
          </w:tcPr>
          <w:p w14:paraId="75751F13" w14:textId="2D86BE1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dialysis/grievance/frustration/anger</w:t>
            </w:r>
          </w:p>
        </w:tc>
        <w:tc>
          <w:tcPr>
            <w:tcW w:w="708" w:type="pct"/>
          </w:tcPr>
          <w:p w14:paraId="293604E1" w14:textId="64A62A9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865F1A6" w14:textId="55BDA10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9F432D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84F2B2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037A18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AF6183A" w14:textId="77777777" w:rsidTr="007D6947">
        <w:trPr>
          <w:cantSplit/>
        </w:trPr>
        <w:tc>
          <w:tcPr>
            <w:tcW w:w="1334" w:type="pct"/>
          </w:tcPr>
          <w:p w14:paraId="6339C6B4" w14:textId="5B24829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humour</w:t>
            </w:r>
          </w:p>
        </w:tc>
        <w:tc>
          <w:tcPr>
            <w:tcW w:w="708" w:type="pct"/>
          </w:tcPr>
          <w:p w14:paraId="3A88C25B" w14:textId="51345E1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B94E42B" w14:textId="610A897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A02079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AE8CCC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0056B6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2362BF5" w14:textId="77777777" w:rsidTr="007D6947">
        <w:trPr>
          <w:cantSplit/>
        </w:trPr>
        <w:tc>
          <w:tcPr>
            <w:tcW w:w="1334" w:type="pct"/>
          </w:tcPr>
          <w:p w14:paraId="54140C97" w14:textId="6F42B51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kidney don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/encouragement/support/humour</w:t>
            </w:r>
          </w:p>
        </w:tc>
        <w:tc>
          <w:tcPr>
            <w:tcW w:w="708" w:type="pct"/>
          </w:tcPr>
          <w:p w14:paraId="2033F0FF" w14:textId="42EFD00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3B12EF2" w14:textId="050C0D6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F62B84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943743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BCF7E8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2F25E13" w14:textId="77777777" w:rsidTr="007D6947">
        <w:trPr>
          <w:cantSplit/>
        </w:trPr>
        <w:tc>
          <w:tcPr>
            <w:tcW w:w="1334" w:type="pct"/>
          </w:tcPr>
          <w:p w14:paraId="36B4C82E" w14:textId="447D5E5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nephrologist</w:t>
            </w:r>
          </w:p>
        </w:tc>
        <w:tc>
          <w:tcPr>
            <w:tcW w:w="708" w:type="pct"/>
          </w:tcPr>
          <w:p w14:paraId="50704D4C" w14:textId="321DEF2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F524C79" w14:textId="416DB5D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34CC56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33ED00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BBF3F7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81D1B0E" w14:textId="77777777" w:rsidTr="007D6947">
        <w:trPr>
          <w:cantSplit/>
        </w:trPr>
        <w:tc>
          <w:tcPr>
            <w:tcW w:w="1334" w:type="pct"/>
          </w:tcPr>
          <w:p w14:paraId="4CFA8FC2" w14:textId="32D90E1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369D341" w14:textId="7A2DBD6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DDA2CEB" w14:textId="47C908F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5FA181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67A6F8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215C46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AE9C58D" w14:textId="77777777" w:rsidTr="007D6947">
        <w:trPr>
          <w:cantSplit/>
        </w:trPr>
        <w:tc>
          <w:tcPr>
            <w:tcW w:w="1334" w:type="pct"/>
          </w:tcPr>
          <w:p w14:paraId="5AF6F4EB" w14:textId="7EC5AD0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F1EBCC7" w14:textId="2F9005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693CFD3A" w14:textId="431F6D4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63CB793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FF69A2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283F20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546CBC0" w14:textId="77777777" w:rsidTr="007D6947">
        <w:trPr>
          <w:cantSplit/>
        </w:trPr>
        <w:tc>
          <w:tcPr>
            <w:tcW w:w="1334" w:type="pct"/>
          </w:tcPr>
          <w:p w14:paraId="6BD4B8CD" w14:textId="6398081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5AC2777F" w14:textId="65D1C73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16F3A0C" w14:textId="3BD3B9C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312C2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1B55CE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5B96AE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C54866E" w14:textId="77777777" w:rsidTr="007D6947">
        <w:trPr>
          <w:cantSplit/>
        </w:trPr>
        <w:tc>
          <w:tcPr>
            <w:tcW w:w="1334" w:type="pct"/>
          </w:tcPr>
          <w:p w14:paraId="5DBCF3DA" w14:textId="569CB65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humour</w:t>
            </w:r>
          </w:p>
        </w:tc>
        <w:tc>
          <w:tcPr>
            <w:tcW w:w="708" w:type="pct"/>
          </w:tcPr>
          <w:p w14:paraId="34E3D660" w14:textId="6889E88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3A3F519" w14:textId="0DAA8E5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3FE79D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4957BC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5B999F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6D30602" w14:textId="77777777" w:rsidTr="007D6947">
        <w:trPr>
          <w:cantSplit/>
        </w:trPr>
        <w:tc>
          <w:tcPr>
            <w:tcW w:w="1334" w:type="pct"/>
          </w:tcPr>
          <w:p w14:paraId="32FD5B32" w14:textId="3171362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medication</w:t>
            </w:r>
          </w:p>
        </w:tc>
        <w:tc>
          <w:tcPr>
            <w:tcW w:w="708" w:type="pct"/>
          </w:tcPr>
          <w:p w14:paraId="3CA05120" w14:textId="686DD98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D5508CC" w14:textId="593E615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23F619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48F8B7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1E705B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48947FC" w14:textId="77777777" w:rsidTr="007D6947">
        <w:trPr>
          <w:cantSplit/>
        </w:trPr>
        <w:tc>
          <w:tcPr>
            <w:tcW w:w="1334" w:type="pct"/>
          </w:tcPr>
          <w:p w14:paraId="0653C134" w14:textId="319B71D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708" w:type="pct"/>
          </w:tcPr>
          <w:p w14:paraId="56278A95" w14:textId="336A9F5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1" w:type="pct"/>
          </w:tcPr>
          <w:p w14:paraId="45FC53CA" w14:textId="1C6FB7D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58" w:type="pct"/>
            <w:shd w:val="clear" w:color="auto" w:fill="auto"/>
          </w:tcPr>
          <w:p w14:paraId="7C27482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A08870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43085C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689F555" w14:textId="77777777" w:rsidTr="007D6947">
        <w:trPr>
          <w:cantSplit/>
        </w:trPr>
        <w:tc>
          <w:tcPr>
            <w:tcW w:w="1334" w:type="pct"/>
          </w:tcPr>
          <w:p w14:paraId="24B078A9" w14:textId="45956DC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708" w:type="pct"/>
          </w:tcPr>
          <w:p w14:paraId="2111B700" w14:textId="10A087F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FA6390A" w14:textId="798BE19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6E71DC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B6D6F3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051A09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DCEAB5C" w14:textId="77777777" w:rsidTr="007D6947">
        <w:trPr>
          <w:cantSplit/>
        </w:trPr>
        <w:tc>
          <w:tcPr>
            <w:tcW w:w="1334" w:type="pct"/>
          </w:tcPr>
          <w:p w14:paraId="50575F4A" w14:textId="2C90EC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lysis/ information relating to renal function and stage</w:t>
            </w:r>
          </w:p>
        </w:tc>
        <w:tc>
          <w:tcPr>
            <w:tcW w:w="708" w:type="pct"/>
          </w:tcPr>
          <w:p w14:paraId="42EF79DE" w14:textId="4EBD4DE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8230745" w14:textId="4F63395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2DAE92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32FB6E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88913E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01F28F3" w14:textId="77777777" w:rsidTr="007D6947">
        <w:trPr>
          <w:cantSplit/>
        </w:trPr>
        <w:tc>
          <w:tcPr>
            <w:tcW w:w="1334" w:type="pct"/>
          </w:tcPr>
          <w:p w14:paraId="1BBA8E78" w14:textId="3672BD2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encouragement/support/humour</w:t>
            </w:r>
          </w:p>
        </w:tc>
        <w:tc>
          <w:tcPr>
            <w:tcW w:w="708" w:type="pct"/>
          </w:tcPr>
          <w:p w14:paraId="5EF85F38" w14:textId="6ACE866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</w:tcPr>
          <w:p w14:paraId="7969C813" w14:textId="10083C4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58" w:type="pct"/>
            <w:shd w:val="clear" w:color="auto" w:fill="auto"/>
          </w:tcPr>
          <w:p w14:paraId="6A2D6DD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BDBFBD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15A4BE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AA45F22" w14:textId="77777777" w:rsidTr="007D6947">
        <w:trPr>
          <w:cantSplit/>
        </w:trPr>
        <w:tc>
          <w:tcPr>
            <w:tcW w:w="1334" w:type="pct"/>
          </w:tcPr>
          <w:p w14:paraId="71D120AC" w14:textId="4EE25C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grievance/frustration/anger</w:t>
            </w:r>
          </w:p>
        </w:tc>
        <w:tc>
          <w:tcPr>
            <w:tcW w:w="708" w:type="pct"/>
          </w:tcPr>
          <w:p w14:paraId="7EDF5812" w14:textId="5D02152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942B8D4" w14:textId="33F23D6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FB9747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8B5855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6CA517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77ACA7C" w14:textId="77777777" w:rsidTr="007D6947">
        <w:trPr>
          <w:cantSplit/>
        </w:trPr>
        <w:tc>
          <w:tcPr>
            <w:tcW w:w="1334" w:type="pct"/>
          </w:tcPr>
          <w:p w14:paraId="3DFFA22E" w14:textId="0CB6A70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information relating to renal function and stage</w:t>
            </w:r>
          </w:p>
        </w:tc>
        <w:tc>
          <w:tcPr>
            <w:tcW w:w="708" w:type="pct"/>
          </w:tcPr>
          <w:p w14:paraId="12FD8D64" w14:textId="56318E6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2425DE2B" w14:textId="4631ED3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5BC8CAD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11BB02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E413AD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EBC2105" w14:textId="77777777" w:rsidTr="007D6947">
        <w:trPr>
          <w:cantSplit/>
        </w:trPr>
        <w:tc>
          <w:tcPr>
            <w:tcW w:w="1334" w:type="pct"/>
          </w:tcPr>
          <w:p w14:paraId="54C2EDF7" w14:textId="224BAA9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support/encouragement/humour</w:t>
            </w:r>
          </w:p>
        </w:tc>
        <w:tc>
          <w:tcPr>
            <w:tcW w:w="708" w:type="pct"/>
          </w:tcPr>
          <w:p w14:paraId="552FEDE0" w14:textId="4BDC1A4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AC59FB7" w14:textId="55E9E5B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A8CF43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C80C4E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30FC31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A83B6CC" w14:textId="77777777" w:rsidTr="007D6947">
        <w:trPr>
          <w:cantSplit/>
        </w:trPr>
        <w:tc>
          <w:tcPr>
            <w:tcW w:w="1334" w:type="pct"/>
          </w:tcPr>
          <w:p w14:paraId="701ADAE8" w14:textId="4A08690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surgery</w:t>
            </w:r>
          </w:p>
        </w:tc>
        <w:tc>
          <w:tcPr>
            <w:tcW w:w="708" w:type="pct"/>
          </w:tcPr>
          <w:p w14:paraId="514CDD28" w14:textId="3FB319B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CCD3082" w14:textId="54EEADA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6CAB11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8F7716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7C5636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0DC2D70" w14:textId="77777777" w:rsidTr="007D6947">
        <w:trPr>
          <w:cantSplit/>
        </w:trPr>
        <w:tc>
          <w:tcPr>
            <w:tcW w:w="1334" w:type="pct"/>
          </w:tcPr>
          <w:p w14:paraId="43842768" w14:textId="5CA069B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dialysis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FE88737" w14:textId="355FFA5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69818EE" w14:textId="3E14ACC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401350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D5C543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A169EF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9A54AC6" w14:textId="77777777" w:rsidTr="007D6947">
        <w:trPr>
          <w:cantSplit/>
        </w:trPr>
        <w:tc>
          <w:tcPr>
            <w:tcW w:w="1334" w:type="pct"/>
          </w:tcPr>
          <w:p w14:paraId="62AD00EB" w14:textId="75325DE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transplant</w:t>
            </w:r>
          </w:p>
        </w:tc>
        <w:tc>
          <w:tcPr>
            <w:tcW w:w="708" w:type="pct"/>
          </w:tcPr>
          <w:p w14:paraId="220933D4" w14:textId="2848535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6161A8A" w14:textId="79B0DE2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90507C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1077F5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7ACC24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687E668" w14:textId="77777777" w:rsidTr="007D6947">
        <w:trPr>
          <w:cantSplit/>
        </w:trPr>
        <w:tc>
          <w:tcPr>
            <w:tcW w:w="1334" w:type="pct"/>
          </w:tcPr>
          <w:p w14:paraId="252568C6" w14:textId="269EE96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dialysis/transplant/grievance/frustration/anger</w:t>
            </w:r>
          </w:p>
        </w:tc>
        <w:tc>
          <w:tcPr>
            <w:tcW w:w="708" w:type="pct"/>
          </w:tcPr>
          <w:p w14:paraId="273140BC" w14:textId="396C715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78D26BE" w14:textId="1045633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D14149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666252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7ACAD7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4F69477" w14:textId="77777777" w:rsidTr="007D6947">
        <w:trPr>
          <w:cantSplit/>
        </w:trPr>
        <w:tc>
          <w:tcPr>
            <w:tcW w:w="1334" w:type="pct"/>
          </w:tcPr>
          <w:p w14:paraId="2299EAF4" w14:textId="42AA7EB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</w:t>
            </w:r>
          </w:p>
        </w:tc>
        <w:tc>
          <w:tcPr>
            <w:tcW w:w="708" w:type="pct"/>
          </w:tcPr>
          <w:p w14:paraId="05D75E66" w14:textId="21CC472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24D14AB" w14:textId="34D1F1F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21EC50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1788BE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89B32C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CDD738F" w14:textId="77777777" w:rsidTr="007D6947">
        <w:trPr>
          <w:cantSplit/>
        </w:trPr>
        <w:tc>
          <w:tcPr>
            <w:tcW w:w="1334" w:type="pct"/>
          </w:tcPr>
          <w:p w14:paraId="4BC332A9" w14:textId="0AB14B40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ncourag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support/humour</w:t>
            </w:r>
          </w:p>
        </w:tc>
        <w:tc>
          <w:tcPr>
            <w:tcW w:w="708" w:type="pct"/>
          </w:tcPr>
          <w:p w14:paraId="1A7B4CD2" w14:textId="0E79D4E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73EDC73" w14:textId="72E8E52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19BD82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2C1439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B4ABA6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972BE89" w14:textId="77777777" w:rsidTr="007D6947">
        <w:trPr>
          <w:cantSplit/>
        </w:trPr>
        <w:tc>
          <w:tcPr>
            <w:tcW w:w="1334" w:type="pct"/>
          </w:tcPr>
          <w:p w14:paraId="74D55240" w14:textId="004371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supper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humour</w:t>
            </w:r>
          </w:p>
        </w:tc>
        <w:tc>
          <w:tcPr>
            <w:tcW w:w="708" w:type="pct"/>
          </w:tcPr>
          <w:p w14:paraId="36C146B4" w14:textId="1F9FCAF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FC23F22" w14:textId="503ACED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9FCC9B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1D3BE4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336D41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C178319" w14:textId="77777777" w:rsidTr="007D6947">
        <w:trPr>
          <w:cantSplit/>
        </w:trPr>
        <w:tc>
          <w:tcPr>
            <w:tcW w:w="1334" w:type="pct"/>
          </w:tcPr>
          <w:p w14:paraId="370CAE99" w14:textId="76304AB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humour</w:t>
            </w:r>
          </w:p>
        </w:tc>
        <w:tc>
          <w:tcPr>
            <w:tcW w:w="708" w:type="pct"/>
          </w:tcPr>
          <w:p w14:paraId="7C92E9A3" w14:textId="18D5946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B1A0C0D" w14:textId="54AA43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14D0FB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5F98E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27A623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7987AAC" w14:textId="77777777" w:rsidTr="007D6947">
        <w:trPr>
          <w:cantSplit/>
        </w:trPr>
        <w:tc>
          <w:tcPr>
            <w:tcW w:w="1334" w:type="pct"/>
          </w:tcPr>
          <w:p w14:paraId="160A3636" w14:textId="3FA6FBF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</w:t>
            </w:r>
          </w:p>
        </w:tc>
        <w:tc>
          <w:tcPr>
            <w:tcW w:w="708" w:type="pct"/>
          </w:tcPr>
          <w:p w14:paraId="20CE6187" w14:textId="041DFB2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71" w:type="pct"/>
          </w:tcPr>
          <w:p w14:paraId="28803C74" w14:textId="0D3872F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258" w:type="pct"/>
            <w:shd w:val="clear" w:color="auto" w:fill="auto"/>
          </w:tcPr>
          <w:p w14:paraId="5A9C01C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DFC649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6ABCB0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C4145AA" w14:textId="77777777" w:rsidTr="007D6947">
        <w:trPr>
          <w:cantSplit/>
        </w:trPr>
        <w:tc>
          <w:tcPr>
            <w:tcW w:w="1334" w:type="pct"/>
          </w:tcPr>
          <w:p w14:paraId="1716F889" w14:textId="6F1A727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</w:t>
            </w:r>
          </w:p>
        </w:tc>
        <w:tc>
          <w:tcPr>
            <w:tcW w:w="708" w:type="pct"/>
          </w:tcPr>
          <w:p w14:paraId="674951AB" w14:textId="64A5DB5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1" w:type="pct"/>
          </w:tcPr>
          <w:p w14:paraId="02CF0C47" w14:textId="49DC03D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58" w:type="pct"/>
            <w:shd w:val="clear" w:color="auto" w:fill="auto"/>
          </w:tcPr>
          <w:p w14:paraId="5C16BCA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F4F7F9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7DE0A6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0E04593" w14:textId="77777777" w:rsidTr="007D6947">
        <w:trPr>
          <w:cantSplit/>
        </w:trPr>
        <w:tc>
          <w:tcPr>
            <w:tcW w:w="1334" w:type="pct"/>
          </w:tcPr>
          <w:p w14:paraId="24F5BC55" w14:textId="76D9E5E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/dialysis/transplant</w:t>
            </w:r>
          </w:p>
        </w:tc>
        <w:tc>
          <w:tcPr>
            <w:tcW w:w="708" w:type="pct"/>
          </w:tcPr>
          <w:p w14:paraId="0246E066" w14:textId="2054BB8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41B6286" w14:textId="6DAB45A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99F94B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A19C9F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A66B2A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840C977" w14:textId="77777777" w:rsidTr="007D6947">
        <w:trPr>
          <w:cantSplit/>
        </w:trPr>
        <w:tc>
          <w:tcPr>
            <w:tcW w:w="1334" w:type="pct"/>
          </w:tcPr>
          <w:p w14:paraId="31ED4F6E" w14:textId="787DC68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/medication</w:t>
            </w:r>
          </w:p>
        </w:tc>
        <w:tc>
          <w:tcPr>
            <w:tcW w:w="708" w:type="pct"/>
          </w:tcPr>
          <w:p w14:paraId="780D080C" w14:textId="0C35086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6FAB371" w14:textId="698FFA1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AC2ABE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94A6D9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75A8F8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27AF6DD" w14:textId="77777777" w:rsidTr="007D6947">
        <w:trPr>
          <w:cantSplit/>
        </w:trPr>
        <w:tc>
          <w:tcPr>
            <w:tcW w:w="1334" w:type="pct"/>
          </w:tcPr>
          <w:p w14:paraId="67E66E6A" w14:textId="525D5D4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/nephrologist</w:t>
            </w:r>
          </w:p>
        </w:tc>
        <w:tc>
          <w:tcPr>
            <w:tcW w:w="708" w:type="pct"/>
          </w:tcPr>
          <w:p w14:paraId="0E26C3BC" w14:textId="62D05EF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02FB401" w14:textId="6ED8BC7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119406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0C7EE6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110F45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3569879" w14:textId="77777777" w:rsidTr="007D6947">
        <w:trPr>
          <w:cantSplit/>
        </w:trPr>
        <w:tc>
          <w:tcPr>
            <w:tcW w:w="1334" w:type="pct"/>
          </w:tcPr>
          <w:p w14:paraId="0046C2D3" w14:textId="5C24446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/Transplant</w:t>
            </w:r>
          </w:p>
        </w:tc>
        <w:tc>
          <w:tcPr>
            <w:tcW w:w="708" w:type="pct"/>
          </w:tcPr>
          <w:p w14:paraId="35ACC755" w14:textId="76620E2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067E7F0" w14:textId="2AC587A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D39C52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C4DDA7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1C1D00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2763E99" w14:textId="77777777" w:rsidTr="007D6947">
        <w:trPr>
          <w:cantSplit/>
        </w:trPr>
        <w:tc>
          <w:tcPr>
            <w:tcW w:w="1334" w:type="pct"/>
          </w:tcPr>
          <w:p w14:paraId="678AA55C" w14:textId="0D4C29F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/transplant/dialysis</w:t>
            </w:r>
          </w:p>
        </w:tc>
        <w:tc>
          <w:tcPr>
            <w:tcW w:w="708" w:type="pct"/>
          </w:tcPr>
          <w:p w14:paraId="4CF6AF29" w14:textId="3DF3571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EAA9196" w14:textId="3B60836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09FEB3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20FF1B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8B853D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23732B9" w14:textId="77777777" w:rsidTr="007D6947">
        <w:trPr>
          <w:cantSplit/>
        </w:trPr>
        <w:tc>
          <w:tcPr>
            <w:tcW w:w="1334" w:type="pct"/>
          </w:tcPr>
          <w:p w14:paraId="25D0AD18" w14:textId="0AA1A46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humour/unrelated medical condition</w:t>
            </w:r>
          </w:p>
        </w:tc>
        <w:tc>
          <w:tcPr>
            <w:tcW w:w="708" w:type="pct"/>
          </w:tcPr>
          <w:p w14:paraId="518D37ED" w14:textId="762C919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1A76081" w14:textId="26D9C14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D2E13C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BBA58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6D91CE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9B0BF7D" w14:textId="77777777" w:rsidTr="007D6947">
        <w:trPr>
          <w:cantSplit/>
        </w:trPr>
        <w:tc>
          <w:tcPr>
            <w:tcW w:w="1334" w:type="pct"/>
          </w:tcPr>
          <w:p w14:paraId="6660FB20" w14:textId="21EF8D9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/support/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18ED5D0" w14:textId="0FD27CC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FAD6893" w14:textId="1909F3C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A91AB5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166FD9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71AC97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BBFD44D" w14:textId="77777777" w:rsidTr="007D6947">
        <w:trPr>
          <w:cantSplit/>
        </w:trPr>
        <w:tc>
          <w:tcPr>
            <w:tcW w:w="1334" w:type="pct"/>
          </w:tcPr>
          <w:p w14:paraId="4F4C74FC" w14:textId="3250CB43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couragement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/support/humour</w:t>
            </w:r>
          </w:p>
        </w:tc>
        <w:tc>
          <w:tcPr>
            <w:tcW w:w="708" w:type="pct"/>
          </w:tcPr>
          <w:p w14:paraId="4330C8E1" w14:textId="473D23D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19737B4" w14:textId="0F94AF7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140D7A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F9EAED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5A5266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5DD6757" w14:textId="77777777" w:rsidTr="007D6947">
        <w:trPr>
          <w:cantSplit/>
        </w:trPr>
        <w:tc>
          <w:tcPr>
            <w:tcW w:w="1334" w:type="pct"/>
          </w:tcPr>
          <w:p w14:paraId="039C1772" w14:textId="726E85B1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encouragement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/support/humour</w:t>
            </w:r>
          </w:p>
        </w:tc>
        <w:tc>
          <w:tcPr>
            <w:tcW w:w="708" w:type="pct"/>
          </w:tcPr>
          <w:p w14:paraId="163C314E" w14:textId="2DEB443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E3C3C5A" w14:textId="35A4CE8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7E4195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4AC235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AD4EEE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EE6FE87" w14:textId="77777777" w:rsidTr="007D6947">
        <w:trPr>
          <w:cantSplit/>
        </w:trPr>
        <w:tc>
          <w:tcPr>
            <w:tcW w:w="1334" w:type="pct"/>
          </w:tcPr>
          <w:p w14:paraId="22D56EC2" w14:textId="1EBF4BE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grievance/frustration/anger</w:t>
            </w:r>
          </w:p>
        </w:tc>
        <w:tc>
          <w:tcPr>
            <w:tcW w:w="708" w:type="pct"/>
          </w:tcPr>
          <w:p w14:paraId="7106C46B" w14:textId="2BCF7BA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1" w:type="pct"/>
          </w:tcPr>
          <w:p w14:paraId="2BAA22B3" w14:textId="51C7083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58" w:type="pct"/>
            <w:shd w:val="clear" w:color="auto" w:fill="auto"/>
          </w:tcPr>
          <w:p w14:paraId="3902012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CF3CE2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038677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A192E0A" w14:textId="77777777" w:rsidTr="007D6947">
        <w:trPr>
          <w:cantSplit/>
        </w:trPr>
        <w:tc>
          <w:tcPr>
            <w:tcW w:w="1334" w:type="pct"/>
          </w:tcPr>
          <w:p w14:paraId="1D488FD7" w14:textId="430814A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Grievance/frustration/anger</w:t>
            </w:r>
          </w:p>
        </w:tc>
        <w:tc>
          <w:tcPr>
            <w:tcW w:w="708" w:type="pct"/>
          </w:tcPr>
          <w:p w14:paraId="03C2DE83" w14:textId="280CBDB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</w:tcPr>
          <w:p w14:paraId="65DEEBEE" w14:textId="0BD6925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58" w:type="pct"/>
            <w:shd w:val="clear" w:color="auto" w:fill="auto"/>
          </w:tcPr>
          <w:p w14:paraId="340DE6F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462AC4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87921F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2D79293" w14:textId="77777777" w:rsidTr="007D6947">
        <w:trPr>
          <w:cantSplit/>
        </w:trPr>
        <w:tc>
          <w:tcPr>
            <w:tcW w:w="1334" w:type="pct"/>
          </w:tcPr>
          <w:p w14:paraId="126ED790" w14:textId="654E6D5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grievance/frustration/anger/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1507BF7" w14:textId="4797942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7B0859A" w14:textId="1D1AF18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A023AB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2943DA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C0EE79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D559BDE" w14:textId="77777777" w:rsidTr="007D6947">
        <w:trPr>
          <w:cantSplit/>
        </w:trPr>
        <w:tc>
          <w:tcPr>
            <w:tcW w:w="1334" w:type="pct"/>
          </w:tcPr>
          <w:p w14:paraId="139FA36B" w14:textId="38498E6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Grievance/frustration/anger/dialysis</w:t>
            </w:r>
          </w:p>
        </w:tc>
        <w:tc>
          <w:tcPr>
            <w:tcW w:w="708" w:type="pct"/>
          </w:tcPr>
          <w:p w14:paraId="6E4CF152" w14:textId="78E80D4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8D2D280" w14:textId="7953630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AE227C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11CEEB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DFF7C6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2345337" w14:textId="77777777" w:rsidTr="007D6947">
        <w:trPr>
          <w:cantSplit/>
        </w:trPr>
        <w:tc>
          <w:tcPr>
            <w:tcW w:w="1334" w:type="pct"/>
          </w:tcPr>
          <w:p w14:paraId="306BEA53" w14:textId="1C6942F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grievance/frustration/anger/information relating to renal function and stage</w:t>
            </w:r>
          </w:p>
        </w:tc>
        <w:tc>
          <w:tcPr>
            <w:tcW w:w="708" w:type="pct"/>
          </w:tcPr>
          <w:p w14:paraId="37093BF5" w14:textId="0D39E8D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84DFC9E" w14:textId="01A6A9B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2E138B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5491C3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0CD61F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F8B2D76" w14:textId="77777777" w:rsidTr="007D6947">
        <w:trPr>
          <w:cantSplit/>
        </w:trPr>
        <w:tc>
          <w:tcPr>
            <w:tcW w:w="1334" w:type="pct"/>
          </w:tcPr>
          <w:p w14:paraId="4E4F2E30" w14:textId="0365757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grievance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frustration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anger</w:t>
            </w:r>
          </w:p>
        </w:tc>
        <w:tc>
          <w:tcPr>
            <w:tcW w:w="708" w:type="pct"/>
          </w:tcPr>
          <w:p w14:paraId="4EABC3E6" w14:textId="1450958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E872DF1" w14:textId="7285A4F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2FA32C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37B711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1AE1C9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A66AD44" w14:textId="77777777" w:rsidTr="007D6947">
        <w:trPr>
          <w:cantSplit/>
        </w:trPr>
        <w:tc>
          <w:tcPr>
            <w:tcW w:w="1334" w:type="pct"/>
          </w:tcPr>
          <w:p w14:paraId="19B356D1" w14:textId="4F641612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grievance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/frustration/anger</w:t>
            </w:r>
          </w:p>
        </w:tc>
        <w:tc>
          <w:tcPr>
            <w:tcW w:w="708" w:type="pct"/>
          </w:tcPr>
          <w:p w14:paraId="10164DE5" w14:textId="08140B8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42B705FC" w14:textId="040AEA2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026D6C7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AE5E10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FF58E7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C0E7AFE" w14:textId="77777777" w:rsidTr="007D6947">
        <w:trPr>
          <w:cantSplit/>
        </w:trPr>
        <w:tc>
          <w:tcPr>
            <w:tcW w:w="1334" w:type="pct"/>
          </w:tcPr>
          <w:p w14:paraId="53F5980C" w14:textId="12913DC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708" w:type="pct"/>
          </w:tcPr>
          <w:p w14:paraId="0FD6E731" w14:textId="68FB335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2700CAE" w14:textId="07EE423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FA34CC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6C602E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56B2F9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99E4CAC" w14:textId="77777777" w:rsidTr="007D6947">
        <w:trPr>
          <w:cantSplit/>
        </w:trPr>
        <w:tc>
          <w:tcPr>
            <w:tcW w:w="1334" w:type="pct"/>
          </w:tcPr>
          <w:p w14:paraId="2F9C794C" w14:textId="08F03F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hospitals</w:t>
            </w:r>
          </w:p>
        </w:tc>
        <w:tc>
          <w:tcPr>
            <w:tcW w:w="708" w:type="pct"/>
          </w:tcPr>
          <w:p w14:paraId="20E61FDE" w14:textId="03BA08A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7615786" w14:textId="12EABCA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C677B4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8F15D9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E9F201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59DB552" w14:textId="77777777" w:rsidTr="007D6947">
        <w:trPr>
          <w:cantSplit/>
        </w:trPr>
        <w:tc>
          <w:tcPr>
            <w:tcW w:w="1334" w:type="pct"/>
          </w:tcPr>
          <w:p w14:paraId="08AF4DFC" w14:textId="2E41E17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hospitals/transplant</w:t>
            </w:r>
          </w:p>
        </w:tc>
        <w:tc>
          <w:tcPr>
            <w:tcW w:w="708" w:type="pct"/>
          </w:tcPr>
          <w:p w14:paraId="484F7438" w14:textId="30740B9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B2A609C" w14:textId="6EED8CE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3C9197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E2A71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6304A4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535BC76" w14:textId="77777777" w:rsidTr="007D6947">
        <w:trPr>
          <w:cantSplit/>
        </w:trPr>
        <w:tc>
          <w:tcPr>
            <w:tcW w:w="1334" w:type="pct"/>
          </w:tcPr>
          <w:p w14:paraId="25BBD2E6" w14:textId="151DB54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information on renal </w:t>
            </w:r>
            <w:proofErr w:type="gramStart"/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function  and</w:t>
            </w:r>
            <w:proofErr w:type="gramEnd"/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stage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complications</w:t>
            </w:r>
          </w:p>
        </w:tc>
        <w:tc>
          <w:tcPr>
            <w:tcW w:w="708" w:type="pct"/>
          </w:tcPr>
          <w:p w14:paraId="31968404" w14:textId="53917F4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6536BB6" w14:textId="0FCBC04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958124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2C26D6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7EB33F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EC0385F" w14:textId="77777777" w:rsidTr="007D6947">
        <w:trPr>
          <w:cantSplit/>
        </w:trPr>
        <w:tc>
          <w:tcPr>
            <w:tcW w:w="1334" w:type="pct"/>
          </w:tcPr>
          <w:p w14:paraId="1F403EB0" w14:textId="7057327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information relating to renal </w:t>
            </w:r>
            <w:proofErr w:type="gramStart"/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function  and</w:t>
            </w:r>
            <w:proofErr w:type="gramEnd"/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stage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708" w:type="pct"/>
          </w:tcPr>
          <w:p w14:paraId="7EB1A5B3" w14:textId="5BECED3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02EB3F9" w14:textId="2B55EE1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ABB195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6C72BA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1E30EE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516776C" w14:textId="77777777" w:rsidTr="007D6947">
        <w:trPr>
          <w:cantSplit/>
        </w:trPr>
        <w:tc>
          <w:tcPr>
            <w:tcW w:w="1334" w:type="pct"/>
          </w:tcPr>
          <w:p w14:paraId="61AA4077" w14:textId="59F05F1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</w:t>
            </w:r>
          </w:p>
        </w:tc>
        <w:tc>
          <w:tcPr>
            <w:tcW w:w="708" w:type="pct"/>
          </w:tcPr>
          <w:p w14:paraId="5B77FDAE" w14:textId="757E0FE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1" w:type="pct"/>
          </w:tcPr>
          <w:p w14:paraId="254BDDFF" w14:textId="003459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58" w:type="pct"/>
            <w:shd w:val="clear" w:color="auto" w:fill="auto"/>
          </w:tcPr>
          <w:p w14:paraId="6A9034A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9420E7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632C75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1986ED7" w14:textId="77777777" w:rsidTr="007D6947">
        <w:trPr>
          <w:cantSplit/>
        </w:trPr>
        <w:tc>
          <w:tcPr>
            <w:tcW w:w="1334" w:type="pct"/>
          </w:tcPr>
          <w:p w14:paraId="76AA38BB" w14:textId="7FE1190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</w:t>
            </w:r>
          </w:p>
        </w:tc>
        <w:tc>
          <w:tcPr>
            <w:tcW w:w="708" w:type="pct"/>
          </w:tcPr>
          <w:p w14:paraId="7B4F4ABA" w14:textId="798A032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BF2B7E2" w14:textId="3EA8A2E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9852BC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EC25A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26CC39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59C066D" w14:textId="77777777" w:rsidTr="007D6947">
        <w:trPr>
          <w:cantSplit/>
        </w:trPr>
        <w:tc>
          <w:tcPr>
            <w:tcW w:w="1334" w:type="pct"/>
          </w:tcPr>
          <w:p w14:paraId="38E0551C" w14:textId="6916AAC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information relating to renal function and stage/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112DE7B2" w14:textId="19FF961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91E46F2" w14:textId="7D2E9FA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9947CF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08BF6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47347F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CCB2B16" w14:textId="77777777" w:rsidTr="007D6947">
        <w:trPr>
          <w:cantSplit/>
        </w:trPr>
        <w:tc>
          <w:tcPr>
            <w:tcW w:w="1334" w:type="pct"/>
          </w:tcPr>
          <w:p w14:paraId="78D93106" w14:textId="0940C2F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encouragement/support/humour</w:t>
            </w:r>
          </w:p>
        </w:tc>
        <w:tc>
          <w:tcPr>
            <w:tcW w:w="708" w:type="pct"/>
          </w:tcPr>
          <w:p w14:paraId="3F3A9F14" w14:textId="1484144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46F58B52" w14:textId="2A0B01D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54EEA67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274659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66932B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86B9FC3" w14:textId="77777777" w:rsidTr="007D6947">
        <w:trPr>
          <w:cantSplit/>
        </w:trPr>
        <w:tc>
          <w:tcPr>
            <w:tcW w:w="1334" w:type="pct"/>
          </w:tcPr>
          <w:p w14:paraId="1D911F0C" w14:textId="53DCFE9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Encouragement/support/humour</w:t>
            </w:r>
          </w:p>
        </w:tc>
        <w:tc>
          <w:tcPr>
            <w:tcW w:w="708" w:type="pct"/>
          </w:tcPr>
          <w:p w14:paraId="6360CA53" w14:textId="601FBF5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133ED07C" w14:textId="3CFC80A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6BD0E1F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7798E0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D4B9A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AE31626" w14:textId="77777777" w:rsidTr="007D6947">
        <w:trPr>
          <w:cantSplit/>
        </w:trPr>
        <w:tc>
          <w:tcPr>
            <w:tcW w:w="1334" w:type="pct"/>
          </w:tcPr>
          <w:p w14:paraId="053F4C37" w14:textId="34D572D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ormation relating to renal function and stage/encouragement/support/humour/alternative therapies</w:t>
            </w:r>
          </w:p>
        </w:tc>
        <w:tc>
          <w:tcPr>
            <w:tcW w:w="708" w:type="pct"/>
          </w:tcPr>
          <w:p w14:paraId="685B9266" w14:textId="7BA477E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C0C4AA5" w14:textId="6F99B1A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E984B8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39614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F94649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F3D5ABE" w14:textId="77777777" w:rsidTr="007D6947">
        <w:trPr>
          <w:cantSplit/>
        </w:trPr>
        <w:tc>
          <w:tcPr>
            <w:tcW w:w="1334" w:type="pct"/>
          </w:tcPr>
          <w:p w14:paraId="5E347351" w14:textId="6FCF39D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grievance/frustration/anger</w:t>
            </w:r>
          </w:p>
        </w:tc>
        <w:tc>
          <w:tcPr>
            <w:tcW w:w="708" w:type="pct"/>
          </w:tcPr>
          <w:p w14:paraId="1D38C7A4" w14:textId="7BEAA8A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64F908F" w14:textId="7455B7E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569775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A144A0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769C1D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04CE8C8" w14:textId="77777777" w:rsidTr="007D6947">
        <w:trPr>
          <w:cantSplit/>
        </w:trPr>
        <w:tc>
          <w:tcPr>
            <w:tcW w:w="1334" w:type="pct"/>
          </w:tcPr>
          <w:p w14:paraId="08A01C49" w14:textId="218AEE3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mental health/grievance/frustration/anger/transplant</w:t>
            </w:r>
          </w:p>
        </w:tc>
        <w:tc>
          <w:tcPr>
            <w:tcW w:w="708" w:type="pct"/>
          </w:tcPr>
          <w:p w14:paraId="0169CBA7" w14:textId="69E1783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2B682CF" w14:textId="09CEB69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EC5216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BA0634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30DB7B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40A9889" w14:textId="77777777" w:rsidTr="007D6947">
        <w:trPr>
          <w:cantSplit/>
        </w:trPr>
        <w:tc>
          <w:tcPr>
            <w:tcW w:w="1334" w:type="pct"/>
          </w:tcPr>
          <w:p w14:paraId="73CF50F4" w14:textId="558AAF3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Physical activity</w:t>
            </w:r>
          </w:p>
        </w:tc>
        <w:tc>
          <w:tcPr>
            <w:tcW w:w="708" w:type="pct"/>
          </w:tcPr>
          <w:p w14:paraId="7361947A" w14:textId="446FA22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18A05A2" w14:textId="09AD54B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706CE5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B26220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0F3CCF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428472A" w14:textId="77777777" w:rsidTr="007D6947">
        <w:trPr>
          <w:cantSplit/>
        </w:trPr>
        <w:tc>
          <w:tcPr>
            <w:tcW w:w="1334" w:type="pct"/>
          </w:tcPr>
          <w:p w14:paraId="3856F007" w14:textId="7BAE886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information relating to renal function and stage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7A431A46" w14:textId="4EF5BEA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</w:tcPr>
          <w:p w14:paraId="7B53F88C" w14:textId="449EF8C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58" w:type="pct"/>
            <w:shd w:val="clear" w:color="auto" w:fill="auto"/>
          </w:tcPr>
          <w:p w14:paraId="5F72FC4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94545E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196758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6160538" w14:textId="77777777" w:rsidTr="007D6947">
        <w:trPr>
          <w:cantSplit/>
        </w:trPr>
        <w:tc>
          <w:tcPr>
            <w:tcW w:w="1334" w:type="pct"/>
          </w:tcPr>
          <w:p w14:paraId="10323745" w14:textId="45D334A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transplant</w:t>
            </w:r>
          </w:p>
        </w:tc>
        <w:tc>
          <w:tcPr>
            <w:tcW w:w="708" w:type="pct"/>
          </w:tcPr>
          <w:p w14:paraId="717F070A" w14:textId="52978F2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13DF495" w14:textId="1B5BDCF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0DCCBF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189F31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440695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12E6264" w14:textId="77777777" w:rsidTr="007D6947">
        <w:trPr>
          <w:cantSplit/>
        </w:trPr>
        <w:tc>
          <w:tcPr>
            <w:tcW w:w="1334" w:type="pct"/>
          </w:tcPr>
          <w:p w14:paraId="3A20CA00" w14:textId="4B8176E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ng to renal function and stage/unrelated medical conditions</w:t>
            </w:r>
          </w:p>
        </w:tc>
        <w:tc>
          <w:tcPr>
            <w:tcW w:w="708" w:type="pct"/>
          </w:tcPr>
          <w:p w14:paraId="16F22F8E" w14:textId="40BBA7A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4170DFC" w14:textId="7A1B97C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3806D9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0F9FD8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180B1B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6D07DBC" w14:textId="77777777" w:rsidTr="007D6947">
        <w:trPr>
          <w:cantSplit/>
        </w:trPr>
        <w:tc>
          <w:tcPr>
            <w:tcW w:w="1334" w:type="pct"/>
          </w:tcPr>
          <w:p w14:paraId="065D742B" w14:textId="277459B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formation relation to renal function and stage</w:t>
            </w:r>
          </w:p>
        </w:tc>
        <w:tc>
          <w:tcPr>
            <w:tcW w:w="708" w:type="pct"/>
          </w:tcPr>
          <w:p w14:paraId="4A3E389D" w14:textId="35A2486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00EB234" w14:textId="2DBF59A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ED7668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886447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1FDF5E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129B9EE" w14:textId="77777777" w:rsidTr="007D6947">
        <w:trPr>
          <w:cantSplit/>
        </w:trPr>
        <w:tc>
          <w:tcPr>
            <w:tcW w:w="1334" w:type="pct"/>
          </w:tcPr>
          <w:p w14:paraId="5E6E5AB0" w14:textId="08CE9B4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708" w:type="pct"/>
          </w:tcPr>
          <w:p w14:paraId="4A99F9A3" w14:textId="7926E48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1" w:type="pct"/>
          </w:tcPr>
          <w:p w14:paraId="100ACB0B" w14:textId="6419052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58" w:type="pct"/>
            <w:shd w:val="clear" w:color="auto" w:fill="auto"/>
          </w:tcPr>
          <w:p w14:paraId="091C1CE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68D440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476806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70EE1B3" w14:textId="77777777" w:rsidTr="007D6947">
        <w:trPr>
          <w:cantSplit/>
        </w:trPr>
        <w:tc>
          <w:tcPr>
            <w:tcW w:w="1334" w:type="pct"/>
          </w:tcPr>
          <w:p w14:paraId="22D83CA3" w14:textId="50F55EA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708" w:type="pct"/>
          </w:tcPr>
          <w:p w14:paraId="5C9AF707" w14:textId="703C0E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4003C220" w14:textId="4B0D869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6B3B25C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7245F0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95EDB4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23ADF62" w14:textId="77777777" w:rsidTr="007D6947">
        <w:trPr>
          <w:cantSplit/>
        </w:trPr>
        <w:tc>
          <w:tcPr>
            <w:tcW w:w="1334" w:type="pct"/>
          </w:tcPr>
          <w:p w14:paraId="4623C6EB" w14:textId="58A337F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insurance/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diagnosi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592F6E4" w14:textId="40F4CC5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2167AA5" w14:textId="0A5131D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36BE26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CD9A12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40801D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3EE1FF1" w14:textId="77777777" w:rsidTr="007D6947">
        <w:trPr>
          <w:cantSplit/>
        </w:trPr>
        <w:tc>
          <w:tcPr>
            <w:tcW w:w="1334" w:type="pct"/>
          </w:tcPr>
          <w:p w14:paraId="4AB83A33" w14:textId="214C309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</w:t>
            </w:r>
          </w:p>
        </w:tc>
        <w:tc>
          <w:tcPr>
            <w:tcW w:w="708" w:type="pct"/>
          </w:tcPr>
          <w:p w14:paraId="189D8056" w14:textId="02F050F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D51137E" w14:textId="585E09B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A65C81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DB9721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E5BD45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A07BB5F" w14:textId="77777777" w:rsidTr="007D6947">
        <w:trPr>
          <w:cantSplit/>
        </w:trPr>
        <w:tc>
          <w:tcPr>
            <w:tcW w:w="1334" w:type="pct"/>
          </w:tcPr>
          <w:p w14:paraId="440F71E8" w14:textId="55AC117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</w:t>
            </w:r>
          </w:p>
        </w:tc>
        <w:tc>
          <w:tcPr>
            <w:tcW w:w="708" w:type="pct"/>
          </w:tcPr>
          <w:p w14:paraId="1F91BC35" w14:textId="4527CA6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4EDF873" w14:textId="228D34D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8611A4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03A397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4BA4C2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F81AC1D" w14:textId="77777777" w:rsidTr="007D6947">
        <w:trPr>
          <w:cantSplit/>
        </w:trPr>
        <w:tc>
          <w:tcPr>
            <w:tcW w:w="1334" w:type="pct"/>
          </w:tcPr>
          <w:p w14:paraId="1FBFC6A4" w14:textId="078F3F8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kidney donor/children with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humour</w:t>
            </w:r>
          </w:p>
        </w:tc>
        <w:tc>
          <w:tcPr>
            <w:tcW w:w="708" w:type="pct"/>
          </w:tcPr>
          <w:p w14:paraId="1B343DC0" w14:textId="79B234A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E319CC2" w14:textId="449A12C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057863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8C38C6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0EDD7E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3751A98" w14:textId="77777777" w:rsidTr="007D6947">
        <w:trPr>
          <w:cantSplit/>
        </w:trPr>
        <w:tc>
          <w:tcPr>
            <w:tcW w:w="1334" w:type="pct"/>
          </w:tcPr>
          <w:p w14:paraId="4E1D03A0" w14:textId="7E8A134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/encouragement/support/humour</w:t>
            </w:r>
          </w:p>
        </w:tc>
        <w:tc>
          <w:tcPr>
            <w:tcW w:w="708" w:type="pct"/>
          </w:tcPr>
          <w:p w14:paraId="4A20F6F4" w14:textId="121297B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1" w:type="pct"/>
          </w:tcPr>
          <w:p w14:paraId="6DAEC2B5" w14:textId="6E53D46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58" w:type="pct"/>
            <w:shd w:val="clear" w:color="auto" w:fill="auto"/>
          </w:tcPr>
          <w:p w14:paraId="647092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DA9EAF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AA6FE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0234853" w14:textId="77777777" w:rsidTr="007D6947">
        <w:trPr>
          <w:cantSplit/>
        </w:trPr>
        <w:tc>
          <w:tcPr>
            <w:tcW w:w="1334" w:type="pct"/>
          </w:tcPr>
          <w:p w14:paraId="1D629D6D" w14:textId="149A842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/encouragement/support/humour</w:t>
            </w:r>
          </w:p>
        </w:tc>
        <w:tc>
          <w:tcPr>
            <w:tcW w:w="708" w:type="pct"/>
          </w:tcPr>
          <w:p w14:paraId="6B3E29AC" w14:textId="06CB8FB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AD1ABD6" w14:textId="4A558C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8BA106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514FDB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156205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A1FDFFB" w14:textId="77777777" w:rsidTr="007D6947">
        <w:trPr>
          <w:cantSplit/>
        </w:trPr>
        <w:tc>
          <w:tcPr>
            <w:tcW w:w="1334" w:type="pct"/>
          </w:tcPr>
          <w:p w14:paraId="65114EBF" w14:textId="00882A2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dney donor/encouragement/support/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406ED58" w14:textId="74B0759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8CC41C0" w14:textId="309D258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F035B7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ED8895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418E54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B860743" w14:textId="77777777" w:rsidTr="007D6947">
        <w:trPr>
          <w:cantSplit/>
        </w:trPr>
        <w:tc>
          <w:tcPr>
            <w:tcW w:w="1334" w:type="pct"/>
          </w:tcPr>
          <w:p w14:paraId="4AF761A8" w14:textId="705C9CD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grievance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frustration/anger</w:t>
            </w:r>
          </w:p>
        </w:tc>
        <w:tc>
          <w:tcPr>
            <w:tcW w:w="708" w:type="pct"/>
          </w:tcPr>
          <w:p w14:paraId="0F6A37E3" w14:textId="1D810D7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8EEA85F" w14:textId="7AEE669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6BE4B7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D61A69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640B5A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6DB4BC4" w14:textId="77777777" w:rsidTr="007D6947">
        <w:trPr>
          <w:cantSplit/>
        </w:trPr>
        <w:tc>
          <w:tcPr>
            <w:tcW w:w="1334" w:type="pct"/>
          </w:tcPr>
          <w:p w14:paraId="202F484F" w14:textId="35F680B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/transplant/encouragement/support/humour</w:t>
            </w:r>
          </w:p>
        </w:tc>
        <w:tc>
          <w:tcPr>
            <w:tcW w:w="708" w:type="pct"/>
          </w:tcPr>
          <w:p w14:paraId="50F5D3F8" w14:textId="4CB580A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1D19FB3" w14:textId="6A15E7D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1E837E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B529E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51662D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B3F34A9" w14:textId="77777777" w:rsidTr="007D6947">
        <w:trPr>
          <w:cantSplit/>
        </w:trPr>
        <w:tc>
          <w:tcPr>
            <w:tcW w:w="1334" w:type="pct"/>
          </w:tcPr>
          <w:p w14:paraId="420F2132" w14:textId="72D4154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/transplant/encouragement/support/humour/hospital</w:t>
            </w:r>
          </w:p>
        </w:tc>
        <w:tc>
          <w:tcPr>
            <w:tcW w:w="708" w:type="pct"/>
          </w:tcPr>
          <w:p w14:paraId="59794D36" w14:textId="4D41358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D93E67D" w14:textId="59B0970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DFE030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C7178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4DE9D2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59965FD" w14:textId="77777777" w:rsidTr="007D6947">
        <w:trPr>
          <w:cantSplit/>
        </w:trPr>
        <w:tc>
          <w:tcPr>
            <w:tcW w:w="1334" w:type="pct"/>
          </w:tcPr>
          <w:p w14:paraId="2ADCB3C6" w14:textId="68EA5AF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kidney donors</w:t>
            </w:r>
          </w:p>
        </w:tc>
        <w:tc>
          <w:tcPr>
            <w:tcW w:w="708" w:type="pct"/>
          </w:tcPr>
          <w:p w14:paraId="6FE977C9" w14:textId="01B0E7E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AA55772" w14:textId="7ABDAD3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418B3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2A3EA6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564C2F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8E7D42E" w14:textId="77777777" w:rsidTr="007D6947">
        <w:trPr>
          <w:cantSplit/>
        </w:trPr>
        <w:tc>
          <w:tcPr>
            <w:tcW w:w="1334" w:type="pct"/>
          </w:tcPr>
          <w:p w14:paraId="5F90DE48" w14:textId="60C3B6E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708" w:type="pct"/>
          </w:tcPr>
          <w:p w14:paraId="53AC4C51" w14:textId="4F4DE0F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71" w:type="pct"/>
          </w:tcPr>
          <w:p w14:paraId="13F8A94D" w14:textId="79BB498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58" w:type="pct"/>
            <w:shd w:val="clear" w:color="auto" w:fill="auto"/>
          </w:tcPr>
          <w:p w14:paraId="4583BBB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9C49BD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69C655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7FBBB4F" w14:textId="77777777" w:rsidTr="007D6947">
        <w:trPr>
          <w:cantSplit/>
        </w:trPr>
        <w:tc>
          <w:tcPr>
            <w:tcW w:w="1334" w:type="pct"/>
          </w:tcPr>
          <w:p w14:paraId="665880BD" w14:textId="1F4DABF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708" w:type="pct"/>
          </w:tcPr>
          <w:p w14:paraId="6C4FC9DE" w14:textId="01CB6D5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</w:tcPr>
          <w:p w14:paraId="4C00497A" w14:textId="742E5C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58" w:type="pct"/>
            <w:shd w:val="clear" w:color="auto" w:fill="auto"/>
          </w:tcPr>
          <w:p w14:paraId="420FA2A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CE0295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E9E3F9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B91B1F0" w14:textId="77777777" w:rsidTr="007D6947">
        <w:trPr>
          <w:cantSplit/>
        </w:trPr>
        <w:tc>
          <w:tcPr>
            <w:tcW w:w="1334" w:type="pct"/>
          </w:tcPr>
          <w:p w14:paraId="25BC412A" w14:textId="2184F6E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medication/alternative therapies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21C9F08" w14:textId="7B09B07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F0DC747" w14:textId="3DC2D4C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EA2D2A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778EF3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57D1B6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418F9CC" w14:textId="77777777" w:rsidTr="007D6947">
        <w:trPr>
          <w:cantSplit/>
        </w:trPr>
        <w:tc>
          <w:tcPr>
            <w:tcW w:w="1334" w:type="pct"/>
          </w:tcPr>
          <w:p w14:paraId="6FA51E0C" w14:textId="2D33FF9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encouragement/support/humour</w:t>
            </w:r>
          </w:p>
        </w:tc>
        <w:tc>
          <w:tcPr>
            <w:tcW w:w="708" w:type="pct"/>
          </w:tcPr>
          <w:p w14:paraId="2C7E95A4" w14:textId="3EE1470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F3F81FB" w14:textId="636FBFF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26A460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20CB40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C639A0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8BCD831" w14:textId="77777777" w:rsidTr="007D6947">
        <w:trPr>
          <w:cantSplit/>
        </w:trPr>
        <w:tc>
          <w:tcPr>
            <w:tcW w:w="1334" w:type="pct"/>
          </w:tcPr>
          <w:p w14:paraId="53DE21C5" w14:textId="5FBEAC5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grievance/frustration/anger</w:t>
            </w:r>
          </w:p>
        </w:tc>
        <w:tc>
          <w:tcPr>
            <w:tcW w:w="708" w:type="pct"/>
          </w:tcPr>
          <w:p w14:paraId="0BC26B05" w14:textId="30E6459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C905A3C" w14:textId="0D08B6B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8E28B3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603612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AB3A48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34A5E17" w14:textId="77777777" w:rsidTr="007D6947">
        <w:trPr>
          <w:cantSplit/>
        </w:trPr>
        <w:tc>
          <w:tcPr>
            <w:tcW w:w="1334" w:type="pct"/>
          </w:tcPr>
          <w:p w14:paraId="36E54ADF" w14:textId="3708933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insurance</w:t>
            </w:r>
          </w:p>
        </w:tc>
        <w:tc>
          <w:tcPr>
            <w:tcW w:w="708" w:type="pct"/>
          </w:tcPr>
          <w:p w14:paraId="15760F54" w14:textId="5F0560C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D36B379" w14:textId="6C5F89E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6901E5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1E9EE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66672A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47A252A" w14:textId="77777777" w:rsidTr="007D6947">
        <w:trPr>
          <w:cantSplit/>
        </w:trPr>
        <w:tc>
          <w:tcPr>
            <w:tcW w:w="1334" w:type="pct"/>
          </w:tcPr>
          <w:p w14:paraId="4EBB47A7" w14:textId="1CF0959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mental health</w:t>
            </w:r>
          </w:p>
        </w:tc>
        <w:tc>
          <w:tcPr>
            <w:tcW w:w="708" w:type="pct"/>
          </w:tcPr>
          <w:p w14:paraId="01B8AB36" w14:textId="54A6EFA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48CEC6B" w14:textId="2344F64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D56886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BBAFB5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F48BCA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DE7EF16" w14:textId="77777777" w:rsidTr="007D6947">
        <w:trPr>
          <w:cantSplit/>
        </w:trPr>
        <w:tc>
          <w:tcPr>
            <w:tcW w:w="1334" w:type="pct"/>
          </w:tcPr>
          <w:p w14:paraId="4486F6A2" w14:textId="15CBE28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nephrologist</w:t>
            </w:r>
          </w:p>
        </w:tc>
        <w:tc>
          <w:tcPr>
            <w:tcW w:w="708" w:type="pct"/>
          </w:tcPr>
          <w:p w14:paraId="08B07F38" w14:textId="49BD3B9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60D3D10" w14:textId="7BA3E9B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4EC981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3932E7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06AD7D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99D6B7C" w14:textId="77777777" w:rsidTr="007D6947">
        <w:trPr>
          <w:cantSplit/>
        </w:trPr>
        <w:tc>
          <w:tcPr>
            <w:tcW w:w="1334" w:type="pct"/>
          </w:tcPr>
          <w:p w14:paraId="7F4CCCD1" w14:textId="57315B7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related medical conditions</w:t>
            </w:r>
          </w:p>
        </w:tc>
        <w:tc>
          <w:tcPr>
            <w:tcW w:w="708" w:type="pct"/>
          </w:tcPr>
          <w:p w14:paraId="405A6DAE" w14:textId="1B8E17B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682E7A82" w14:textId="3531295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5A1EC64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9AAB2E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49EC2A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019B86B" w14:textId="77777777" w:rsidTr="007D6947">
        <w:trPr>
          <w:cantSplit/>
        </w:trPr>
        <w:tc>
          <w:tcPr>
            <w:tcW w:w="1334" w:type="pct"/>
          </w:tcPr>
          <w:p w14:paraId="2FD8B691" w14:textId="27A1C0D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medication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27E0A40E" w14:textId="223103D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0027C95" w14:textId="4D6DCAD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A72559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F4B610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9D6CA4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1C3F876" w14:textId="77777777" w:rsidTr="007D6947">
        <w:trPr>
          <w:cantSplit/>
        </w:trPr>
        <w:tc>
          <w:tcPr>
            <w:tcW w:w="1334" w:type="pct"/>
          </w:tcPr>
          <w:p w14:paraId="3DDCCDF4" w14:textId="7A88A57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medication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information relating to renal function and stage</w:t>
            </w:r>
          </w:p>
        </w:tc>
        <w:tc>
          <w:tcPr>
            <w:tcW w:w="708" w:type="pct"/>
          </w:tcPr>
          <w:p w14:paraId="5AD5EF9E" w14:textId="45B2D97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C566267" w14:textId="794CB6C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909F9B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EBE85D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E21CD0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CF2B52E" w14:textId="77777777" w:rsidTr="007D6947">
        <w:trPr>
          <w:cantSplit/>
        </w:trPr>
        <w:tc>
          <w:tcPr>
            <w:tcW w:w="1334" w:type="pct"/>
          </w:tcPr>
          <w:p w14:paraId="51134564" w14:textId="461D7A3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transplant</w:t>
            </w:r>
          </w:p>
        </w:tc>
        <w:tc>
          <w:tcPr>
            <w:tcW w:w="708" w:type="pct"/>
          </w:tcPr>
          <w:p w14:paraId="6B59F600" w14:textId="73E6FF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53F54AF" w14:textId="7FD46D5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9A0B2F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4FF5FA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405C8B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AB7C52E" w14:textId="77777777" w:rsidTr="007D6947">
        <w:trPr>
          <w:cantSplit/>
        </w:trPr>
        <w:tc>
          <w:tcPr>
            <w:tcW w:w="1334" w:type="pct"/>
          </w:tcPr>
          <w:p w14:paraId="44AA61FC" w14:textId="171431B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/unrelated medical conditions</w:t>
            </w:r>
          </w:p>
        </w:tc>
        <w:tc>
          <w:tcPr>
            <w:tcW w:w="708" w:type="pct"/>
          </w:tcPr>
          <w:p w14:paraId="577DDD3B" w14:textId="7CC4995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129D14BA" w14:textId="1D3C7B1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2F30D37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F2CBF3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2B1668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D7C0698" w14:textId="77777777" w:rsidTr="007D6947">
        <w:trPr>
          <w:cantSplit/>
        </w:trPr>
        <w:tc>
          <w:tcPr>
            <w:tcW w:w="1334" w:type="pct"/>
          </w:tcPr>
          <w:p w14:paraId="3770BF77" w14:textId="2A15DD3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708" w:type="pct"/>
          </w:tcPr>
          <w:p w14:paraId="7B6E0F25" w14:textId="23D48BA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4847F341" w14:textId="2BFF5FF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0B4BE55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9AA4DE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57BE7E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F59DB96" w14:textId="77777777" w:rsidTr="007D6947">
        <w:trPr>
          <w:cantSplit/>
        </w:trPr>
        <w:tc>
          <w:tcPr>
            <w:tcW w:w="1334" w:type="pct"/>
          </w:tcPr>
          <w:p w14:paraId="322C9D0E" w14:textId="4549EEB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708" w:type="pct"/>
          </w:tcPr>
          <w:p w14:paraId="74920284" w14:textId="4057F1E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0777964" w14:textId="08E7AAF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278B97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C70A0D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7D6327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CCA7C8E" w14:textId="77777777" w:rsidTr="007D6947">
        <w:trPr>
          <w:cantSplit/>
        </w:trPr>
        <w:tc>
          <w:tcPr>
            <w:tcW w:w="1334" w:type="pct"/>
          </w:tcPr>
          <w:p w14:paraId="5E153571" w14:textId="1F191D9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mental health/grievance/frustration/anger</w:t>
            </w:r>
          </w:p>
        </w:tc>
        <w:tc>
          <w:tcPr>
            <w:tcW w:w="708" w:type="pct"/>
          </w:tcPr>
          <w:p w14:paraId="6EB010A1" w14:textId="2191FB8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37AF5DC" w14:textId="786C698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F36DF0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717BF6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515B4E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E8C3A10" w14:textId="77777777" w:rsidTr="007D6947">
        <w:trPr>
          <w:cantSplit/>
        </w:trPr>
        <w:tc>
          <w:tcPr>
            <w:tcW w:w="1334" w:type="pct"/>
          </w:tcPr>
          <w:p w14:paraId="5BAECD03" w14:textId="149C6F0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ectomy</w:t>
            </w:r>
          </w:p>
        </w:tc>
        <w:tc>
          <w:tcPr>
            <w:tcW w:w="708" w:type="pct"/>
          </w:tcPr>
          <w:p w14:paraId="5BFBCA0C" w14:textId="505C12B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65832605" w14:textId="7746F90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73566AB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549446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6D1ED5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989225C" w14:textId="77777777" w:rsidTr="007D6947">
        <w:trPr>
          <w:cantSplit/>
        </w:trPr>
        <w:tc>
          <w:tcPr>
            <w:tcW w:w="1334" w:type="pct"/>
          </w:tcPr>
          <w:p w14:paraId="4D4F75A7" w14:textId="3CF7D13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ectomy</w:t>
            </w:r>
          </w:p>
        </w:tc>
        <w:tc>
          <w:tcPr>
            <w:tcW w:w="708" w:type="pct"/>
          </w:tcPr>
          <w:p w14:paraId="7C616746" w14:textId="0A21910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FC3DFF1" w14:textId="44C6A5C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872EF9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C5EB29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7F7692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12B85F5" w14:textId="77777777" w:rsidTr="007D6947">
        <w:trPr>
          <w:cantSplit/>
        </w:trPr>
        <w:tc>
          <w:tcPr>
            <w:tcW w:w="1334" w:type="pct"/>
          </w:tcPr>
          <w:p w14:paraId="13DC1EDA" w14:textId="3DBEF1E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phrectomy/dialysis</w:t>
            </w:r>
          </w:p>
        </w:tc>
        <w:tc>
          <w:tcPr>
            <w:tcW w:w="708" w:type="pct"/>
          </w:tcPr>
          <w:p w14:paraId="7E9854B4" w14:textId="615211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4F6707B" w14:textId="2474DC1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D45F88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05BFE5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4399C3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E8B205B" w14:textId="77777777" w:rsidTr="007D6947">
        <w:trPr>
          <w:cantSplit/>
        </w:trPr>
        <w:tc>
          <w:tcPr>
            <w:tcW w:w="1334" w:type="pct"/>
          </w:tcPr>
          <w:p w14:paraId="526FC8E2" w14:textId="3A652E2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ectomy/Encouragement/support/humour</w:t>
            </w:r>
          </w:p>
        </w:tc>
        <w:tc>
          <w:tcPr>
            <w:tcW w:w="708" w:type="pct"/>
          </w:tcPr>
          <w:p w14:paraId="257A5BBF" w14:textId="56A7978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21E7977" w14:textId="766E0E2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626A43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376D7F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1477CC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FC3887D" w14:textId="77777777" w:rsidTr="007D6947">
        <w:trPr>
          <w:cantSplit/>
        </w:trPr>
        <w:tc>
          <w:tcPr>
            <w:tcW w:w="1334" w:type="pct"/>
          </w:tcPr>
          <w:p w14:paraId="79E5B665" w14:textId="7B57E5F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ectomy/surgery complication</w:t>
            </w:r>
          </w:p>
        </w:tc>
        <w:tc>
          <w:tcPr>
            <w:tcW w:w="708" w:type="pct"/>
          </w:tcPr>
          <w:p w14:paraId="7C933E1E" w14:textId="761D5A2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7C307CD" w14:textId="5F18003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00F038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B07843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A68564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B80456F" w14:textId="77777777" w:rsidTr="007D6947">
        <w:trPr>
          <w:cantSplit/>
        </w:trPr>
        <w:tc>
          <w:tcPr>
            <w:tcW w:w="1334" w:type="pct"/>
          </w:tcPr>
          <w:p w14:paraId="6E520226" w14:textId="12F49F7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ologist</w:t>
            </w:r>
          </w:p>
        </w:tc>
        <w:tc>
          <w:tcPr>
            <w:tcW w:w="708" w:type="pct"/>
          </w:tcPr>
          <w:p w14:paraId="5B295BE5" w14:textId="4D95B66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1" w:type="pct"/>
          </w:tcPr>
          <w:p w14:paraId="5CB75634" w14:textId="0382522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58" w:type="pct"/>
            <w:shd w:val="clear" w:color="auto" w:fill="auto"/>
          </w:tcPr>
          <w:p w14:paraId="0072E5F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2EC8C0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7C569F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2EF3888" w14:textId="77777777" w:rsidTr="007D6947">
        <w:trPr>
          <w:cantSplit/>
        </w:trPr>
        <w:tc>
          <w:tcPr>
            <w:tcW w:w="1334" w:type="pct"/>
          </w:tcPr>
          <w:p w14:paraId="21BDB697" w14:textId="6E58868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ologist</w:t>
            </w:r>
          </w:p>
        </w:tc>
        <w:tc>
          <w:tcPr>
            <w:tcW w:w="708" w:type="pct"/>
          </w:tcPr>
          <w:p w14:paraId="0612934E" w14:textId="552CFF8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11A9BFA7" w14:textId="3A545AE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382A128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114B87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2F6037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7D5F6BD" w14:textId="77777777" w:rsidTr="007D6947">
        <w:trPr>
          <w:cantSplit/>
        </w:trPr>
        <w:tc>
          <w:tcPr>
            <w:tcW w:w="1334" w:type="pct"/>
          </w:tcPr>
          <w:p w14:paraId="20CAD99F" w14:textId="4667A55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ologist/information about renal function and stage</w:t>
            </w:r>
          </w:p>
        </w:tc>
        <w:tc>
          <w:tcPr>
            <w:tcW w:w="708" w:type="pct"/>
          </w:tcPr>
          <w:p w14:paraId="210B61A2" w14:textId="113E33E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CAD5885" w14:textId="1A58E03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129C9E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B333F6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813BA1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EF9A6E9" w14:textId="77777777" w:rsidTr="007D6947">
        <w:trPr>
          <w:cantSplit/>
        </w:trPr>
        <w:tc>
          <w:tcPr>
            <w:tcW w:w="1334" w:type="pct"/>
          </w:tcPr>
          <w:p w14:paraId="700F5143" w14:textId="4A8537D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ologist/information relating to renal function and stage</w:t>
            </w:r>
          </w:p>
        </w:tc>
        <w:tc>
          <w:tcPr>
            <w:tcW w:w="708" w:type="pct"/>
          </w:tcPr>
          <w:p w14:paraId="16AD61BE" w14:textId="73BD505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48B66CE" w14:textId="40BFC36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2F3A9D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8C6FE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51703C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21CA275" w14:textId="77777777" w:rsidTr="007D6947">
        <w:trPr>
          <w:cantSplit/>
        </w:trPr>
        <w:tc>
          <w:tcPr>
            <w:tcW w:w="1334" w:type="pct"/>
          </w:tcPr>
          <w:p w14:paraId="64BBB84D" w14:textId="59BC55E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nephrologist/information relating to renal function and stage/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109A4E52" w14:textId="732C1D7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ABB6C4B" w14:textId="7E739A4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3363E2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2FC48B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37F9FA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0343D55" w14:textId="77777777" w:rsidTr="007D6947">
        <w:trPr>
          <w:cantSplit/>
        </w:trPr>
        <w:tc>
          <w:tcPr>
            <w:tcW w:w="1334" w:type="pct"/>
          </w:tcPr>
          <w:p w14:paraId="5687A649" w14:textId="3F219B4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ain/Grievance/frustration/anger</w:t>
            </w:r>
          </w:p>
        </w:tc>
        <w:tc>
          <w:tcPr>
            <w:tcW w:w="708" w:type="pct"/>
          </w:tcPr>
          <w:p w14:paraId="2D0322B4" w14:textId="074FC65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C57183F" w14:textId="1A79E57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44A265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BACCDF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F663CB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59D0E0B" w14:textId="77777777" w:rsidTr="007D6947">
        <w:trPr>
          <w:cantSplit/>
        </w:trPr>
        <w:tc>
          <w:tcPr>
            <w:tcW w:w="1334" w:type="pct"/>
          </w:tcPr>
          <w:p w14:paraId="77100278" w14:textId="6530978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708" w:type="pct"/>
          </w:tcPr>
          <w:p w14:paraId="3C3B9C52" w14:textId="1433217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55E8D0D3" w14:textId="0896B36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5FA0231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D6F0D8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86714F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23C6BD5" w14:textId="77777777" w:rsidTr="007D6947">
        <w:trPr>
          <w:cantSplit/>
        </w:trPr>
        <w:tc>
          <w:tcPr>
            <w:tcW w:w="1334" w:type="pct"/>
          </w:tcPr>
          <w:p w14:paraId="1F42CCFA" w14:textId="33017ED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physical activity/encouragement/support/humour</w:t>
            </w:r>
          </w:p>
        </w:tc>
        <w:tc>
          <w:tcPr>
            <w:tcW w:w="708" w:type="pct"/>
          </w:tcPr>
          <w:p w14:paraId="60BE4AA4" w14:textId="5B6B6A8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F425BC7" w14:textId="42E36D6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FC7D83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0BE26E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9E7F20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DE20892" w14:textId="77777777" w:rsidTr="007D6947">
        <w:trPr>
          <w:cantSplit/>
        </w:trPr>
        <w:tc>
          <w:tcPr>
            <w:tcW w:w="1334" w:type="pct"/>
          </w:tcPr>
          <w:p w14:paraId="5C1E40F8" w14:textId="739D6608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medical conditions/information relating to renal function and stage</w:t>
            </w:r>
          </w:p>
        </w:tc>
        <w:tc>
          <w:tcPr>
            <w:tcW w:w="708" w:type="pct"/>
          </w:tcPr>
          <w:p w14:paraId="0FAF4D4D" w14:textId="1E6EF06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3354954" w14:textId="21095A8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E4B0AD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FEC709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CA916F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7D3C42B" w14:textId="77777777" w:rsidTr="007D6947">
        <w:trPr>
          <w:cantSplit/>
        </w:trPr>
        <w:tc>
          <w:tcPr>
            <w:tcW w:w="1334" w:type="pct"/>
          </w:tcPr>
          <w:p w14:paraId="7EA862B7" w14:textId="1D7E1A1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related </w:t>
            </w:r>
            <w:r w:rsidR="00DE21DD" w:rsidRPr="007D6947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conditions/surgery</w:t>
            </w:r>
          </w:p>
        </w:tc>
        <w:tc>
          <w:tcPr>
            <w:tcW w:w="708" w:type="pct"/>
          </w:tcPr>
          <w:p w14:paraId="1CDFF0BB" w14:textId="4619509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622FF4A" w14:textId="5435F79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7A88D0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8381D6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BCC4DD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B5531FF" w14:textId="77777777" w:rsidTr="007D6947">
        <w:trPr>
          <w:cantSplit/>
        </w:trPr>
        <w:tc>
          <w:tcPr>
            <w:tcW w:w="1334" w:type="pct"/>
          </w:tcPr>
          <w:p w14:paraId="2B19F547" w14:textId="5E6BB58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/dialysis/transplant</w:t>
            </w:r>
          </w:p>
        </w:tc>
        <w:tc>
          <w:tcPr>
            <w:tcW w:w="708" w:type="pct"/>
          </w:tcPr>
          <w:p w14:paraId="1DE3769E" w14:textId="652047E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A4A4C5D" w14:textId="22740BF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F6051C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D2DBF1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F07DA7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1ECB6E2" w14:textId="77777777" w:rsidTr="007D6947">
        <w:trPr>
          <w:cantSplit/>
        </w:trPr>
        <w:tc>
          <w:tcPr>
            <w:tcW w:w="1334" w:type="pct"/>
          </w:tcPr>
          <w:p w14:paraId="75672FD9" w14:textId="213100B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/grievance/frustration/anger</w:t>
            </w:r>
          </w:p>
        </w:tc>
        <w:tc>
          <w:tcPr>
            <w:tcW w:w="708" w:type="pct"/>
          </w:tcPr>
          <w:p w14:paraId="12A39F9B" w14:textId="6FF5A68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A2EB5E2" w14:textId="3E02636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D0457E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AACE04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524055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0E68308" w14:textId="77777777" w:rsidTr="007D6947">
        <w:trPr>
          <w:cantSplit/>
        </w:trPr>
        <w:tc>
          <w:tcPr>
            <w:tcW w:w="1334" w:type="pct"/>
          </w:tcPr>
          <w:p w14:paraId="5211AB8C" w14:textId="463D846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</w:t>
            </w:r>
          </w:p>
        </w:tc>
        <w:tc>
          <w:tcPr>
            <w:tcW w:w="708" w:type="pct"/>
          </w:tcPr>
          <w:p w14:paraId="0AEF0B5F" w14:textId="410E1E1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1" w:type="pct"/>
          </w:tcPr>
          <w:p w14:paraId="0F93E6D3" w14:textId="55A63A8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58" w:type="pct"/>
            <w:shd w:val="clear" w:color="auto" w:fill="auto"/>
          </w:tcPr>
          <w:p w14:paraId="380ADFA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433E47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5CF687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A8FB8CB" w14:textId="77777777" w:rsidTr="007D6947">
        <w:trPr>
          <w:cantSplit/>
        </w:trPr>
        <w:tc>
          <w:tcPr>
            <w:tcW w:w="1334" w:type="pct"/>
          </w:tcPr>
          <w:p w14:paraId="660791F5" w14:textId="06B1232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</w:t>
            </w:r>
          </w:p>
        </w:tc>
        <w:tc>
          <w:tcPr>
            <w:tcW w:w="708" w:type="pct"/>
          </w:tcPr>
          <w:p w14:paraId="4B774064" w14:textId="549D8B9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1" w:type="pct"/>
          </w:tcPr>
          <w:p w14:paraId="38EE14BF" w14:textId="3B01218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58" w:type="pct"/>
            <w:shd w:val="clear" w:color="auto" w:fill="auto"/>
          </w:tcPr>
          <w:p w14:paraId="209EA3C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0FCD7B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EEC4E9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90384E1" w14:textId="77777777" w:rsidTr="007D6947">
        <w:trPr>
          <w:cantSplit/>
        </w:trPr>
        <w:tc>
          <w:tcPr>
            <w:tcW w:w="1334" w:type="pct"/>
          </w:tcPr>
          <w:p w14:paraId="55A5F219" w14:textId="470D9F8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/encouragement/support/humour</w:t>
            </w:r>
          </w:p>
        </w:tc>
        <w:tc>
          <w:tcPr>
            <w:tcW w:w="708" w:type="pct"/>
          </w:tcPr>
          <w:p w14:paraId="5A4589D0" w14:textId="70ACE3B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38C4DD82" w14:textId="33A7D03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7372A21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FC1FCD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00E8B5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52F18A7" w14:textId="77777777" w:rsidTr="007D6947">
        <w:trPr>
          <w:cantSplit/>
        </w:trPr>
        <w:tc>
          <w:tcPr>
            <w:tcW w:w="1334" w:type="pct"/>
          </w:tcPr>
          <w:p w14:paraId="398B8A97" w14:textId="6AD18E3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/grievance/frustration/anger</w:t>
            </w:r>
          </w:p>
        </w:tc>
        <w:tc>
          <w:tcPr>
            <w:tcW w:w="708" w:type="pct"/>
          </w:tcPr>
          <w:p w14:paraId="39508997" w14:textId="044AB69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</w:tcPr>
          <w:p w14:paraId="61BB2B50" w14:textId="414C9A0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58" w:type="pct"/>
            <w:shd w:val="clear" w:color="auto" w:fill="auto"/>
          </w:tcPr>
          <w:p w14:paraId="6479848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DD776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F3952E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075A31F" w14:textId="77777777" w:rsidTr="007D6947">
        <w:trPr>
          <w:cantSplit/>
        </w:trPr>
        <w:tc>
          <w:tcPr>
            <w:tcW w:w="1334" w:type="pct"/>
          </w:tcPr>
          <w:p w14:paraId="44883C05" w14:textId="2BFFAE2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ed medical conditions/medication</w:t>
            </w:r>
          </w:p>
        </w:tc>
        <w:tc>
          <w:tcPr>
            <w:tcW w:w="708" w:type="pct"/>
          </w:tcPr>
          <w:p w14:paraId="397361FC" w14:textId="0AC922D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A82D60B" w14:textId="6149E0E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85A212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B61DF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9A7ABC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B69A96B" w14:textId="77777777" w:rsidTr="007D6947">
        <w:trPr>
          <w:cantSplit/>
        </w:trPr>
        <w:tc>
          <w:tcPr>
            <w:tcW w:w="1334" w:type="pct"/>
          </w:tcPr>
          <w:p w14:paraId="55B504FA" w14:textId="1F95796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/surgery</w:t>
            </w:r>
          </w:p>
        </w:tc>
        <w:tc>
          <w:tcPr>
            <w:tcW w:w="708" w:type="pct"/>
          </w:tcPr>
          <w:p w14:paraId="1C8CDA51" w14:textId="445EAD3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62A013B0" w14:textId="7F27360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322044F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B02A58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F93FD4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C1BB44D" w14:textId="77777777" w:rsidTr="007D6947">
        <w:trPr>
          <w:cantSplit/>
        </w:trPr>
        <w:tc>
          <w:tcPr>
            <w:tcW w:w="1334" w:type="pct"/>
          </w:tcPr>
          <w:p w14:paraId="7747063D" w14:textId="37F524A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Related medical conditions/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7AC752A9" w14:textId="71EE58C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BBB0B04" w14:textId="5FD10D2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1A2686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E8C09F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D680F3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4C30DAE" w14:textId="77777777" w:rsidTr="007D6947">
        <w:trPr>
          <w:cantSplit/>
        </w:trPr>
        <w:tc>
          <w:tcPr>
            <w:tcW w:w="1334" w:type="pct"/>
          </w:tcPr>
          <w:p w14:paraId="2AA1E88B" w14:textId="49F06E4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/transplant</w:t>
            </w:r>
          </w:p>
        </w:tc>
        <w:tc>
          <w:tcPr>
            <w:tcW w:w="708" w:type="pct"/>
          </w:tcPr>
          <w:p w14:paraId="2062F24B" w14:textId="27C4899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EF5D9E7" w14:textId="39DFE3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8B51E4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758505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20E96F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BE7F766" w14:textId="77777777" w:rsidTr="007D6947">
        <w:trPr>
          <w:cantSplit/>
        </w:trPr>
        <w:tc>
          <w:tcPr>
            <w:tcW w:w="1334" w:type="pct"/>
          </w:tcPr>
          <w:p w14:paraId="2DF1F5D5" w14:textId="3D0B036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l conditions/transplant/dialysis</w:t>
            </w:r>
          </w:p>
        </w:tc>
        <w:tc>
          <w:tcPr>
            <w:tcW w:w="708" w:type="pct"/>
          </w:tcPr>
          <w:p w14:paraId="3670B68F" w14:textId="6A8F8B1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D185F0C" w14:textId="1FD711E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B0313B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017605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BD6D64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A7396A0" w14:textId="77777777" w:rsidTr="007D6947">
        <w:trPr>
          <w:cantSplit/>
        </w:trPr>
        <w:tc>
          <w:tcPr>
            <w:tcW w:w="1334" w:type="pct"/>
          </w:tcPr>
          <w:p w14:paraId="15A9982D" w14:textId="3F666C4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related medication conditions/transplant</w:t>
            </w:r>
          </w:p>
        </w:tc>
        <w:tc>
          <w:tcPr>
            <w:tcW w:w="708" w:type="pct"/>
          </w:tcPr>
          <w:p w14:paraId="263FB0B8" w14:textId="5754352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46B496C" w14:textId="5488322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2ECB87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E6E377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5521EC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D4AC92A" w14:textId="77777777" w:rsidTr="007D6947">
        <w:trPr>
          <w:cantSplit/>
        </w:trPr>
        <w:tc>
          <w:tcPr>
            <w:tcW w:w="1334" w:type="pct"/>
          </w:tcPr>
          <w:p w14:paraId="193FFC88" w14:textId="7914282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708" w:type="pct"/>
          </w:tcPr>
          <w:p w14:paraId="46C7A0A8" w14:textId="1555161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1" w:type="pct"/>
          </w:tcPr>
          <w:p w14:paraId="736B3029" w14:textId="7C3E4E5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58" w:type="pct"/>
            <w:shd w:val="clear" w:color="auto" w:fill="auto"/>
          </w:tcPr>
          <w:p w14:paraId="72237AA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624FF8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46CCEE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0A2EB5E" w14:textId="77777777" w:rsidTr="007D6947">
        <w:trPr>
          <w:cantSplit/>
        </w:trPr>
        <w:tc>
          <w:tcPr>
            <w:tcW w:w="1334" w:type="pct"/>
          </w:tcPr>
          <w:p w14:paraId="2BE353B5" w14:textId="552C246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708" w:type="pct"/>
          </w:tcPr>
          <w:p w14:paraId="4B0F0325" w14:textId="197E5B0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19F88BB8" w14:textId="1F7768A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6F14CD2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C107EE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FE072D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0B03CEA" w14:textId="77777777" w:rsidTr="007D6947">
        <w:trPr>
          <w:cantSplit/>
        </w:trPr>
        <w:tc>
          <w:tcPr>
            <w:tcW w:w="1334" w:type="pct"/>
          </w:tcPr>
          <w:p w14:paraId="7B987040" w14:textId="341DCE3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urgery complications</w:t>
            </w:r>
          </w:p>
        </w:tc>
        <w:tc>
          <w:tcPr>
            <w:tcW w:w="708" w:type="pct"/>
          </w:tcPr>
          <w:p w14:paraId="22173C11" w14:textId="767D4C3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068128B" w14:textId="3FE2400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39C4B7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E070C1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F67804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0BA41D4" w14:textId="77777777" w:rsidTr="007D6947">
        <w:trPr>
          <w:cantSplit/>
        </w:trPr>
        <w:tc>
          <w:tcPr>
            <w:tcW w:w="1334" w:type="pct"/>
          </w:tcPr>
          <w:p w14:paraId="56AC0F37" w14:textId="247C163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urgery/Encouragement/support/humour</w:t>
            </w:r>
          </w:p>
        </w:tc>
        <w:tc>
          <w:tcPr>
            <w:tcW w:w="708" w:type="pct"/>
          </w:tcPr>
          <w:p w14:paraId="21D0A4D2" w14:textId="476E132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C4FDF15" w14:textId="64E195B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F2E1DD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73AB81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2B40F4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9ACAF20" w14:textId="77777777" w:rsidTr="007D6947">
        <w:trPr>
          <w:cantSplit/>
        </w:trPr>
        <w:tc>
          <w:tcPr>
            <w:tcW w:w="1334" w:type="pct"/>
          </w:tcPr>
          <w:p w14:paraId="2AFD5FC5" w14:textId="20C7502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urgery/unrelated medical conditions</w:t>
            </w:r>
          </w:p>
        </w:tc>
        <w:tc>
          <w:tcPr>
            <w:tcW w:w="708" w:type="pct"/>
          </w:tcPr>
          <w:p w14:paraId="554FE33B" w14:textId="195A560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4CD2007" w14:textId="39A372C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C52A55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99D59D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48D3EB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B6AB9EB" w14:textId="77777777" w:rsidTr="007D6947">
        <w:trPr>
          <w:cantSplit/>
        </w:trPr>
        <w:tc>
          <w:tcPr>
            <w:tcW w:w="1334" w:type="pct"/>
          </w:tcPr>
          <w:p w14:paraId="6FDF5EE6" w14:textId="545E177E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74896C9" w14:textId="6357FAF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6CD9953" w14:textId="4144617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87FEC1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E9191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1808B3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08E4749" w14:textId="77777777" w:rsidTr="007D6947">
        <w:trPr>
          <w:cantSplit/>
        </w:trPr>
        <w:tc>
          <w:tcPr>
            <w:tcW w:w="1334" w:type="pct"/>
          </w:tcPr>
          <w:p w14:paraId="5CAA1133" w14:textId="1362B39B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/transplant/information relating to renal function and stage</w:t>
            </w:r>
          </w:p>
        </w:tc>
        <w:tc>
          <w:tcPr>
            <w:tcW w:w="708" w:type="pct"/>
          </w:tcPr>
          <w:p w14:paraId="0362A646" w14:textId="676126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A918F9C" w14:textId="15171ED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D3F5F1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330B6B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EDEB33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C8ACF15" w14:textId="77777777" w:rsidTr="007D6947">
        <w:trPr>
          <w:cantSplit/>
        </w:trPr>
        <w:tc>
          <w:tcPr>
            <w:tcW w:w="1334" w:type="pct"/>
          </w:tcPr>
          <w:p w14:paraId="2AE53596" w14:textId="62D18DF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6457ED1" w14:textId="116D5BB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71" w:type="pct"/>
          </w:tcPr>
          <w:p w14:paraId="231EE66A" w14:textId="2B651FE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58" w:type="pct"/>
            <w:shd w:val="clear" w:color="auto" w:fill="auto"/>
          </w:tcPr>
          <w:p w14:paraId="737A416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42CF96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C6868D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0C4ABA4" w14:textId="77777777" w:rsidTr="007D6947">
        <w:trPr>
          <w:cantSplit/>
        </w:trPr>
        <w:tc>
          <w:tcPr>
            <w:tcW w:w="1334" w:type="pct"/>
          </w:tcPr>
          <w:p w14:paraId="0017BAF3" w14:textId="7330071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296BAE1B" w14:textId="49DCDBE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1" w:type="pct"/>
          </w:tcPr>
          <w:p w14:paraId="230313A2" w14:textId="38ED015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58" w:type="pct"/>
            <w:shd w:val="clear" w:color="auto" w:fill="auto"/>
          </w:tcPr>
          <w:p w14:paraId="4814FC7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825B65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9D2384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3CDADBE" w14:textId="77777777" w:rsidTr="007D6947">
        <w:trPr>
          <w:cantSplit/>
        </w:trPr>
        <w:tc>
          <w:tcPr>
            <w:tcW w:w="1334" w:type="pct"/>
          </w:tcPr>
          <w:p w14:paraId="07AFCE3B" w14:textId="7D22289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7E8755E4" w14:textId="6422487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1" w:type="pct"/>
          </w:tcPr>
          <w:p w14:paraId="28F70F54" w14:textId="1243D4E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58" w:type="pct"/>
            <w:shd w:val="clear" w:color="auto" w:fill="auto"/>
          </w:tcPr>
          <w:p w14:paraId="2913DAF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9C3FA3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E62EA9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47D8C96" w14:textId="77777777" w:rsidTr="007D6947">
        <w:trPr>
          <w:cantSplit/>
        </w:trPr>
        <w:tc>
          <w:tcPr>
            <w:tcW w:w="1334" w:type="pct"/>
          </w:tcPr>
          <w:p w14:paraId="483EE75B" w14:textId="162BFC4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303E71CA" w14:textId="0E33D72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6A02327" w14:textId="75D0A96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871880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67C4DD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09C3B82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C40C7C5" w14:textId="77777777" w:rsidTr="007D6947">
        <w:trPr>
          <w:cantSplit/>
        </w:trPr>
        <w:tc>
          <w:tcPr>
            <w:tcW w:w="1334" w:type="pct"/>
          </w:tcPr>
          <w:p w14:paraId="6A2B938E" w14:textId="31FF426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background information about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24C88E0C" w14:textId="6CE0FAC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CFE2592" w14:textId="0E01B32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CF4294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DDF8CF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42EA37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F7A86C8" w14:textId="77777777" w:rsidTr="007D6947">
        <w:trPr>
          <w:cantSplit/>
        </w:trPr>
        <w:tc>
          <w:tcPr>
            <w:tcW w:w="1334" w:type="pct"/>
          </w:tcPr>
          <w:p w14:paraId="18ACB0A6" w14:textId="7D34BC3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dialysis</w:t>
            </w:r>
          </w:p>
        </w:tc>
        <w:tc>
          <w:tcPr>
            <w:tcW w:w="708" w:type="pct"/>
          </w:tcPr>
          <w:p w14:paraId="34018368" w14:textId="66F927F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391B01FA" w14:textId="7F7F889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C279B7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6837D7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D72282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FF89816" w14:textId="77777777" w:rsidTr="007D6947">
        <w:trPr>
          <w:cantSplit/>
        </w:trPr>
        <w:tc>
          <w:tcPr>
            <w:tcW w:w="1334" w:type="pct"/>
          </w:tcPr>
          <w:p w14:paraId="7C5301C2" w14:textId="46BE1DD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dialysis</w:t>
            </w:r>
          </w:p>
        </w:tc>
        <w:tc>
          <w:tcPr>
            <w:tcW w:w="708" w:type="pct"/>
          </w:tcPr>
          <w:p w14:paraId="17777D18" w14:textId="4952723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E06C0E2" w14:textId="7AF4D88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4227CA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A15421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C94B53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161A697" w14:textId="77777777" w:rsidTr="007D6947">
        <w:trPr>
          <w:cantSplit/>
        </w:trPr>
        <w:tc>
          <w:tcPr>
            <w:tcW w:w="1334" w:type="pct"/>
          </w:tcPr>
          <w:p w14:paraId="78BFE4DD" w14:textId="02CBACE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mental health</w:t>
            </w:r>
          </w:p>
        </w:tc>
        <w:tc>
          <w:tcPr>
            <w:tcW w:w="708" w:type="pct"/>
          </w:tcPr>
          <w:p w14:paraId="74BBEA3E" w14:textId="337419F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8164561" w14:textId="0816200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397099F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FD0738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AEBC14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78FCA63" w14:textId="77777777" w:rsidTr="007D6947">
        <w:trPr>
          <w:cantSplit/>
        </w:trPr>
        <w:tc>
          <w:tcPr>
            <w:tcW w:w="1334" w:type="pct"/>
          </w:tcPr>
          <w:p w14:paraId="2A6C5146" w14:textId="74BE2F4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humour</w:t>
            </w:r>
          </w:p>
        </w:tc>
        <w:tc>
          <w:tcPr>
            <w:tcW w:w="708" w:type="pct"/>
          </w:tcPr>
          <w:p w14:paraId="1876A64D" w14:textId="5787CA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1AD69079" w14:textId="0F78ACE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347123C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376A7D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A11CA6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E6D599F" w14:textId="77777777" w:rsidTr="007D6947">
        <w:trPr>
          <w:cantSplit/>
        </w:trPr>
        <w:tc>
          <w:tcPr>
            <w:tcW w:w="1334" w:type="pct"/>
          </w:tcPr>
          <w:p w14:paraId="08837E72" w14:textId="3EA1698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Encouragement/support/humour</w:t>
            </w:r>
          </w:p>
        </w:tc>
        <w:tc>
          <w:tcPr>
            <w:tcW w:w="708" w:type="pct"/>
          </w:tcPr>
          <w:p w14:paraId="379691AA" w14:textId="2EA6404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65EEDB8" w14:textId="3AFC385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2D25FD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BB3BD8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97BD37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BE1BE71" w14:textId="77777777" w:rsidTr="007D6947">
        <w:trPr>
          <w:cantSplit/>
        </w:trPr>
        <w:tc>
          <w:tcPr>
            <w:tcW w:w="1334" w:type="pct"/>
          </w:tcPr>
          <w:p w14:paraId="6183BA3B" w14:textId="68D929F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grievance/frustration/anger</w:t>
            </w:r>
          </w:p>
        </w:tc>
        <w:tc>
          <w:tcPr>
            <w:tcW w:w="708" w:type="pct"/>
          </w:tcPr>
          <w:p w14:paraId="158C52C9" w14:textId="71E11F3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1" w:type="pct"/>
          </w:tcPr>
          <w:p w14:paraId="4350AB55" w14:textId="6477F3A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58" w:type="pct"/>
            <w:shd w:val="clear" w:color="auto" w:fill="auto"/>
          </w:tcPr>
          <w:p w14:paraId="08C9AC3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BE015F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EB68A3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42DAA42" w14:textId="77777777" w:rsidTr="007D6947">
        <w:trPr>
          <w:cantSplit/>
        </w:trPr>
        <w:tc>
          <w:tcPr>
            <w:tcW w:w="1334" w:type="pct"/>
          </w:tcPr>
          <w:p w14:paraId="0955C3E3" w14:textId="4186889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grievance/frustration/anger</w:t>
            </w:r>
          </w:p>
        </w:tc>
        <w:tc>
          <w:tcPr>
            <w:tcW w:w="708" w:type="pct"/>
          </w:tcPr>
          <w:p w14:paraId="3A488474" w14:textId="33ABCB3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</w:tcPr>
          <w:p w14:paraId="0B0E22D5" w14:textId="609F25E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58" w:type="pct"/>
            <w:shd w:val="clear" w:color="auto" w:fill="auto"/>
          </w:tcPr>
          <w:p w14:paraId="385B088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762803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8DD12F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EF4537A" w14:textId="77777777" w:rsidTr="007D6947">
        <w:trPr>
          <w:cantSplit/>
        </w:trPr>
        <w:tc>
          <w:tcPr>
            <w:tcW w:w="1334" w:type="pct"/>
          </w:tcPr>
          <w:p w14:paraId="61C5CB2F" w14:textId="0CFB28D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Grievance/frustration/anger</w:t>
            </w:r>
          </w:p>
        </w:tc>
        <w:tc>
          <w:tcPr>
            <w:tcW w:w="708" w:type="pct"/>
          </w:tcPr>
          <w:p w14:paraId="7C10B5D1" w14:textId="74EB892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81C1AC6" w14:textId="0AF8946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93BDD8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8AEFF8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C8CC1D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412BC1B" w14:textId="77777777" w:rsidTr="007D6947">
        <w:trPr>
          <w:cantSplit/>
        </w:trPr>
        <w:tc>
          <w:tcPr>
            <w:tcW w:w="1334" w:type="pct"/>
          </w:tcPr>
          <w:p w14:paraId="6E4C55FF" w14:textId="0A10F09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grievance/frustration/anger/information relating to renal function and stage</w:t>
            </w:r>
          </w:p>
        </w:tc>
        <w:tc>
          <w:tcPr>
            <w:tcW w:w="708" w:type="pct"/>
          </w:tcPr>
          <w:p w14:paraId="018C02CA" w14:textId="224C0AF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353A944" w14:textId="5A4E5E4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B91842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887812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1722C1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08E6A97" w14:textId="77777777" w:rsidTr="007D6947">
        <w:trPr>
          <w:cantSplit/>
        </w:trPr>
        <w:tc>
          <w:tcPr>
            <w:tcW w:w="1334" w:type="pct"/>
          </w:tcPr>
          <w:p w14:paraId="2FEBA3BD" w14:textId="42BA928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grievance/frustration/pain</w:t>
            </w:r>
          </w:p>
        </w:tc>
        <w:tc>
          <w:tcPr>
            <w:tcW w:w="708" w:type="pct"/>
          </w:tcPr>
          <w:p w14:paraId="7DF54EAA" w14:textId="1406782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6D7DB20" w14:textId="573D1C5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1FE2EC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F5514B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E09299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17A37E7" w14:textId="77777777" w:rsidTr="007D6947">
        <w:trPr>
          <w:cantSplit/>
        </w:trPr>
        <w:tc>
          <w:tcPr>
            <w:tcW w:w="1334" w:type="pct"/>
          </w:tcPr>
          <w:p w14:paraId="7899F0B8" w14:textId="6778B19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information relating to renal function and stage</w:t>
            </w:r>
          </w:p>
        </w:tc>
        <w:tc>
          <w:tcPr>
            <w:tcW w:w="708" w:type="pct"/>
          </w:tcPr>
          <w:p w14:paraId="44B4B230" w14:textId="3457660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pct"/>
          </w:tcPr>
          <w:p w14:paraId="6324B247" w14:textId="17F0F04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58" w:type="pct"/>
            <w:shd w:val="clear" w:color="auto" w:fill="auto"/>
          </w:tcPr>
          <w:p w14:paraId="11D83BA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F74C0F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D1CB5E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66B0AD2" w14:textId="77777777" w:rsidTr="007D6947">
        <w:trPr>
          <w:cantSplit/>
        </w:trPr>
        <w:tc>
          <w:tcPr>
            <w:tcW w:w="1334" w:type="pct"/>
          </w:tcPr>
          <w:p w14:paraId="24A9DF5B" w14:textId="29D1F60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information relating to renal function and stage</w:t>
            </w:r>
          </w:p>
        </w:tc>
        <w:tc>
          <w:tcPr>
            <w:tcW w:w="708" w:type="pct"/>
          </w:tcPr>
          <w:p w14:paraId="23EA69CC" w14:textId="200E8DE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pct"/>
          </w:tcPr>
          <w:p w14:paraId="72E97260" w14:textId="696712A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58" w:type="pct"/>
            <w:shd w:val="clear" w:color="auto" w:fill="auto"/>
          </w:tcPr>
          <w:p w14:paraId="00D5C0B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34EFF6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8A9D55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98267CB" w14:textId="77777777" w:rsidTr="007D6947">
        <w:trPr>
          <w:cantSplit/>
        </w:trPr>
        <w:tc>
          <w:tcPr>
            <w:tcW w:w="1334" w:type="pct"/>
          </w:tcPr>
          <w:p w14:paraId="77288496" w14:textId="0328F4A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information relating to renal function and stage/dialysis/transplant</w:t>
            </w:r>
          </w:p>
        </w:tc>
        <w:tc>
          <w:tcPr>
            <w:tcW w:w="708" w:type="pct"/>
          </w:tcPr>
          <w:p w14:paraId="68737164" w14:textId="6EDA418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FD1EFC2" w14:textId="46114FC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3E7A49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8A12645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945E58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57067D6" w14:textId="77777777" w:rsidTr="007D6947">
        <w:trPr>
          <w:cantSplit/>
        </w:trPr>
        <w:tc>
          <w:tcPr>
            <w:tcW w:w="1334" w:type="pct"/>
          </w:tcPr>
          <w:p w14:paraId="14F6DA33" w14:textId="6324DC8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mental health</w:t>
            </w:r>
          </w:p>
        </w:tc>
        <w:tc>
          <w:tcPr>
            <w:tcW w:w="708" w:type="pct"/>
          </w:tcPr>
          <w:p w14:paraId="5D1D96E4" w14:textId="32FAFD5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33283CA" w14:textId="61D5AC3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3F6C9D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DAA987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4A913F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03B19ED" w14:textId="77777777" w:rsidTr="007D6947">
        <w:trPr>
          <w:cantSplit/>
        </w:trPr>
        <w:tc>
          <w:tcPr>
            <w:tcW w:w="1334" w:type="pct"/>
          </w:tcPr>
          <w:p w14:paraId="413CABD3" w14:textId="29D6F7C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nephrologist</w:t>
            </w:r>
          </w:p>
        </w:tc>
        <w:tc>
          <w:tcPr>
            <w:tcW w:w="708" w:type="pct"/>
          </w:tcPr>
          <w:p w14:paraId="4F988B0D" w14:textId="3FA2FBE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A1B63EA" w14:textId="6AA706F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7D4DAF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BE09F6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350077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0760DB0" w14:textId="77777777" w:rsidTr="007D6947">
        <w:trPr>
          <w:cantSplit/>
        </w:trPr>
        <w:tc>
          <w:tcPr>
            <w:tcW w:w="1334" w:type="pct"/>
          </w:tcPr>
          <w:p w14:paraId="74B10A95" w14:textId="2E67170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surgery</w:t>
            </w:r>
          </w:p>
        </w:tc>
        <w:tc>
          <w:tcPr>
            <w:tcW w:w="708" w:type="pct"/>
          </w:tcPr>
          <w:p w14:paraId="46EFE8D8" w14:textId="4174761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CC483E7" w14:textId="2BE4070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A05222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1FC78C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DB33E9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750B79D0" w14:textId="77777777" w:rsidTr="007D6947">
        <w:trPr>
          <w:cantSplit/>
        </w:trPr>
        <w:tc>
          <w:tcPr>
            <w:tcW w:w="1334" w:type="pct"/>
          </w:tcPr>
          <w:p w14:paraId="41580619" w14:textId="78598FB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symptoms of </w:t>
            </w:r>
            <w:r w:rsidR="00DE21DD"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/grievance/frustration/anger</w:t>
            </w:r>
          </w:p>
        </w:tc>
        <w:tc>
          <w:tcPr>
            <w:tcW w:w="708" w:type="pct"/>
          </w:tcPr>
          <w:p w14:paraId="68EEB370" w14:textId="2AFDB2D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866BF08" w14:textId="61C27B4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8BB6C9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942097E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572ED6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1F735B3" w14:textId="77777777" w:rsidTr="007D6947">
        <w:trPr>
          <w:cantSplit/>
        </w:trPr>
        <w:tc>
          <w:tcPr>
            <w:tcW w:w="1334" w:type="pct"/>
          </w:tcPr>
          <w:p w14:paraId="3553045C" w14:textId="7A3DCC3A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CDB01E8" w14:textId="10261FB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08E4FBE0" w14:textId="219A831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39F64A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4E4BE1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65E7D3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11C56FE" w14:textId="77777777" w:rsidTr="007D6947">
        <w:trPr>
          <w:cantSplit/>
        </w:trPr>
        <w:tc>
          <w:tcPr>
            <w:tcW w:w="1334" w:type="pct"/>
          </w:tcPr>
          <w:p w14:paraId="1A08FA2A" w14:textId="54F21392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6571DCCC" w14:textId="7A8EF15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5C305925" w14:textId="58CCA57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45D8D4E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2A6B9FE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7DE2CE9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FEBF007" w14:textId="77777777" w:rsidTr="007D6947">
        <w:trPr>
          <w:cantSplit/>
        </w:trPr>
        <w:tc>
          <w:tcPr>
            <w:tcW w:w="1334" w:type="pct"/>
          </w:tcPr>
          <w:p w14:paraId="30128495" w14:textId="7DB612A8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/in relation to renal function and stage</w:t>
            </w:r>
          </w:p>
        </w:tc>
        <w:tc>
          <w:tcPr>
            <w:tcW w:w="708" w:type="pct"/>
          </w:tcPr>
          <w:p w14:paraId="51752304" w14:textId="037B9415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5CD36F5" w14:textId="36ECA14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CC21B0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3D95084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96B997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82379B7" w14:textId="77777777" w:rsidTr="007D6947">
        <w:trPr>
          <w:cantSplit/>
        </w:trPr>
        <w:tc>
          <w:tcPr>
            <w:tcW w:w="1334" w:type="pct"/>
          </w:tcPr>
          <w:p w14:paraId="6A3335BF" w14:textId="40F4258F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/information relating to renal function and stage/diagnosi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</w:p>
        </w:tc>
        <w:tc>
          <w:tcPr>
            <w:tcW w:w="708" w:type="pct"/>
          </w:tcPr>
          <w:p w14:paraId="49A1CD55" w14:textId="7B95E9C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F4F13C3" w14:textId="413590B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77B6108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EA5127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DC1353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7F03CC8" w14:textId="77777777" w:rsidTr="007D6947">
        <w:trPr>
          <w:cantSplit/>
        </w:trPr>
        <w:tc>
          <w:tcPr>
            <w:tcW w:w="1334" w:type="pct"/>
          </w:tcPr>
          <w:p w14:paraId="7F4470D1" w14:textId="0D2B9950" w:rsidR="007D6947" w:rsidRPr="007D6947" w:rsidRDefault="00DE21DD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D</w:t>
            </w:r>
            <w:r w:rsidR="007D6947" w:rsidRPr="007D6947">
              <w:rPr>
                <w:rFonts w:ascii="Times New Roman" w:hAnsi="Times New Roman" w:cs="Times New Roman"/>
                <w:sz w:val="20"/>
                <w:szCs w:val="20"/>
              </w:rPr>
              <w:t>/support/encouragement/humour</w:t>
            </w:r>
          </w:p>
        </w:tc>
        <w:tc>
          <w:tcPr>
            <w:tcW w:w="708" w:type="pct"/>
          </w:tcPr>
          <w:p w14:paraId="7FA8FEE7" w14:textId="00B9C05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147E339" w14:textId="71141A0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0DE4CC9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D887566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170C8FA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0DEF0402" w14:textId="77777777" w:rsidTr="007D6947">
        <w:trPr>
          <w:cantSplit/>
        </w:trPr>
        <w:tc>
          <w:tcPr>
            <w:tcW w:w="1334" w:type="pct"/>
          </w:tcPr>
          <w:p w14:paraId="07BD0AB0" w14:textId="25796E36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</w:t>
            </w:r>
          </w:p>
        </w:tc>
        <w:tc>
          <w:tcPr>
            <w:tcW w:w="708" w:type="pct"/>
          </w:tcPr>
          <w:p w14:paraId="7A4FA5D3" w14:textId="3E85CAE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1" w:type="pct"/>
          </w:tcPr>
          <w:p w14:paraId="5C999014" w14:textId="2DC6167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58" w:type="pct"/>
            <w:shd w:val="clear" w:color="auto" w:fill="auto"/>
          </w:tcPr>
          <w:p w14:paraId="0A3935F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4FD92C3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982E74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EADEB05" w14:textId="77777777" w:rsidTr="007D6947">
        <w:trPr>
          <w:cantSplit/>
        </w:trPr>
        <w:tc>
          <w:tcPr>
            <w:tcW w:w="1334" w:type="pct"/>
          </w:tcPr>
          <w:p w14:paraId="1BF70C09" w14:textId="111DD5D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</w:t>
            </w:r>
          </w:p>
        </w:tc>
        <w:tc>
          <w:tcPr>
            <w:tcW w:w="708" w:type="pct"/>
          </w:tcPr>
          <w:p w14:paraId="6F957FAC" w14:textId="40A072D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1" w:type="pct"/>
          </w:tcPr>
          <w:p w14:paraId="554FD17C" w14:textId="6662799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58" w:type="pct"/>
            <w:shd w:val="clear" w:color="auto" w:fill="auto"/>
          </w:tcPr>
          <w:p w14:paraId="7224606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8925D6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22151AB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55796257" w14:textId="77777777" w:rsidTr="007D6947">
        <w:trPr>
          <w:cantSplit/>
        </w:trPr>
        <w:tc>
          <w:tcPr>
            <w:tcW w:w="1334" w:type="pct"/>
          </w:tcPr>
          <w:p w14:paraId="559FC461" w14:textId="2CBE762E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dialysis</w:t>
            </w:r>
          </w:p>
        </w:tc>
        <w:tc>
          <w:tcPr>
            <w:tcW w:w="708" w:type="pct"/>
          </w:tcPr>
          <w:p w14:paraId="6D3D99B3" w14:textId="21C87CA2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F3E4769" w14:textId="236215F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34669D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F56A60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A2C6DB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AC4BE50" w14:textId="77777777" w:rsidTr="007D6947">
        <w:trPr>
          <w:cantSplit/>
        </w:trPr>
        <w:tc>
          <w:tcPr>
            <w:tcW w:w="1334" w:type="pct"/>
          </w:tcPr>
          <w:p w14:paraId="66BACB39" w14:textId="08C5D14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encouragement/support/humour</w:t>
            </w:r>
          </w:p>
        </w:tc>
        <w:tc>
          <w:tcPr>
            <w:tcW w:w="708" w:type="pct"/>
          </w:tcPr>
          <w:p w14:paraId="27133B13" w14:textId="27FACFA3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pct"/>
          </w:tcPr>
          <w:p w14:paraId="27CE1AED" w14:textId="5BFC6C3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58" w:type="pct"/>
            <w:shd w:val="clear" w:color="auto" w:fill="auto"/>
          </w:tcPr>
          <w:p w14:paraId="28EBB37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550AD0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3309D1DC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395C626" w14:textId="77777777" w:rsidTr="007D6947">
        <w:trPr>
          <w:cantSplit/>
        </w:trPr>
        <w:tc>
          <w:tcPr>
            <w:tcW w:w="1334" w:type="pct"/>
          </w:tcPr>
          <w:p w14:paraId="55FC8BC7" w14:textId="73DF574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Encouragement/support/humour</w:t>
            </w:r>
          </w:p>
        </w:tc>
        <w:tc>
          <w:tcPr>
            <w:tcW w:w="708" w:type="pct"/>
          </w:tcPr>
          <w:p w14:paraId="548B46A1" w14:textId="5A231BF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7E21798F" w14:textId="0FF504B0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65415271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16049DAF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A21F3E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24DD1406" w14:textId="77777777" w:rsidTr="007D6947">
        <w:trPr>
          <w:cantSplit/>
        </w:trPr>
        <w:tc>
          <w:tcPr>
            <w:tcW w:w="1334" w:type="pct"/>
          </w:tcPr>
          <w:p w14:paraId="2545C0F4" w14:textId="5055EA51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encouragement/support/humour/unrelated medical conditions</w:t>
            </w:r>
          </w:p>
        </w:tc>
        <w:tc>
          <w:tcPr>
            <w:tcW w:w="708" w:type="pct"/>
          </w:tcPr>
          <w:p w14:paraId="00081E7F" w14:textId="0B0B11D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5286970C" w14:textId="42B8854D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105D87F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F35153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27B078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6ADDA06E" w14:textId="77777777" w:rsidTr="007D6947">
        <w:trPr>
          <w:cantSplit/>
        </w:trPr>
        <w:tc>
          <w:tcPr>
            <w:tcW w:w="1334" w:type="pct"/>
          </w:tcPr>
          <w:p w14:paraId="3F459C41" w14:textId="536092D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hospital</w:t>
            </w:r>
          </w:p>
        </w:tc>
        <w:tc>
          <w:tcPr>
            <w:tcW w:w="708" w:type="pct"/>
          </w:tcPr>
          <w:p w14:paraId="6C884626" w14:textId="3AEF590B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42F80628" w14:textId="0B37C14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40110B2A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68E633E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2622977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13CE1788" w14:textId="77777777" w:rsidTr="007D6947">
        <w:trPr>
          <w:cantSplit/>
        </w:trPr>
        <w:tc>
          <w:tcPr>
            <w:tcW w:w="1334" w:type="pct"/>
          </w:tcPr>
          <w:p w14:paraId="2A376008" w14:textId="64698888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insurance</w:t>
            </w:r>
          </w:p>
        </w:tc>
        <w:tc>
          <w:tcPr>
            <w:tcW w:w="708" w:type="pct"/>
          </w:tcPr>
          <w:p w14:paraId="296BE5C7" w14:textId="3FA7B83A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2B5AD916" w14:textId="2053555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746FA0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58F1F079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54A33250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4BE1D12F" w14:textId="77777777" w:rsidTr="007D6947">
        <w:trPr>
          <w:cantSplit/>
        </w:trPr>
        <w:tc>
          <w:tcPr>
            <w:tcW w:w="1334" w:type="pct"/>
          </w:tcPr>
          <w:p w14:paraId="6FB7EE6F" w14:textId="3122C88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insurance</w:t>
            </w:r>
          </w:p>
        </w:tc>
        <w:tc>
          <w:tcPr>
            <w:tcW w:w="708" w:type="pct"/>
          </w:tcPr>
          <w:p w14:paraId="7E43178D" w14:textId="1E747FD9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6EEB668B" w14:textId="76596B44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57C9D91B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759ACF53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4F10A048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947" w:rsidRPr="007D6947" w14:paraId="38F30C7C" w14:textId="77777777" w:rsidTr="007D6947">
        <w:trPr>
          <w:cantSplit/>
        </w:trPr>
        <w:tc>
          <w:tcPr>
            <w:tcW w:w="1334" w:type="pct"/>
          </w:tcPr>
          <w:p w14:paraId="2D632F7D" w14:textId="5F32BE5F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Transplant/Kidney donation</w:t>
            </w:r>
          </w:p>
        </w:tc>
        <w:tc>
          <w:tcPr>
            <w:tcW w:w="708" w:type="pct"/>
          </w:tcPr>
          <w:p w14:paraId="5121AC12" w14:textId="38BE2DB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pct"/>
          </w:tcPr>
          <w:p w14:paraId="13D30A54" w14:textId="72ED5C5C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D69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58" w:type="pct"/>
            <w:shd w:val="clear" w:color="auto" w:fill="auto"/>
          </w:tcPr>
          <w:p w14:paraId="223FFF8D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shd w:val="clear" w:color="auto" w:fill="auto"/>
          </w:tcPr>
          <w:p w14:paraId="0C3B7F32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14:paraId="618B52C4" w14:textId="77777777" w:rsidR="007D6947" w:rsidRPr="007D6947" w:rsidRDefault="007D6947" w:rsidP="007D69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6BF64C" w14:textId="77777777" w:rsidR="007D6947" w:rsidRPr="007D6947" w:rsidRDefault="007D6947" w:rsidP="007D694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E41141" w14:textId="63C45C0C" w:rsidR="007D6947" w:rsidRPr="007D6947" w:rsidRDefault="00017372" w:rsidP="007D69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KD P</w:t>
      </w:r>
      <w:r>
        <w:rPr>
          <w:rFonts w:ascii="Times New Roman" w:hAnsi="Times New Roman" w:cs="Times New Roman"/>
          <w:sz w:val="24"/>
          <w:szCs w:val="24"/>
        </w:rPr>
        <w:t>olycystic kidney disease</w:t>
      </w:r>
      <w:r>
        <w:rPr>
          <w:rFonts w:ascii="Times New Roman" w:hAnsi="Times New Roman" w:cs="Times New Roman"/>
          <w:sz w:val="24"/>
          <w:szCs w:val="24"/>
        </w:rPr>
        <w:t>; FAQ frequently asked question; GFR glomerular filtration rate; UTI urinary tract infection; PLD polycystic liver disease</w:t>
      </w:r>
    </w:p>
    <w:sectPr w:rsidR="007D6947" w:rsidRPr="007D6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59"/>
    <w:rsid w:val="00017372"/>
    <w:rsid w:val="00153559"/>
    <w:rsid w:val="00290F5A"/>
    <w:rsid w:val="0068680D"/>
    <w:rsid w:val="007D6947"/>
    <w:rsid w:val="00D55BE5"/>
    <w:rsid w:val="00DE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3382E"/>
  <w15:chartTrackingRefBased/>
  <w15:docId w15:val="{60F2D244-FF85-449A-B669-E81FF1F5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D5BB2-AEA5-41E7-BDB1-051708E43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891</Words>
  <Characters>11351</Characters>
  <Application>Microsoft Office Word</Application>
  <DocSecurity>0</DocSecurity>
  <Lines>2270</Lines>
  <Paragraphs>1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2</cp:revision>
  <dcterms:created xsi:type="dcterms:W3CDTF">2021-06-29T22:52:00Z</dcterms:created>
  <dcterms:modified xsi:type="dcterms:W3CDTF">2021-06-29T22:52:00Z</dcterms:modified>
</cp:coreProperties>
</file>